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AC10B" w14:textId="0E646E7D" w:rsidR="00B90217" w:rsidRPr="00C037E8" w:rsidRDefault="00C037E8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C037E8">
        <w:rPr>
          <w:rFonts w:ascii="Times New Roman" w:hAnsi="Times New Roman" w:cs="Times New Roman"/>
          <w:color w:val="auto"/>
          <w:sz w:val="24"/>
          <w:szCs w:val="24"/>
        </w:rPr>
        <w:t xml:space="preserve">upplementary table 1. </w:t>
      </w:r>
      <w:r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C037E8">
        <w:rPr>
          <w:rFonts w:ascii="Times New Roman" w:hAnsi="Times New Roman" w:cs="Times New Roman"/>
          <w:color w:val="auto"/>
          <w:sz w:val="24"/>
          <w:szCs w:val="24"/>
        </w:rPr>
        <w:t>ase reports of stroke secondary to snakebite envenomation</w:t>
      </w:r>
    </w:p>
    <w:p w14:paraId="0D9AE930" w14:textId="77777777" w:rsidR="00507C5A" w:rsidRPr="001906DE" w:rsidRDefault="00507C5A" w:rsidP="001906DE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704"/>
        <w:gridCol w:w="1105"/>
        <w:gridCol w:w="656"/>
        <w:gridCol w:w="861"/>
        <w:gridCol w:w="1561"/>
        <w:gridCol w:w="1272"/>
        <w:gridCol w:w="1427"/>
        <w:gridCol w:w="1376"/>
        <w:gridCol w:w="1483"/>
        <w:gridCol w:w="1182"/>
      </w:tblGrid>
      <w:tr w:rsidR="00824092" w:rsidRPr="004D36F6" w14:paraId="31409E7D" w14:textId="77777777" w:rsidTr="004D36F6">
        <w:tc>
          <w:tcPr>
            <w:tcW w:w="1549" w:type="dxa"/>
            <w:vAlign w:val="center"/>
          </w:tcPr>
          <w:p w14:paraId="76BC859B" w14:textId="1B1B8D90" w:rsidR="00B90217" w:rsidRPr="004D36F6" w:rsidRDefault="004B28AD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a</w:t>
            </w:r>
            <w:r w:rsidR="00507C5A"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hor</w:t>
            </w:r>
          </w:p>
        </w:tc>
        <w:tc>
          <w:tcPr>
            <w:tcW w:w="704" w:type="dxa"/>
            <w:vAlign w:val="center"/>
          </w:tcPr>
          <w:p w14:paraId="395E7781" w14:textId="3D090CB0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05" w:type="dxa"/>
            <w:vAlign w:val="center"/>
          </w:tcPr>
          <w:p w14:paraId="781B74CA" w14:textId="1392EC5A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56" w:type="dxa"/>
            <w:vAlign w:val="center"/>
          </w:tcPr>
          <w:p w14:paraId="505C5CEC" w14:textId="1CF9EE4F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61" w:type="dxa"/>
            <w:vAlign w:val="center"/>
          </w:tcPr>
          <w:p w14:paraId="0265A706" w14:textId="01042A07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61" w:type="dxa"/>
            <w:vAlign w:val="center"/>
          </w:tcPr>
          <w:p w14:paraId="10C54A21" w14:textId="2D6AB4D9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ake</w:t>
            </w:r>
          </w:p>
        </w:tc>
        <w:tc>
          <w:tcPr>
            <w:tcW w:w="1272" w:type="dxa"/>
            <w:vAlign w:val="center"/>
          </w:tcPr>
          <w:p w14:paraId="7BB98943" w14:textId="686808B6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427" w:type="dxa"/>
            <w:vAlign w:val="center"/>
          </w:tcPr>
          <w:p w14:paraId="17D3C5CE" w14:textId="4607256D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type</w:t>
            </w:r>
          </w:p>
        </w:tc>
        <w:tc>
          <w:tcPr>
            <w:tcW w:w="1376" w:type="dxa"/>
            <w:vAlign w:val="center"/>
          </w:tcPr>
          <w:p w14:paraId="32582A0E" w14:textId="01CE5744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tic method</w:t>
            </w:r>
          </w:p>
        </w:tc>
        <w:tc>
          <w:tcPr>
            <w:tcW w:w="1483" w:type="dxa"/>
            <w:vAlign w:val="center"/>
          </w:tcPr>
          <w:p w14:paraId="7B523A17" w14:textId="03DAC4EB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182" w:type="dxa"/>
            <w:vAlign w:val="center"/>
          </w:tcPr>
          <w:p w14:paraId="1C8B90D9" w14:textId="7BC2F8C3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</w:tr>
      <w:tr w:rsidR="00824092" w:rsidRPr="004D36F6" w14:paraId="05AEE302" w14:textId="77777777" w:rsidTr="004D36F6">
        <w:tc>
          <w:tcPr>
            <w:tcW w:w="1549" w:type="dxa"/>
            <w:vAlign w:val="center"/>
          </w:tcPr>
          <w:p w14:paraId="7A1757AB" w14:textId="6E5EF6A6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Zeng X</w:t>
            </w:r>
          </w:p>
        </w:tc>
        <w:tc>
          <w:tcPr>
            <w:tcW w:w="704" w:type="dxa"/>
            <w:vAlign w:val="center"/>
          </w:tcPr>
          <w:p w14:paraId="6C8B2FE5" w14:textId="4C9FA3DF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5" w:type="dxa"/>
            <w:vAlign w:val="center"/>
          </w:tcPr>
          <w:p w14:paraId="32B95483" w14:textId="3CA084C8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56" w:type="dxa"/>
            <w:vAlign w:val="center"/>
          </w:tcPr>
          <w:p w14:paraId="0AEBE3DC" w14:textId="69160C2B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61" w:type="dxa"/>
            <w:vAlign w:val="center"/>
          </w:tcPr>
          <w:p w14:paraId="1691203A" w14:textId="1AF78BE3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588E187A" w14:textId="5D17D647" w:rsidR="00B90217" w:rsidRPr="004D36F6" w:rsidRDefault="00170CDE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. Stejnegeri</w:t>
            </w:r>
          </w:p>
        </w:tc>
        <w:tc>
          <w:tcPr>
            <w:tcW w:w="1272" w:type="dxa"/>
            <w:vAlign w:val="center"/>
          </w:tcPr>
          <w:p w14:paraId="5E4DDE21" w14:textId="70F64A81" w:rsidR="00B90217" w:rsidRPr="004D36F6" w:rsidRDefault="00170CDE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6C4F81B6" w14:textId="1B4893FA" w:rsidR="00B90217" w:rsidRPr="004D36F6" w:rsidRDefault="00864553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osterior cerebral artery infarction</w:t>
            </w:r>
          </w:p>
        </w:tc>
        <w:tc>
          <w:tcPr>
            <w:tcW w:w="1376" w:type="dxa"/>
            <w:vAlign w:val="center"/>
          </w:tcPr>
          <w:p w14:paraId="41300845" w14:textId="6320F923" w:rsidR="00B90217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6ABA2125" w14:textId="370E5727" w:rsidR="00B90217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1967FBB" w14:textId="5AA4CAD1" w:rsidR="00B90217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5B919116" w14:textId="77777777" w:rsidTr="004D36F6">
        <w:tc>
          <w:tcPr>
            <w:tcW w:w="1549" w:type="dxa"/>
            <w:vAlign w:val="center"/>
          </w:tcPr>
          <w:p w14:paraId="21476E70" w14:textId="5F95FA8B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ilva De Oliveira</w:t>
            </w:r>
          </w:p>
        </w:tc>
        <w:tc>
          <w:tcPr>
            <w:tcW w:w="704" w:type="dxa"/>
            <w:vAlign w:val="center"/>
          </w:tcPr>
          <w:p w14:paraId="4C649232" w14:textId="4CA9F133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05" w:type="dxa"/>
            <w:vAlign w:val="center"/>
          </w:tcPr>
          <w:p w14:paraId="49495FA5" w14:textId="6B58D330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1EE70626" w14:textId="0DDDADD5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61" w:type="dxa"/>
            <w:vAlign w:val="center"/>
          </w:tcPr>
          <w:p w14:paraId="1FE3A50A" w14:textId="25BE5091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B3F442D" w14:textId="619152BD" w:rsidR="00B90217" w:rsidRPr="004D36F6" w:rsidRDefault="00170CDE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ox</w:t>
            </w:r>
            <w:proofErr w:type="spellEnd"/>
          </w:p>
        </w:tc>
        <w:tc>
          <w:tcPr>
            <w:tcW w:w="1272" w:type="dxa"/>
            <w:vAlign w:val="center"/>
          </w:tcPr>
          <w:p w14:paraId="4527607E" w14:textId="06368F87" w:rsidR="00B90217" w:rsidRPr="004D36F6" w:rsidRDefault="00170CDE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12AD9C11" w14:textId="4A61A12E" w:rsidR="00B90217" w:rsidRPr="004D36F6" w:rsidRDefault="00864553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available / Not specified</w:t>
            </w:r>
          </w:p>
        </w:tc>
        <w:tc>
          <w:tcPr>
            <w:tcW w:w="1376" w:type="dxa"/>
            <w:vAlign w:val="center"/>
          </w:tcPr>
          <w:p w14:paraId="2948E6EF" w14:textId="03029FD7" w:rsidR="00B90217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Imaging method not reported / unavailable</w:t>
            </w:r>
          </w:p>
        </w:tc>
        <w:tc>
          <w:tcPr>
            <w:tcW w:w="1483" w:type="dxa"/>
            <w:vAlign w:val="center"/>
          </w:tcPr>
          <w:p w14:paraId="6CD01F7C" w14:textId="3C323628" w:rsidR="00B90217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754CEE3" w14:textId="7F058EF6" w:rsidR="00B90217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6EB537A5" w14:textId="77777777" w:rsidTr="004D36F6">
        <w:tc>
          <w:tcPr>
            <w:tcW w:w="1549" w:type="dxa"/>
            <w:vAlign w:val="center"/>
          </w:tcPr>
          <w:p w14:paraId="7A77E2CA" w14:textId="5C0B030B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Lahiri D</w:t>
            </w:r>
          </w:p>
        </w:tc>
        <w:tc>
          <w:tcPr>
            <w:tcW w:w="704" w:type="dxa"/>
            <w:vAlign w:val="center"/>
          </w:tcPr>
          <w:p w14:paraId="64444B81" w14:textId="2E970992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5" w:type="dxa"/>
            <w:vAlign w:val="center"/>
          </w:tcPr>
          <w:p w14:paraId="2B1171E6" w14:textId="370FC250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574B5CD2" w14:textId="0C62808D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1" w:type="dxa"/>
            <w:vAlign w:val="center"/>
          </w:tcPr>
          <w:p w14:paraId="0134BD15" w14:textId="6B9E13B3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5F468B78" w14:textId="209AD407" w:rsidR="00B90217" w:rsidRPr="004D36F6" w:rsidRDefault="00170CDE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</w:t>
            </w:r>
            <w:r w:rsidR="00C9275B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per</w:t>
            </w:r>
          </w:p>
        </w:tc>
        <w:tc>
          <w:tcPr>
            <w:tcW w:w="1272" w:type="dxa"/>
            <w:vAlign w:val="center"/>
          </w:tcPr>
          <w:p w14:paraId="30616751" w14:textId="5753EA67" w:rsidR="00B90217" w:rsidRPr="004D36F6" w:rsidRDefault="00170CDE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3C562DF" w14:textId="1E7146DE" w:rsidR="00B90217" w:rsidRPr="004D36F6" w:rsidRDefault="00864553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666ED3AF" w14:textId="16BAB2B5" w:rsidR="00B90217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44BBD623" w14:textId="6D545ED7" w:rsidR="00B90217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512D653" w14:textId="134A67CF" w:rsidR="00B90217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582DFA06" w14:textId="77777777" w:rsidTr="004D36F6">
        <w:tc>
          <w:tcPr>
            <w:tcW w:w="1549" w:type="dxa"/>
            <w:vAlign w:val="center"/>
          </w:tcPr>
          <w:p w14:paraId="39249AC5" w14:textId="10630DA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achett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J</w:t>
            </w:r>
            <w:r w:rsidR="004B28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4" w:type="dxa"/>
            <w:vAlign w:val="center"/>
          </w:tcPr>
          <w:p w14:paraId="4C524BB6" w14:textId="7356E9E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05" w:type="dxa"/>
            <w:vAlign w:val="center"/>
          </w:tcPr>
          <w:p w14:paraId="0C2F5E49" w14:textId="3DF466B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1040CFD8" w14:textId="39EA4F3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61" w:type="dxa"/>
            <w:vAlign w:val="center"/>
          </w:tcPr>
          <w:p w14:paraId="21724339" w14:textId="2A66BBA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3789AC90" w14:textId="286E5C1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ox</w:t>
            </w:r>
            <w:proofErr w:type="spellEnd"/>
          </w:p>
        </w:tc>
        <w:tc>
          <w:tcPr>
            <w:tcW w:w="1272" w:type="dxa"/>
            <w:vAlign w:val="center"/>
          </w:tcPr>
          <w:p w14:paraId="37ADD566" w14:textId="7D85F13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22E06FAA" w14:textId="4C860A5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17289CC9" w14:textId="0C734F2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0C137E33" w14:textId="58C754CA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2DD2053" w14:textId="287D2E04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35D9ECD7" w14:textId="77777777" w:rsidTr="004D36F6">
        <w:tc>
          <w:tcPr>
            <w:tcW w:w="1549" w:type="dxa"/>
            <w:vAlign w:val="center"/>
          </w:tcPr>
          <w:p w14:paraId="76DDAB44" w14:textId="0CD175A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achett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J</w:t>
            </w:r>
            <w:r w:rsidR="004B28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4" w:type="dxa"/>
            <w:vAlign w:val="center"/>
          </w:tcPr>
          <w:p w14:paraId="31004FE8" w14:textId="6858F24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05" w:type="dxa"/>
            <w:vAlign w:val="center"/>
          </w:tcPr>
          <w:p w14:paraId="74064906" w14:textId="0F7BECD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302C71E7" w14:textId="6CEE522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61" w:type="dxa"/>
            <w:vAlign w:val="center"/>
          </w:tcPr>
          <w:p w14:paraId="341A7506" w14:textId="6CF7EA9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7608334E" w14:textId="41A6637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raraca</w:t>
            </w:r>
          </w:p>
        </w:tc>
        <w:tc>
          <w:tcPr>
            <w:tcW w:w="1272" w:type="dxa"/>
            <w:vAlign w:val="center"/>
          </w:tcPr>
          <w:p w14:paraId="33A52628" w14:textId="47C58DE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61B598E2" w14:textId="240082F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0EB6F377" w14:textId="286677C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BA6DC26" w14:textId="6E20546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B584EF5" w14:textId="655B23AC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10164CD0" w14:textId="77777777" w:rsidTr="004D36F6">
        <w:tc>
          <w:tcPr>
            <w:tcW w:w="1549" w:type="dxa"/>
            <w:vAlign w:val="center"/>
          </w:tcPr>
          <w:p w14:paraId="045FB3E0" w14:textId="0D32DE1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Pérez-Gómez </w:t>
            </w:r>
            <w:proofErr w:type="gram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proofErr w:type="gramEnd"/>
          </w:p>
        </w:tc>
        <w:tc>
          <w:tcPr>
            <w:tcW w:w="704" w:type="dxa"/>
            <w:vAlign w:val="center"/>
          </w:tcPr>
          <w:p w14:paraId="66843B97" w14:textId="37545FA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05" w:type="dxa"/>
            <w:vAlign w:val="center"/>
          </w:tcPr>
          <w:p w14:paraId="79EEF7ED" w14:textId="56AC6F3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5FAA4AC3" w14:textId="0DD2026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61" w:type="dxa"/>
            <w:vAlign w:val="center"/>
          </w:tcPr>
          <w:p w14:paraId="23030ADC" w14:textId="2E5C6B0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6C4629A" w14:textId="23651D3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hrops</w:t>
            </w:r>
          </w:p>
        </w:tc>
        <w:tc>
          <w:tcPr>
            <w:tcW w:w="1272" w:type="dxa"/>
            <w:vAlign w:val="center"/>
          </w:tcPr>
          <w:p w14:paraId="77078F20" w14:textId="25BC233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780AAF04" w14:textId="7AB86E5D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Anterior cerebral artery infarction</w:t>
            </w:r>
          </w:p>
        </w:tc>
        <w:tc>
          <w:tcPr>
            <w:tcW w:w="1376" w:type="dxa"/>
            <w:vAlign w:val="center"/>
          </w:tcPr>
          <w:p w14:paraId="4CE917FA" w14:textId="11AC1B0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25499E79" w14:textId="1A98AFE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4515AD5" w14:textId="74745D9D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20D49595" w14:textId="77777777" w:rsidTr="004D36F6">
        <w:tc>
          <w:tcPr>
            <w:tcW w:w="1549" w:type="dxa"/>
            <w:vAlign w:val="center"/>
          </w:tcPr>
          <w:p w14:paraId="428D7A37" w14:textId="4A5710C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Pérez-Gómez </w:t>
            </w:r>
            <w:proofErr w:type="gram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proofErr w:type="gramEnd"/>
          </w:p>
        </w:tc>
        <w:tc>
          <w:tcPr>
            <w:tcW w:w="704" w:type="dxa"/>
            <w:vAlign w:val="center"/>
          </w:tcPr>
          <w:p w14:paraId="489661BA" w14:textId="3AE6177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5" w:type="dxa"/>
            <w:vAlign w:val="center"/>
          </w:tcPr>
          <w:p w14:paraId="4C2FFCED" w14:textId="366C357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68070090" w14:textId="4CB2DC4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61" w:type="dxa"/>
            <w:vAlign w:val="center"/>
          </w:tcPr>
          <w:p w14:paraId="6FAD86CD" w14:textId="6679037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6F19554A" w14:textId="3B4B20C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hrops</w:t>
            </w:r>
          </w:p>
        </w:tc>
        <w:tc>
          <w:tcPr>
            <w:tcW w:w="1272" w:type="dxa"/>
            <w:vAlign w:val="center"/>
          </w:tcPr>
          <w:p w14:paraId="39E9EA99" w14:textId="565560A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5DD9CD04" w14:textId="4464F0E4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079AFFB4" w14:textId="09D3FB9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6050496C" w14:textId="49D2210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31D9472" w14:textId="7220188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710F71EB" w14:textId="77777777" w:rsidTr="004D36F6">
        <w:tc>
          <w:tcPr>
            <w:tcW w:w="1549" w:type="dxa"/>
            <w:vAlign w:val="center"/>
          </w:tcPr>
          <w:p w14:paraId="167B4981" w14:textId="11862CD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Pérez-Gómez </w:t>
            </w:r>
            <w:proofErr w:type="gram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proofErr w:type="gramEnd"/>
          </w:p>
        </w:tc>
        <w:tc>
          <w:tcPr>
            <w:tcW w:w="704" w:type="dxa"/>
            <w:vAlign w:val="center"/>
          </w:tcPr>
          <w:p w14:paraId="12BF9236" w14:textId="281EA72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5" w:type="dxa"/>
            <w:vAlign w:val="center"/>
          </w:tcPr>
          <w:p w14:paraId="5A58EBDF" w14:textId="5278BC3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205DA414" w14:textId="04BA0FE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1" w:type="dxa"/>
            <w:vAlign w:val="center"/>
          </w:tcPr>
          <w:p w14:paraId="436C537B" w14:textId="4B86329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2DCB62B6" w14:textId="40FC2D2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hrops</w:t>
            </w:r>
          </w:p>
        </w:tc>
        <w:tc>
          <w:tcPr>
            <w:tcW w:w="1272" w:type="dxa"/>
            <w:vAlign w:val="center"/>
          </w:tcPr>
          <w:p w14:paraId="6E96AF77" w14:textId="3502D64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25D64FC9" w14:textId="6F7A418D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29BF868C" w14:textId="2AF6785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33996900" w14:textId="487F6AA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F5DEB0F" w14:textId="18DE54C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4ABBFFCC" w14:textId="77777777" w:rsidTr="004D36F6">
        <w:tc>
          <w:tcPr>
            <w:tcW w:w="1549" w:type="dxa"/>
            <w:vAlign w:val="center"/>
          </w:tcPr>
          <w:p w14:paraId="78922B8B" w14:textId="505DC96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Zhang T</w:t>
            </w:r>
          </w:p>
        </w:tc>
        <w:tc>
          <w:tcPr>
            <w:tcW w:w="704" w:type="dxa"/>
            <w:vAlign w:val="center"/>
          </w:tcPr>
          <w:p w14:paraId="1A9D7859" w14:textId="3AFFD0E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05" w:type="dxa"/>
            <w:vAlign w:val="center"/>
          </w:tcPr>
          <w:p w14:paraId="261EA3C2" w14:textId="662ECDC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56" w:type="dxa"/>
            <w:vAlign w:val="center"/>
          </w:tcPr>
          <w:p w14:paraId="007D1083" w14:textId="7100BE8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61" w:type="dxa"/>
            <w:vAlign w:val="center"/>
          </w:tcPr>
          <w:p w14:paraId="58EF2C8F" w14:textId="0701522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A8D41EA" w14:textId="4AA60F5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inagkistrodon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lus</w:t>
            </w:r>
            <w:proofErr w:type="spellEnd"/>
          </w:p>
        </w:tc>
        <w:tc>
          <w:tcPr>
            <w:tcW w:w="1272" w:type="dxa"/>
            <w:vAlign w:val="center"/>
          </w:tcPr>
          <w:p w14:paraId="48269CC0" w14:textId="6AC4303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0C585D6D" w14:textId="4031BF8D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3504D2C0" w14:textId="6713B27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515D36A" w14:textId="20035EE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15C3DD0" w14:textId="2F3851F6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1C768C76" w14:textId="77777777" w:rsidTr="004D36F6">
        <w:tc>
          <w:tcPr>
            <w:tcW w:w="1549" w:type="dxa"/>
            <w:vAlign w:val="center"/>
          </w:tcPr>
          <w:p w14:paraId="29510789" w14:textId="04B4197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lgado Abt</w:t>
            </w:r>
          </w:p>
        </w:tc>
        <w:tc>
          <w:tcPr>
            <w:tcW w:w="704" w:type="dxa"/>
            <w:vAlign w:val="center"/>
          </w:tcPr>
          <w:p w14:paraId="249ACA38" w14:textId="02FEBF5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05" w:type="dxa"/>
            <w:vAlign w:val="center"/>
          </w:tcPr>
          <w:p w14:paraId="614C89B4" w14:textId="75278D6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504BA38B" w14:textId="449AF27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61" w:type="dxa"/>
            <w:vAlign w:val="center"/>
          </w:tcPr>
          <w:p w14:paraId="00CDED95" w14:textId="50F69DA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72017AF" w14:textId="37E153E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1272" w:type="dxa"/>
            <w:vAlign w:val="center"/>
          </w:tcPr>
          <w:p w14:paraId="25399B60" w14:textId="3624AEF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2E0A680D" w14:textId="4F8E4B54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60467AB6" w14:textId="6EC1B29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0ADE769B" w14:textId="577EFBF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378CDA9" w14:textId="1EAD22DC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6958872B" w14:textId="77777777" w:rsidTr="004D36F6">
        <w:tc>
          <w:tcPr>
            <w:tcW w:w="1549" w:type="dxa"/>
            <w:vAlign w:val="center"/>
          </w:tcPr>
          <w:p w14:paraId="0AF749F6" w14:textId="29940A4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ttyachen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Am</w:t>
            </w:r>
          </w:p>
        </w:tc>
        <w:tc>
          <w:tcPr>
            <w:tcW w:w="704" w:type="dxa"/>
            <w:vAlign w:val="center"/>
          </w:tcPr>
          <w:p w14:paraId="4BDD1398" w14:textId="01FEF24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5" w:type="dxa"/>
            <w:vAlign w:val="center"/>
          </w:tcPr>
          <w:p w14:paraId="7B459504" w14:textId="6890695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3772C2C0" w14:textId="07540DB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61" w:type="dxa"/>
            <w:vAlign w:val="center"/>
          </w:tcPr>
          <w:p w14:paraId="48A602D0" w14:textId="0C3D799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23C6AED8" w14:textId="385D580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 viper</w:t>
            </w:r>
          </w:p>
        </w:tc>
        <w:tc>
          <w:tcPr>
            <w:tcW w:w="1272" w:type="dxa"/>
            <w:vAlign w:val="center"/>
          </w:tcPr>
          <w:p w14:paraId="182E60AC" w14:textId="24F4C1B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463F75E9" w14:textId="20ECBDD1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 xml:space="preserve">Posterior </w:t>
            </w:r>
            <w:r w:rsidRPr="004D36F6">
              <w:rPr>
                <w:sz w:val="18"/>
                <w:szCs w:val="18"/>
              </w:rPr>
              <w:lastRenderedPageBreak/>
              <w:t>cerebral artery infarction</w:t>
            </w:r>
          </w:p>
        </w:tc>
        <w:tc>
          <w:tcPr>
            <w:tcW w:w="1376" w:type="dxa"/>
            <w:vAlign w:val="center"/>
          </w:tcPr>
          <w:p w14:paraId="0B9B33CE" w14:textId="136674B1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lastRenderedPageBreak/>
              <w:t xml:space="preserve">Brain magnetic </w:t>
            </w:r>
            <w:r w:rsidRPr="004D36F6">
              <w:rPr>
                <w:sz w:val="18"/>
                <w:szCs w:val="18"/>
              </w:rPr>
              <w:lastRenderedPageBreak/>
              <w:t>resonance imaging (MRI)</w:t>
            </w:r>
          </w:p>
        </w:tc>
        <w:tc>
          <w:tcPr>
            <w:tcW w:w="1483" w:type="dxa"/>
            <w:vAlign w:val="center"/>
          </w:tcPr>
          <w:p w14:paraId="5C1F163D" w14:textId="2487162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ervative</w:t>
            </w:r>
          </w:p>
        </w:tc>
        <w:tc>
          <w:tcPr>
            <w:tcW w:w="1182" w:type="dxa"/>
            <w:vAlign w:val="center"/>
          </w:tcPr>
          <w:p w14:paraId="2FA5090A" w14:textId="1999BDFE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 xml:space="preserve">Complete </w:t>
            </w:r>
            <w:r w:rsidRPr="004D36F6">
              <w:rPr>
                <w:sz w:val="18"/>
                <w:szCs w:val="18"/>
              </w:rPr>
              <w:lastRenderedPageBreak/>
              <w:t>recovery</w:t>
            </w:r>
          </w:p>
        </w:tc>
      </w:tr>
      <w:tr w:rsidR="00824092" w:rsidRPr="004D36F6" w14:paraId="3642FCA2" w14:textId="77777777" w:rsidTr="004D36F6">
        <w:tc>
          <w:tcPr>
            <w:tcW w:w="1549" w:type="dxa"/>
            <w:vAlign w:val="center"/>
          </w:tcPr>
          <w:p w14:paraId="044661DA" w14:textId="7921052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ush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4" w:type="dxa"/>
            <w:vAlign w:val="center"/>
          </w:tcPr>
          <w:p w14:paraId="1B24AAE2" w14:textId="2CA2465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68BC6CE7" w14:textId="08ABE4C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656" w:type="dxa"/>
            <w:vAlign w:val="center"/>
          </w:tcPr>
          <w:p w14:paraId="1FAABABA" w14:textId="3E9E89C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1" w:type="dxa"/>
            <w:vAlign w:val="center"/>
          </w:tcPr>
          <w:p w14:paraId="73CA3F1E" w14:textId="782E940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30E46207" w14:textId="105278C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otalu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ganus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leri</w:t>
            </w:r>
          </w:p>
        </w:tc>
        <w:tc>
          <w:tcPr>
            <w:tcW w:w="1272" w:type="dxa"/>
            <w:vAlign w:val="center"/>
          </w:tcPr>
          <w:p w14:paraId="4491713F" w14:textId="58BC3D3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1AB25B66" w14:textId="353ACEC6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476925E8" w14:textId="5C9777DA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27E0048F" w14:textId="3212876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81B9C2B" w14:textId="3A1A68A1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1C6ABB6B" w14:textId="77777777" w:rsidTr="004D36F6">
        <w:tc>
          <w:tcPr>
            <w:tcW w:w="1549" w:type="dxa"/>
            <w:vAlign w:val="center"/>
          </w:tcPr>
          <w:p w14:paraId="42E2929E" w14:textId="18D1C6E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Bush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704" w:type="dxa"/>
            <w:vAlign w:val="center"/>
          </w:tcPr>
          <w:p w14:paraId="091F80FB" w14:textId="68709A2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18A3DEE6" w14:textId="59E7643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656" w:type="dxa"/>
            <w:vAlign w:val="center"/>
          </w:tcPr>
          <w:p w14:paraId="61AADC7E" w14:textId="6317A95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1" w:type="dxa"/>
            <w:vAlign w:val="center"/>
          </w:tcPr>
          <w:p w14:paraId="72D9BDCA" w14:textId="644C367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2652DD6E" w14:textId="284545B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otalu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ganus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leri</w:t>
            </w:r>
          </w:p>
        </w:tc>
        <w:tc>
          <w:tcPr>
            <w:tcW w:w="1272" w:type="dxa"/>
            <w:vAlign w:val="center"/>
          </w:tcPr>
          <w:p w14:paraId="54057FC7" w14:textId="682C20A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7203E5AF" w14:textId="2C1B3F39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1A8F5619" w14:textId="39DDBFF6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07E6C9BD" w14:textId="071B64F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BD6042B" w14:textId="222CC831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65B610A5" w14:textId="77777777" w:rsidTr="004D36F6">
        <w:tc>
          <w:tcPr>
            <w:tcW w:w="1549" w:type="dxa"/>
            <w:vAlign w:val="center"/>
          </w:tcPr>
          <w:p w14:paraId="45A4AA86" w14:textId="476EE2E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amal Rathnayaka Rm</w:t>
            </w:r>
          </w:p>
        </w:tc>
        <w:tc>
          <w:tcPr>
            <w:tcW w:w="704" w:type="dxa"/>
            <w:vAlign w:val="center"/>
          </w:tcPr>
          <w:p w14:paraId="592EA86D" w14:textId="42D7226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05" w:type="dxa"/>
            <w:vAlign w:val="center"/>
          </w:tcPr>
          <w:p w14:paraId="6E003DF4" w14:textId="62FD938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Sri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lanka</w:t>
            </w:r>
            <w:proofErr w:type="spellEnd"/>
          </w:p>
        </w:tc>
        <w:tc>
          <w:tcPr>
            <w:tcW w:w="656" w:type="dxa"/>
            <w:vAlign w:val="center"/>
          </w:tcPr>
          <w:p w14:paraId="1A55AA1C" w14:textId="1DC98FC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61" w:type="dxa"/>
            <w:vAlign w:val="center"/>
          </w:tcPr>
          <w:p w14:paraId="636BC05F" w14:textId="5AD2AB2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37BFF24D" w14:textId="265D1B0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</w:t>
            </w:r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iper</w:t>
            </w:r>
          </w:p>
        </w:tc>
        <w:tc>
          <w:tcPr>
            <w:tcW w:w="1272" w:type="dxa"/>
            <w:vAlign w:val="center"/>
          </w:tcPr>
          <w:p w14:paraId="59BF3C21" w14:textId="50B23CC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187294C2" w14:textId="2C553783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farctions with secondary hemorrhagic transformation</w:t>
            </w:r>
          </w:p>
        </w:tc>
        <w:tc>
          <w:tcPr>
            <w:tcW w:w="1376" w:type="dxa"/>
            <w:vAlign w:val="center"/>
          </w:tcPr>
          <w:p w14:paraId="7EC196FC" w14:textId="0B1A0B13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63CA50CF" w14:textId="2FD9555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38AFA6D" w14:textId="2B08D00D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18A09AA6" w14:textId="77777777" w:rsidTr="004D36F6">
        <w:tc>
          <w:tcPr>
            <w:tcW w:w="1549" w:type="dxa"/>
            <w:vAlign w:val="center"/>
          </w:tcPr>
          <w:p w14:paraId="14A97D1C" w14:textId="25A2F3E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Narang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k</w:t>
            </w:r>
            <w:proofErr w:type="spellEnd"/>
          </w:p>
        </w:tc>
        <w:tc>
          <w:tcPr>
            <w:tcW w:w="704" w:type="dxa"/>
            <w:vAlign w:val="center"/>
          </w:tcPr>
          <w:p w14:paraId="4531559E" w14:textId="524FF83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10AE5BF4" w14:textId="651BB88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0C0A530C" w14:textId="589EBA0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1" w:type="dxa"/>
            <w:vAlign w:val="center"/>
          </w:tcPr>
          <w:p w14:paraId="032097B4" w14:textId="74BE4BA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4688B8A" w14:textId="69C8EC9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</w:t>
            </w:r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iper</w:t>
            </w:r>
          </w:p>
        </w:tc>
        <w:tc>
          <w:tcPr>
            <w:tcW w:w="1272" w:type="dxa"/>
            <w:vAlign w:val="center"/>
          </w:tcPr>
          <w:p w14:paraId="09BDFAFD" w14:textId="47D5CE7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58527BD3" w14:textId="5C3F7335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6F65252B" w14:textId="01278F0E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164FC275" w14:textId="20AF113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CE3C245" w14:textId="036581DA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386B832F" w14:textId="77777777" w:rsidTr="004D36F6">
        <w:tc>
          <w:tcPr>
            <w:tcW w:w="1549" w:type="dxa"/>
            <w:vAlign w:val="center"/>
          </w:tcPr>
          <w:p w14:paraId="64599404" w14:textId="19819AF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ilveira Gg</w:t>
            </w:r>
          </w:p>
        </w:tc>
        <w:tc>
          <w:tcPr>
            <w:tcW w:w="704" w:type="dxa"/>
            <w:vAlign w:val="center"/>
          </w:tcPr>
          <w:p w14:paraId="5B9042C1" w14:textId="60F299F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05" w:type="dxa"/>
            <w:vAlign w:val="center"/>
          </w:tcPr>
          <w:p w14:paraId="485DD622" w14:textId="5AF23F7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52EC9F08" w14:textId="5C54C4B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61" w:type="dxa"/>
            <w:vAlign w:val="center"/>
          </w:tcPr>
          <w:p w14:paraId="5A9DD716" w14:textId="43681FD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74515762" w14:textId="03C7F8E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racussu</w:t>
            </w:r>
            <w:proofErr w:type="spellEnd"/>
          </w:p>
        </w:tc>
        <w:tc>
          <w:tcPr>
            <w:tcW w:w="1272" w:type="dxa"/>
            <w:vAlign w:val="center"/>
          </w:tcPr>
          <w:p w14:paraId="6F92361F" w14:textId="15D194A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57333647" w14:textId="2C46DDB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62B614BD" w14:textId="38D63C8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E46736B" w14:textId="231FDB9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FC6CB20" w14:textId="5162E22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418D8DBF" w14:textId="77777777" w:rsidTr="004D36F6">
        <w:tc>
          <w:tcPr>
            <w:tcW w:w="1549" w:type="dxa"/>
            <w:vAlign w:val="center"/>
          </w:tcPr>
          <w:p w14:paraId="0F9485F5" w14:textId="6D4E2BD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antos-Soares Pc</w:t>
            </w:r>
          </w:p>
        </w:tc>
        <w:tc>
          <w:tcPr>
            <w:tcW w:w="704" w:type="dxa"/>
            <w:vAlign w:val="center"/>
          </w:tcPr>
          <w:p w14:paraId="4FE3C059" w14:textId="560A85B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5" w:type="dxa"/>
            <w:vAlign w:val="center"/>
          </w:tcPr>
          <w:p w14:paraId="6F5706F2" w14:textId="4FC9D0C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78B27257" w14:textId="3B0A7BB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61" w:type="dxa"/>
            <w:vAlign w:val="center"/>
          </w:tcPr>
          <w:p w14:paraId="70D95A2E" w14:textId="5127DF3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5D658A2D" w14:textId="527F18B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raraca</w:t>
            </w:r>
          </w:p>
        </w:tc>
        <w:tc>
          <w:tcPr>
            <w:tcW w:w="1272" w:type="dxa"/>
            <w:vAlign w:val="center"/>
          </w:tcPr>
          <w:p w14:paraId="1B72B6BE" w14:textId="665C062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1AD95B10" w14:textId="7D6399B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1F872598" w14:textId="768DC97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EB9F536" w14:textId="720CBECB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Surgical</w:t>
            </w:r>
          </w:p>
        </w:tc>
        <w:tc>
          <w:tcPr>
            <w:tcW w:w="1182" w:type="dxa"/>
            <w:vAlign w:val="center"/>
          </w:tcPr>
          <w:p w14:paraId="5F00ECE9" w14:textId="228C283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703C1994" w14:textId="77777777" w:rsidTr="004D36F6">
        <w:tc>
          <w:tcPr>
            <w:tcW w:w="1549" w:type="dxa"/>
            <w:vAlign w:val="center"/>
          </w:tcPr>
          <w:p w14:paraId="6E83AFD3" w14:textId="45AB62E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añas Ca</w:t>
            </w:r>
          </w:p>
        </w:tc>
        <w:tc>
          <w:tcPr>
            <w:tcW w:w="704" w:type="dxa"/>
            <w:vAlign w:val="center"/>
          </w:tcPr>
          <w:p w14:paraId="4CFD30E1" w14:textId="6CB841D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05" w:type="dxa"/>
            <w:vAlign w:val="center"/>
          </w:tcPr>
          <w:p w14:paraId="284911EA" w14:textId="10A90AA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656" w:type="dxa"/>
            <w:vAlign w:val="center"/>
          </w:tcPr>
          <w:p w14:paraId="1641003F" w14:textId="1C38E4E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1" w:type="dxa"/>
            <w:vAlign w:val="center"/>
          </w:tcPr>
          <w:p w14:paraId="56B33A3E" w14:textId="7370EF2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34CE2FB2" w14:textId="41F6B99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ox</w:t>
            </w:r>
            <w:proofErr w:type="spellEnd"/>
          </w:p>
        </w:tc>
        <w:tc>
          <w:tcPr>
            <w:tcW w:w="1272" w:type="dxa"/>
            <w:vAlign w:val="center"/>
          </w:tcPr>
          <w:p w14:paraId="65088AF7" w14:textId="512EF42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13C814A1" w14:textId="09339133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7DCC115E" w14:textId="65A7B392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18C33BC9" w14:textId="6DD63C8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4D9526F" w14:textId="68334A5B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76FEBF3E" w14:textId="77777777" w:rsidTr="004D36F6">
        <w:tc>
          <w:tcPr>
            <w:tcW w:w="1549" w:type="dxa"/>
            <w:vAlign w:val="center"/>
          </w:tcPr>
          <w:p w14:paraId="4CAE37E1" w14:textId="4B923C4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Rebahi H</w:t>
            </w:r>
          </w:p>
        </w:tc>
        <w:tc>
          <w:tcPr>
            <w:tcW w:w="704" w:type="dxa"/>
            <w:vAlign w:val="center"/>
          </w:tcPr>
          <w:p w14:paraId="52A288FB" w14:textId="73C22A0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406DE1A5" w14:textId="54E2EAE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56" w:type="dxa"/>
            <w:vAlign w:val="center"/>
          </w:tcPr>
          <w:p w14:paraId="52765653" w14:textId="4DB298C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61" w:type="dxa"/>
            <w:vAlign w:val="center"/>
          </w:tcPr>
          <w:p w14:paraId="20DA90C3" w14:textId="727819F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BF03DD0" w14:textId="3DCD5A1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ste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astes</w:t>
            </w:r>
            <w:proofErr w:type="spellEnd"/>
          </w:p>
        </w:tc>
        <w:tc>
          <w:tcPr>
            <w:tcW w:w="1272" w:type="dxa"/>
            <w:vAlign w:val="center"/>
          </w:tcPr>
          <w:p w14:paraId="4A803E83" w14:textId="5622166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34EAFB49" w14:textId="1A55F5F2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35B6F53D" w14:textId="7E4C4E6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6EAF735" w14:textId="33D0360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F1A821F" w14:textId="12B86DD0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7219BA0D" w14:textId="77777777" w:rsidTr="004D36F6">
        <w:tc>
          <w:tcPr>
            <w:tcW w:w="1549" w:type="dxa"/>
            <w:vAlign w:val="center"/>
          </w:tcPr>
          <w:p w14:paraId="25FBA184" w14:textId="69F793C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Rebahi H</w:t>
            </w:r>
          </w:p>
        </w:tc>
        <w:tc>
          <w:tcPr>
            <w:tcW w:w="704" w:type="dxa"/>
            <w:vAlign w:val="center"/>
          </w:tcPr>
          <w:p w14:paraId="416FFF53" w14:textId="7AD2F11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00A2D9BD" w14:textId="5E61EE4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56" w:type="dxa"/>
            <w:vAlign w:val="center"/>
          </w:tcPr>
          <w:p w14:paraId="0287DF30" w14:textId="1B3F79C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1" w:type="dxa"/>
            <w:vAlign w:val="center"/>
          </w:tcPr>
          <w:p w14:paraId="3189D868" w14:textId="33BE53E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103FD3F4" w14:textId="2E24950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ste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astes</w:t>
            </w:r>
            <w:proofErr w:type="spellEnd"/>
          </w:p>
        </w:tc>
        <w:tc>
          <w:tcPr>
            <w:tcW w:w="1272" w:type="dxa"/>
            <w:vAlign w:val="center"/>
          </w:tcPr>
          <w:p w14:paraId="7BB2EB60" w14:textId="433CB41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19FCBF1F" w14:textId="6EC90307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103CC016" w14:textId="0D11347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05A1CBD6" w14:textId="04F680D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B157AEE" w14:textId="4859757E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2CAD7458" w14:textId="77777777" w:rsidTr="004D36F6">
        <w:tc>
          <w:tcPr>
            <w:tcW w:w="1549" w:type="dxa"/>
            <w:vAlign w:val="center"/>
          </w:tcPr>
          <w:p w14:paraId="60036A66" w14:textId="5D41B9B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Rebahi H</w:t>
            </w:r>
          </w:p>
        </w:tc>
        <w:tc>
          <w:tcPr>
            <w:tcW w:w="704" w:type="dxa"/>
            <w:vAlign w:val="center"/>
          </w:tcPr>
          <w:p w14:paraId="7E15B79F" w14:textId="0977A8C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22325689" w14:textId="7F501C9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56" w:type="dxa"/>
            <w:vAlign w:val="center"/>
          </w:tcPr>
          <w:p w14:paraId="002E7E58" w14:textId="6D3056D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61" w:type="dxa"/>
            <w:vAlign w:val="center"/>
          </w:tcPr>
          <w:p w14:paraId="12B1AEC4" w14:textId="66D7723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58A62E8" w14:textId="67004C8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ste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astes</w:t>
            </w:r>
            <w:proofErr w:type="spellEnd"/>
          </w:p>
        </w:tc>
        <w:tc>
          <w:tcPr>
            <w:tcW w:w="1272" w:type="dxa"/>
            <w:vAlign w:val="center"/>
          </w:tcPr>
          <w:p w14:paraId="69012DFC" w14:textId="110D41D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6D4E0871" w14:textId="308613A3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65A6C678" w14:textId="54D0160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A18C754" w14:textId="49FDE7F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3A3C446" w14:textId="3A93D42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4402B703" w14:textId="77777777" w:rsidTr="004D36F6">
        <w:tc>
          <w:tcPr>
            <w:tcW w:w="1549" w:type="dxa"/>
            <w:vAlign w:val="center"/>
          </w:tcPr>
          <w:p w14:paraId="15550F51" w14:textId="1DF07A1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hani M</w:t>
            </w:r>
          </w:p>
        </w:tc>
        <w:tc>
          <w:tcPr>
            <w:tcW w:w="704" w:type="dxa"/>
            <w:vAlign w:val="center"/>
          </w:tcPr>
          <w:p w14:paraId="7B394481" w14:textId="4E93387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5" w:type="dxa"/>
            <w:vAlign w:val="center"/>
          </w:tcPr>
          <w:p w14:paraId="5F05FDE6" w14:textId="5BCFC3C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56" w:type="dxa"/>
            <w:vAlign w:val="center"/>
          </w:tcPr>
          <w:p w14:paraId="03EA561F" w14:textId="72800D6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61" w:type="dxa"/>
            <w:vAlign w:val="center"/>
          </w:tcPr>
          <w:p w14:paraId="4FF69683" w14:textId="3E83190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1F902B8" w14:textId="316D501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ste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astes</w:t>
            </w:r>
            <w:proofErr w:type="spellEnd"/>
          </w:p>
        </w:tc>
        <w:tc>
          <w:tcPr>
            <w:tcW w:w="1272" w:type="dxa"/>
            <w:vAlign w:val="center"/>
          </w:tcPr>
          <w:p w14:paraId="08EA329A" w14:textId="7D23A99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1BA3E4B0" w14:textId="22AC23DE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farctions with secondary hemorrhagic transformation</w:t>
            </w:r>
          </w:p>
        </w:tc>
        <w:tc>
          <w:tcPr>
            <w:tcW w:w="1376" w:type="dxa"/>
            <w:vAlign w:val="center"/>
          </w:tcPr>
          <w:p w14:paraId="7988E3E3" w14:textId="1DFD170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39B8543" w14:textId="734807A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0541050" w14:textId="0D8A184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2DD1F6CF" w14:textId="77777777" w:rsidTr="004D36F6">
        <w:tc>
          <w:tcPr>
            <w:tcW w:w="1549" w:type="dxa"/>
            <w:vAlign w:val="center"/>
          </w:tcPr>
          <w:p w14:paraId="3733C1C9" w14:textId="16A4181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Vale Tc</w:t>
            </w:r>
          </w:p>
        </w:tc>
        <w:tc>
          <w:tcPr>
            <w:tcW w:w="704" w:type="dxa"/>
            <w:vAlign w:val="center"/>
          </w:tcPr>
          <w:p w14:paraId="579E11BD" w14:textId="00E9A9A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5" w:type="dxa"/>
            <w:vAlign w:val="center"/>
          </w:tcPr>
          <w:p w14:paraId="661B51B4" w14:textId="45681E9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411A629F" w14:textId="358F3B8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1" w:type="dxa"/>
            <w:vAlign w:val="center"/>
          </w:tcPr>
          <w:p w14:paraId="2C464DBF" w14:textId="24CC96F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20216604" w14:textId="29DC3CE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otalu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rissis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errificus</w:t>
            </w:r>
            <w:proofErr w:type="spellEnd"/>
          </w:p>
        </w:tc>
        <w:tc>
          <w:tcPr>
            <w:tcW w:w="1272" w:type="dxa"/>
            <w:vAlign w:val="center"/>
          </w:tcPr>
          <w:p w14:paraId="3C5361D3" w14:textId="383A41E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Ischemic</w:t>
            </w:r>
          </w:p>
        </w:tc>
        <w:tc>
          <w:tcPr>
            <w:tcW w:w="1427" w:type="dxa"/>
            <w:vAlign w:val="center"/>
          </w:tcPr>
          <w:p w14:paraId="65DCA23C" w14:textId="40E8B259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 xml:space="preserve">Multiple </w:t>
            </w:r>
            <w:r w:rsidRPr="004D36F6">
              <w:rPr>
                <w:sz w:val="18"/>
                <w:szCs w:val="18"/>
              </w:rPr>
              <w:lastRenderedPageBreak/>
              <w:t>cerebral infarctions</w:t>
            </w:r>
          </w:p>
        </w:tc>
        <w:tc>
          <w:tcPr>
            <w:tcW w:w="1376" w:type="dxa"/>
            <w:vAlign w:val="center"/>
          </w:tcPr>
          <w:p w14:paraId="5C48B5AE" w14:textId="6DA0DDAD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lastRenderedPageBreak/>
              <w:t xml:space="preserve">Brain computed </w:t>
            </w:r>
            <w:r w:rsidRPr="004D36F6">
              <w:rPr>
                <w:sz w:val="18"/>
                <w:szCs w:val="18"/>
              </w:rPr>
              <w:lastRenderedPageBreak/>
              <w:t>tomography and magnetic resonance imaging</w:t>
            </w:r>
          </w:p>
        </w:tc>
        <w:tc>
          <w:tcPr>
            <w:tcW w:w="1483" w:type="dxa"/>
            <w:vAlign w:val="center"/>
          </w:tcPr>
          <w:p w14:paraId="6C6EC4E7" w14:textId="722E34E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ervative</w:t>
            </w:r>
          </w:p>
        </w:tc>
        <w:tc>
          <w:tcPr>
            <w:tcW w:w="1182" w:type="dxa"/>
            <w:vAlign w:val="center"/>
          </w:tcPr>
          <w:p w14:paraId="7084B2F3" w14:textId="2AFD2DB4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 xml:space="preserve">Partial </w:t>
            </w:r>
            <w:r w:rsidRPr="004D36F6">
              <w:rPr>
                <w:sz w:val="18"/>
                <w:szCs w:val="18"/>
              </w:rPr>
              <w:lastRenderedPageBreak/>
              <w:t>recovery</w:t>
            </w:r>
          </w:p>
        </w:tc>
      </w:tr>
      <w:tr w:rsidR="00824092" w:rsidRPr="004D36F6" w14:paraId="2D8494A0" w14:textId="77777777" w:rsidTr="004D36F6">
        <w:tc>
          <w:tcPr>
            <w:tcW w:w="1549" w:type="dxa"/>
            <w:vAlign w:val="center"/>
          </w:tcPr>
          <w:p w14:paraId="6AF637A4" w14:textId="47D2AF9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thukuchi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Vk</w:t>
            </w:r>
            <w:proofErr w:type="spellEnd"/>
          </w:p>
        </w:tc>
        <w:tc>
          <w:tcPr>
            <w:tcW w:w="704" w:type="dxa"/>
            <w:vAlign w:val="center"/>
          </w:tcPr>
          <w:p w14:paraId="02C1839F" w14:textId="1F1D907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05" w:type="dxa"/>
            <w:vAlign w:val="center"/>
          </w:tcPr>
          <w:p w14:paraId="54E31399" w14:textId="57404F1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2673AE33" w14:textId="52EA8CE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1" w:type="dxa"/>
            <w:vAlign w:val="center"/>
          </w:tcPr>
          <w:p w14:paraId="3EEEAE4C" w14:textId="2AD28C7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5A1764B" w14:textId="5115F25E" w:rsidR="00C9275B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 viper</w:t>
            </w:r>
          </w:p>
        </w:tc>
        <w:tc>
          <w:tcPr>
            <w:tcW w:w="1272" w:type="dxa"/>
            <w:vAlign w:val="center"/>
          </w:tcPr>
          <w:p w14:paraId="7E440F88" w14:textId="5C1A549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1414D104" w14:textId="3A0ECABD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7DA33C9F" w14:textId="1BA6CAC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A59AC79" w14:textId="3A776C2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D3AA2CE" w14:textId="7761D6A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3DF7346A" w14:textId="77777777" w:rsidTr="004D36F6">
        <w:tc>
          <w:tcPr>
            <w:tcW w:w="1549" w:type="dxa"/>
            <w:vAlign w:val="center"/>
          </w:tcPr>
          <w:p w14:paraId="52468528" w14:textId="449891B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othukuchi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Vk</w:t>
            </w:r>
            <w:proofErr w:type="spellEnd"/>
          </w:p>
        </w:tc>
        <w:tc>
          <w:tcPr>
            <w:tcW w:w="704" w:type="dxa"/>
            <w:vAlign w:val="center"/>
          </w:tcPr>
          <w:p w14:paraId="766F30DC" w14:textId="4C3C965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05" w:type="dxa"/>
            <w:vAlign w:val="center"/>
          </w:tcPr>
          <w:p w14:paraId="22B26641" w14:textId="6FB34AB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31098888" w14:textId="0B2CF10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61" w:type="dxa"/>
            <w:vAlign w:val="center"/>
          </w:tcPr>
          <w:p w14:paraId="55C796BB" w14:textId="328BD78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4EE6F27" w14:textId="0D290578" w:rsidR="00C9275B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 viper</w:t>
            </w:r>
          </w:p>
        </w:tc>
        <w:tc>
          <w:tcPr>
            <w:tcW w:w="1272" w:type="dxa"/>
            <w:vAlign w:val="center"/>
          </w:tcPr>
          <w:p w14:paraId="2A2B2899" w14:textId="612E8D2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54C151F8" w14:textId="6484764C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Anterior cerebral artery infarction</w:t>
            </w:r>
          </w:p>
        </w:tc>
        <w:tc>
          <w:tcPr>
            <w:tcW w:w="1376" w:type="dxa"/>
            <w:vAlign w:val="center"/>
          </w:tcPr>
          <w:p w14:paraId="17726F83" w14:textId="63A8E10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C2CB4F5" w14:textId="334C3D8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A26CF9A" w14:textId="3A5BB71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44480222" w14:textId="77777777" w:rsidTr="004D36F6">
        <w:tc>
          <w:tcPr>
            <w:tcW w:w="1549" w:type="dxa"/>
            <w:vAlign w:val="center"/>
          </w:tcPr>
          <w:p w14:paraId="4FA2AEE2" w14:textId="7627CF7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awaramman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04" w:type="dxa"/>
            <w:vAlign w:val="center"/>
          </w:tcPr>
          <w:p w14:paraId="2F1BEEEA" w14:textId="4B60CD9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5DA9668A" w14:textId="4130C9F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46CFACAD" w14:textId="56279BB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61" w:type="dxa"/>
            <w:vAlign w:val="center"/>
          </w:tcPr>
          <w:p w14:paraId="28203BF2" w14:textId="21FA25D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77A8773F" w14:textId="154F4C1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14F39EE8" w14:textId="54E7BBD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6123D6DD" w14:textId="48BB1FF2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36F6B90C" w14:textId="6120A50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3225D641" w14:textId="56CC92C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0994DBB" w14:textId="718A1F9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2C442E65" w14:textId="77777777" w:rsidTr="004D36F6">
        <w:tc>
          <w:tcPr>
            <w:tcW w:w="1549" w:type="dxa"/>
            <w:vAlign w:val="center"/>
          </w:tcPr>
          <w:p w14:paraId="1986AE4B" w14:textId="0907C75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awaramman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04" w:type="dxa"/>
            <w:vAlign w:val="center"/>
          </w:tcPr>
          <w:p w14:paraId="5ED921DA" w14:textId="5BBC797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4AF48149" w14:textId="6930BF9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2110A63D" w14:textId="488CC2B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61" w:type="dxa"/>
            <w:vAlign w:val="center"/>
          </w:tcPr>
          <w:p w14:paraId="16C62809" w14:textId="7B12083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AFAABBF" w14:textId="7398DEE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0D9BAD5C" w14:textId="2CCBE31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8565646" w14:textId="4DC554B0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13388995" w14:textId="5F5549E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B02DDE9" w14:textId="6A6954B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8082A1B" w14:textId="1044AC8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1498B794" w14:textId="77777777" w:rsidTr="004D36F6">
        <w:tc>
          <w:tcPr>
            <w:tcW w:w="1549" w:type="dxa"/>
            <w:vAlign w:val="center"/>
          </w:tcPr>
          <w:p w14:paraId="4EB49156" w14:textId="0C48725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awaramman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04" w:type="dxa"/>
            <w:vAlign w:val="center"/>
          </w:tcPr>
          <w:p w14:paraId="00387660" w14:textId="688BBE7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1121E418" w14:textId="3EC2C47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5C382E6E" w14:textId="5B1607F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61" w:type="dxa"/>
            <w:vAlign w:val="center"/>
          </w:tcPr>
          <w:p w14:paraId="725A25A1" w14:textId="2EEB461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07628495" w14:textId="6794615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6984FB9A" w14:textId="626348F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DB53AFB" w14:textId="264ED29C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1CA48893" w14:textId="65B5C9B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6F183DA0" w14:textId="550DB1D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001153E" w14:textId="1F42335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045508A5" w14:textId="77777777" w:rsidTr="004D36F6">
        <w:tc>
          <w:tcPr>
            <w:tcW w:w="1549" w:type="dxa"/>
            <w:vAlign w:val="center"/>
          </w:tcPr>
          <w:p w14:paraId="41C76A41" w14:textId="68BEA9D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awaramman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04" w:type="dxa"/>
            <w:vAlign w:val="center"/>
          </w:tcPr>
          <w:p w14:paraId="1A441004" w14:textId="5417A47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4027191C" w14:textId="316ECCB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36FB0EBB" w14:textId="773D999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61" w:type="dxa"/>
            <w:vAlign w:val="center"/>
          </w:tcPr>
          <w:p w14:paraId="5870E151" w14:textId="09E9BD1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D80C1E7" w14:textId="1F3CAAC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4F9BC72F" w14:textId="7DA71AB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635311D" w14:textId="38F26903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61A9F39C" w14:textId="296766C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FF38BDA" w14:textId="7B346D1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D48FE6A" w14:textId="4DCF1E71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24A53535" w14:textId="77777777" w:rsidTr="004D36F6">
        <w:tc>
          <w:tcPr>
            <w:tcW w:w="1549" w:type="dxa"/>
            <w:vAlign w:val="center"/>
          </w:tcPr>
          <w:p w14:paraId="4D395724" w14:textId="3A50128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awaramman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04" w:type="dxa"/>
            <w:vAlign w:val="center"/>
          </w:tcPr>
          <w:p w14:paraId="2BD0D892" w14:textId="2A0D480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06112060" w14:textId="6AB5D8E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5A13B35A" w14:textId="113A8C3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61" w:type="dxa"/>
            <w:vAlign w:val="center"/>
          </w:tcPr>
          <w:p w14:paraId="40D4718A" w14:textId="423D734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31149FEA" w14:textId="6C17296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7F47933E" w14:textId="5F50985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77E8BD69" w14:textId="28EC378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36B76A25" w14:textId="6640B5C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356FD0CE" w14:textId="012077F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DAA2DA1" w14:textId="1DCFBCE7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29E11A8B" w14:textId="77777777" w:rsidTr="004D36F6">
        <w:tc>
          <w:tcPr>
            <w:tcW w:w="1549" w:type="dxa"/>
            <w:vAlign w:val="center"/>
          </w:tcPr>
          <w:p w14:paraId="70F7032C" w14:textId="1B62A98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awaramman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04" w:type="dxa"/>
            <w:vAlign w:val="center"/>
          </w:tcPr>
          <w:p w14:paraId="4F41B5C8" w14:textId="5A9092A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26E78ACE" w14:textId="15571EC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1BC4CFD0" w14:textId="0E225A7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61" w:type="dxa"/>
            <w:vAlign w:val="center"/>
          </w:tcPr>
          <w:p w14:paraId="68652345" w14:textId="04CB7DD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0B06FD90" w14:textId="557F7CF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263A3B94" w14:textId="5FA294C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30C746F" w14:textId="0C0FCB4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2FDB8DBB" w14:textId="3B2C00A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4D91CBF" w14:textId="5E089BA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8308EBF" w14:textId="5E6636D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5B12503D" w14:textId="77777777" w:rsidTr="004D36F6">
        <w:tc>
          <w:tcPr>
            <w:tcW w:w="1549" w:type="dxa"/>
            <w:vAlign w:val="center"/>
          </w:tcPr>
          <w:p w14:paraId="3BC40237" w14:textId="1F79F5B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awaramman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04" w:type="dxa"/>
            <w:vAlign w:val="center"/>
          </w:tcPr>
          <w:p w14:paraId="6995C8E7" w14:textId="7757CCC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3249265A" w14:textId="4CB009D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3B511BC5" w14:textId="56F59FC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61" w:type="dxa"/>
            <w:vAlign w:val="center"/>
          </w:tcPr>
          <w:p w14:paraId="31A31C93" w14:textId="4581701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598BFC3B" w14:textId="18729BD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6A58528D" w14:textId="4FC8E8A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5963D35F" w14:textId="46B376B9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65B0CFC8" w14:textId="7AA2AEA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B20178D" w14:textId="570649B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9346BA5" w14:textId="29E72FF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38358166" w14:textId="77777777" w:rsidTr="004D36F6">
        <w:tc>
          <w:tcPr>
            <w:tcW w:w="1549" w:type="dxa"/>
            <w:vAlign w:val="center"/>
          </w:tcPr>
          <w:p w14:paraId="689D0FF2" w14:textId="00BACFB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awaramman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04" w:type="dxa"/>
            <w:vAlign w:val="center"/>
          </w:tcPr>
          <w:p w14:paraId="6C79A44F" w14:textId="7E58485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11A14C09" w14:textId="46F5018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73EEA6F2" w14:textId="27FFB4F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61" w:type="dxa"/>
            <w:vAlign w:val="center"/>
          </w:tcPr>
          <w:p w14:paraId="25877C2A" w14:textId="11B69CD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59B32076" w14:textId="09454A2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47F13A77" w14:textId="4D6A598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0C5CBAC7" w14:textId="6DDE80DA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5C762C13" w14:textId="7D76407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3C85AF31" w14:textId="68E34A8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F9EBFEB" w14:textId="458EBA51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118CAAE2" w14:textId="77777777" w:rsidTr="004D36F6">
        <w:tc>
          <w:tcPr>
            <w:tcW w:w="1549" w:type="dxa"/>
            <w:vAlign w:val="center"/>
          </w:tcPr>
          <w:p w14:paraId="77B1F699" w14:textId="4B17D3E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awaramman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04" w:type="dxa"/>
            <w:vAlign w:val="center"/>
          </w:tcPr>
          <w:p w14:paraId="014E55E7" w14:textId="1BDBD4C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35423E3C" w14:textId="08DEC9D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495A49EE" w14:textId="17CE447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61" w:type="dxa"/>
            <w:vAlign w:val="center"/>
          </w:tcPr>
          <w:p w14:paraId="27D31567" w14:textId="49ED4FB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7E8DBCB" w14:textId="5E635BB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selli</w:t>
            </w:r>
            <w:proofErr w:type="spellEnd"/>
          </w:p>
        </w:tc>
        <w:tc>
          <w:tcPr>
            <w:tcW w:w="1272" w:type="dxa"/>
            <w:vAlign w:val="center"/>
          </w:tcPr>
          <w:p w14:paraId="6B44F09B" w14:textId="12F08C7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4ECF5FCC" w14:textId="0C022FBF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049AE7C2" w14:textId="263B516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5B9BE5D" w14:textId="4C36E18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1C8DB2B" w14:textId="6A885BF8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30090259" w14:textId="77777777" w:rsidTr="004D36F6">
        <w:tc>
          <w:tcPr>
            <w:tcW w:w="1549" w:type="dxa"/>
            <w:vAlign w:val="center"/>
          </w:tcPr>
          <w:p w14:paraId="5C8464A9" w14:textId="6E056FA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hatt A</w:t>
            </w:r>
          </w:p>
        </w:tc>
        <w:tc>
          <w:tcPr>
            <w:tcW w:w="704" w:type="dxa"/>
            <w:vAlign w:val="center"/>
          </w:tcPr>
          <w:p w14:paraId="5E169FF4" w14:textId="5B7D849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5" w:type="dxa"/>
            <w:vAlign w:val="center"/>
          </w:tcPr>
          <w:p w14:paraId="25033772" w14:textId="7A55E2D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0772E829" w14:textId="5F266AA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61" w:type="dxa"/>
            <w:vAlign w:val="center"/>
          </w:tcPr>
          <w:p w14:paraId="5E4114E8" w14:textId="20AB08A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01CBE1F9" w14:textId="3E5E341B" w:rsidR="00ED7148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 viper</w:t>
            </w:r>
          </w:p>
        </w:tc>
        <w:tc>
          <w:tcPr>
            <w:tcW w:w="1272" w:type="dxa"/>
            <w:vAlign w:val="center"/>
          </w:tcPr>
          <w:p w14:paraId="05A8D132" w14:textId="073D91E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386E266F" w14:textId="60C2FB8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74C554CC" w14:textId="3959FF2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5152FE8F" w14:textId="01CFEC1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7FC95BA" w14:textId="0F8E8B72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70BB3A5B" w14:textId="77777777" w:rsidTr="004D36F6">
        <w:tc>
          <w:tcPr>
            <w:tcW w:w="1549" w:type="dxa"/>
            <w:vAlign w:val="center"/>
          </w:tcPr>
          <w:p w14:paraId="64ABDAE2" w14:textId="388883B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Thomas L</w:t>
            </w:r>
          </w:p>
        </w:tc>
        <w:tc>
          <w:tcPr>
            <w:tcW w:w="704" w:type="dxa"/>
            <w:vAlign w:val="center"/>
          </w:tcPr>
          <w:p w14:paraId="2FF9060A" w14:textId="79539F1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105" w:type="dxa"/>
            <w:vAlign w:val="center"/>
          </w:tcPr>
          <w:p w14:paraId="7F6983B9" w14:textId="3782639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56" w:type="dxa"/>
            <w:vAlign w:val="center"/>
          </w:tcPr>
          <w:p w14:paraId="0DEF4519" w14:textId="5FD6F43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61" w:type="dxa"/>
            <w:vAlign w:val="center"/>
          </w:tcPr>
          <w:p w14:paraId="2F3A9159" w14:textId="6F44944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74E6BED2" w14:textId="58C6AC9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eolatus</w:t>
            </w:r>
          </w:p>
        </w:tc>
        <w:tc>
          <w:tcPr>
            <w:tcW w:w="1272" w:type="dxa"/>
            <w:vAlign w:val="center"/>
          </w:tcPr>
          <w:p w14:paraId="53338708" w14:textId="28519D7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7AD02AC6" w14:textId="2C2D68C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1F05EB36" w14:textId="4703652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411D4511" w14:textId="6A549B9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AEF7DD6" w14:textId="0C3D24D8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34AD5C61" w14:textId="77777777" w:rsidTr="004D36F6">
        <w:tc>
          <w:tcPr>
            <w:tcW w:w="1549" w:type="dxa"/>
            <w:vAlign w:val="center"/>
          </w:tcPr>
          <w:p w14:paraId="59BA9710" w14:textId="06285F1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Thomas L</w:t>
            </w:r>
          </w:p>
        </w:tc>
        <w:tc>
          <w:tcPr>
            <w:tcW w:w="704" w:type="dxa"/>
            <w:vAlign w:val="center"/>
          </w:tcPr>
          <w:p w14:paraId="66423121" w14:textId="180A3AB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105" w:type="dxa"/>
            <w:vAlign w:val="center"/>
          </w:tcPr>
          <w:p w14:paraId="1463A38C" w14:textId="0571BB7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56" w:type="dxa"/>
            <w:vAlign w:val="center"/>
          </w:tcPr>
          <w:p w14:paraId="4D85DC32" w14:textId="5464CB5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61" w:type="dxa"/>
            <w:vAlign w:val="center"/>
          </w:tcPr>
          <w:p w14:paraId="235D35B2" w14:textId="502EA45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9E1A4BC" w14:textId="7D20920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l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eolatus</w:t>
            </w:r>
          </w:p>
        </w:tc>
        <w:tc>
          <w:tcPr>
            <w:tcW w:w="1272" w:type="dxa"/>
            <w:vAlign w:val="center"/>
          </w:tcPr>
          <w:p w14:paraId="7079AD8A" w14:textId="35D90CE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Ischemic</w:t>
            </w:r>
          </w:p>
        </w:tc>
        <w:tc>
          <w:tcPr>
            <w:tcW w:w="1427" w:type="dxa"/>
            <w:vAlign w:val="center"/>
          </w:tcPr>
          <w:p w14:paraId="070380E5" w14:textId="4AEE724D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 xml:space="preserve">Middle cerebral </w:t>
            </w:r>
            <w:r w:rsidRPr="004D36F6">
              <w:rPr>
                <w:sz w:val="18"/>
                <w:szCs w:val="18"/>
              </w:rPr>
              <w:lastRenderedPageBreak/>
              <w:t>artery infarction</w:t>
            </w:r>
          </w:p>
        </w:tc>
        <w:tc>
          <w:tcPr>
            <w:tcW w:w="1376" w:type="dxa"/>
            <w:vAlign w:val="center"/>
          </w:tcPr>
          <w:p w14:paraId="2C748B1D" w14:textId="4CABBB0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rain magnetic </w:t>
            </w: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sonance imaging (MRI)</w:t>
            </w:r>
          </w:p>
        </w:tc>
        <w:tc>
          <w:tcPr>
            <w:tcW w:w="1483" w:type="dxa"/>
            <w:vAlign w:val="center"/>
          </w:tcPr>
          <w:p w14:paraId="0E099AAD" w14:textId="0BF88ED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ervative</w:t>
            </w:r>
          </w:p>
        </w:tc>
        <w:tc>
          <w:tcPr>
            <w:tcW w:w="1182" w:type="dxa"/>
            <w:vAlign w:val="center"/>
          </w:tcPr>
          <w:p w14:paraId="217F88BC" w14:textId="1EBDCD7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Partial </w:t>
            </w: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covery</w:t>
            </w:r>
          </w:p>
        </w:tc>
      </w:tr>
      <w:tr w:rsidR="00824092" w:rsidRPr="004D36F6" w14:paraId="75069DF6" w14:textId="77777777" w:rsidTr="004D36F6">
        <w:tc>
          <w:tcPr>
            <w:tcW w:w="1549" w:type="dxa"/>
            <w:vAlign w:val="center"/>
          </w:tcPr>
          <w:p w14:paraId="79BDC509" w14:textId="7068672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omas L</w:t>
            </w:r>
          </w:p>
        </w:tc>
        <w:tc>
          <w:tcPr>
            <w:tcW w:w="704" w:type="dxa"/>
            <w:vAlign w:val="center"/>
          </w:tcPr>
          <w:p w14:paraId="003CD545" w14:textId="5B7AB1A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105" w:type="dxa"/>
            <w:vAlign w:val="center"/>
          </w:tcPr>
          <w:p w14:paraId="38CE7A3B" w14:textId="1BB0AC3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56" w:type="dxa"/>
            <w:vAlign w:val="center"/>
          </w:tcPr>
          <w:p w14:paraId="6433EBD2" w14:textId="39DA644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61" w:type="dxa"/>
            <w:vAlign w:val="center"/>
          </w:tcPr>
          <w:p w14:paraId="36EABCF8" w14:textId="28649E8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6603C3A" w14:textId="3201725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hrops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eolatus</w:t>
            </w:r>
          </w:p>
        </w:tc>
        <w:tc>
          <w:tcPr>
            <w:tcW w:w="1272" w:type="dxa"/>
            <w:vAlign w:val="center"/>
          </w:tcPr>
          <w:p w14:paraId="14F35783" w14:textId="2F09A28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5670F948" w14:textId="38A3CB7D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47181DF1" w14:textId="4F6521E5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034177C7" w14:textId="245ECCA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19CBCE0" w14:textId="2E05F10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1F0E5CFA" w14:textId="77777777" w:rsidTr="004D36F6">
        <w:tc>
          <w:tcPr>
            <w:tcW w:w="1549" w:type="dxa"/>
            <w:vAlign w:val="center"/>
          </w:tcPr>
          <w:p w14:paraId="19E6ED3C" w14:textId="14F4EDC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Aissaoui Y</w:t>
            </w:r>
          </w:p>
        </w:tc>
        <w:tc>
          <w:tcPr>
            <w:tcW w:w="704" w:type="dxa"/>
            <w:vAlign w:val="center"/>
          </w:tcPr>
          <w:p w14:paraId="4B27DBA8" w14:textId="0CFF331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5" w:type="dxa"/>
            <w:vAlign w:val="center"/>
          </w:tcPr>
          <w:p w14:paraId="53229319" w14:textId="0A789E1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56" w:type="dxa"/>
            <w:vAlign w:val="center"/>
          </w:tcPr>
          <w:p w14:paraId="70720277" w14:textId="0A46128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61" w:type="dxa"/>
            <w:vAlign w:val="center"/>
          </w:tcPr>
          <w:p w14:paraId="60D58E02" w14:textId="2A5364D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7BB5C973" w14:textId="3C17649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ste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astes</w:t>
            </w:r>
            <w:proofErr w:type="spellEnd"/>
          </w:p>
        </w:tc>
        <w:tc>
          <w:tcPr>
            <w:tcW w:w="1272" w:type="dxa"/>
            <w:vAlign w:val="center"/>
          </w:tcPr>
          <w:p w14:paraId="07FE421B" w14:textId="424DA56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403ACCEA" w14:textId="7EC25A3D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farctions with secondary hemorrhagic transformation</w:t>
            </w:r>
          </w:p>
        </w:tc>
        <w:tc>
          <w:tcPr>
            <w:tcW w:w="1376" w:type="dxa"/>
            <w:vAlign w:val="center"/>
          </w:tcPr>
          <w:p w14:paraId="2AD4154F" w14:textId="4B35E47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25424B8C" w14:textId="4AEC9A7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B58F726" w14:textId="20BB2D97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7C469902" w14:textId="77777777" w:rsidTr="004D36F6">
        <w:tc>
          <w:tcPr>
            <w:tcW w:w="1549" w:type="dxa"/>
            <w:vAlign w:val="center"/>
          </w:tcPr>
          <w:p w14:paraId="05119327" w14:textId="7D24976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oviatsis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Ej</w:t>
            </w:r>
            <w:proofErr w:type="spellEnd"/>
          </w:p>
        </w:tc>
        <w:tc>
          <w:tcPr>
            <w:tcW w:w="704" w:type="dxa"/>
            <w:vAlign w:val="center"/>
          </w:tcPr>
          <w:p w14:paraId="0E46F8B7" w14:textId="3557826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105" w:type="dxa"/>
            <w:vAlign w:val="center"/>
          </w:tcPr>
          <w:p w14:paraId="53C04B23" w14:textId="2320C39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656" w:type="dxa"/>
            <w:vAlign w:val="center"/>
          </w:tcPr>
          <w:p w14:paraId="130F6292" w14:textId="3D41558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61" w:type="dxa"/>
            <w:vAlign w:val="center"/>
          </w:tcPr>
          <w:p w14:paraId="5045413F" w14:textId="23B6771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0BE4EF4C" w14:textId="01A3BC94" w:rsidR="00C9275B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68BCEF2E" w14:textId="58C9F20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333096DF" w14:textId="010CE294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6A18B6B6" w14:textId="6D55FCF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51264BD1" w14:textId="053CCEF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53779C0" w14:textId="79868A9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3F226F2B" w14:textId="77777777" w:rsidTr="004D36F6">
        <w:tc>
          <w:tcPr>
            <w:tcW w:w="1549" w:type="dxa"/>
            <w:vAlign w:val="center"/>
          </w:tcPr>
          <w:p w14:paraId="3B68CEE6" w14:textId="207B0A3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Aravanis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704" w:type="dxa"/>
            <w:vAlign w:val="center"/>
          </w:tcPr>
          <w:p w14:paraId="3ED61A0F" w14:textId="7933423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1105" w:type="dxa"/>
            <w:vAlign w:val="center"/>
          </w:tcPr>
          <w:p w14:paraId="36B27662" w14:textId="5AF9716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656" w:type="dxa"/>
            <w:vAlign w:val="center"/>
          </w:tcPr>
          <w:p w14:paraId="77746BA2" w14:textId="0E7AF46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1" w:type="dxa"/>
            <w:vAlign w:val="center"/>
          </w:tcPr>
          <w:p w14:paraId="4852247B" w14:textId="7E1732E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124E5B7A" w14:textId="0A256CE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chi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inatus</w:t>
            </w:r>
          </w:p>
        </w:tc>
        <w:tc>
          <w:tcPr>
            <w:tcW w:w="1272" w:type="dxa"/>
            <w:vAlign w:val="center"/>
          </w:tcPr>
          <w:p w14:paraId="63181429" w14:textId="6DCC2DC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DCA559E" w14:textId="665D0A60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available / Not specified</w:t>
            </w:r>
          </w:p>
        </w:tc>
        <w:tc>
          <w:tcPr>
            <w:tcW w:w="1376" w:type="dxa"/>
            <w:vAlign w:val="center"/>
          </w:tcPr>
          <w:p w14:paraId="46435761" w14:textId="75D2252E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Imaging method not reported / unavailable</w:t>
            </w:r>
          </w:p>
        </w:tc>
        <w:tc>
          <w:tcPr>
            <w:tcW w:w="1483" w:type="dxa"/>
            <w:vAlign w:val="center"/>
          </w:tcPr>
          <w:p w14:paraId="207BFAEF" w14:textId="1968511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F565C5E" w14:textId="7E2A235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58DE8E0B" w14:textId="77777777" w:rsidTr="004D36F6">
        <w:tc>
          <w:tcPr>
            <w:tcW w:w="1549" w:type="dxa"/>
            <w:vAlign w:val="center"/>
          </w:tcPr>
          <w:p w14:paraId="270FA97A" w14:textId="5632B29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achado As</w:t>
            </w:r>
          </w:p>
        </w:tc>
        <w:tc>
          <w:tcPr>
            <w:tcW w:w="704" w:type="dxa"/>
            <w:vAlign w:val="center"/>
          </w:tcPr>
          <w:p w14:paraId="1EE57388" w14:textId="3E8162F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5" w:type="dxa"/>
            <w:vAlign w:val="center"/>
          </w:tcPr>
          <w:p w14:paraId="638DE373" w14:textId="6F93008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555B91B6" w14:textId="1DFE335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61" w:type="dxa"/>
            <w:vAlign w:val="center"/>
          </w:tcPr>
          <w:p w14:paraId="34F1D247" w14:textId="5B0A02F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3C1CBB7F" w14:textId="5679196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hrops</w:t>
            </w:r>
          </w:p>
        </w:tc>
        <w:tc>
          <w:tcPr>
            <w:tcW w:w="1272" w:type="dxa"/>
            <w:vAlign w:val="center"/>
          </w:tcPr>
          <w:p w14:paraId="3551B87A" w14:textId="637ABD8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1B1EE2C9" w14:textId="1A63F113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0AEEF0EB" w14:textId="2805B42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0B9D2E2F" w14:textId="53B72D1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8016724" w14:textId="47D0B965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15862358" w14:textId="77777777" w:rsidTr="004D36F6">
        <w:tc>
          <w:tcPr>
            <w:tcW w:w="1549" w:type="dxa"/>
            <w:vAlign w:val="center"/>
          </w:tcPr>
          <w:p w14:paraId="6CFC1E26" w14:textId="1341D76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gundhan K</w:t>
            </w:r>
          </w:p>
        </w:tc>
        <w:tc>
          <w:tcPr>
            <w:tcW w:w="704" w:type="dxa"/>
            <w:vAlign w:val="center"/>
          </w:tcPr>
          <w:p w14:paraId="1F1D9610" w14:textId="04BFB11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5" w:type="dxa"/>
            <w:vAlign w:val="center"/>
          </w:tcPr>
          <w:p w14:paraId="4D1299D6" w14:textId="092A110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5DA47F28" w14:textId="3C052F8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1" w:type="dxa"/>
            <w:vAlign w:val="center"/>
          </w:tcPr>
          <w:p w14:paraId="0AAF0843" w14:textId="70213A1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77DCA6F0" w14:textId="2774F29A" w:rsidR="00ED7148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66FD32A8" w14:textId="328D7CB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1A8D3F69" w14:textId="18E3EC8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37C65398" w14:textId="38FADD9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E81CDC0" w14:textId="3C7252E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4BF2F4A" w14:textId="2D6532BB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703F3436" w14:textId="77777777" w:rsidTr="004D36F6">
        <w:tc>
          <w:tcPr>
            <w:tcW w:w="1549" w:type="dxa"/>
            <w:vAlign w:val="center"/>
          </w:tcPr>
          <w:p w14:paraId="5606AB4D" w14:textId="71238E0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Hoskote Ss</w:t>
            </w:r>
          </w:p>
        </w:tc>
        <w:tc>
          <w:tcPr>
            <w:tcW w:w="704" w:type="dxa"/>
            <w:vAlign w:val="center"/>
          </w:tcPr>
          <w:p w14:paraId="58E69BFD" w14:textId="48F8D09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21FB0BC8" w14:textId="0674D8B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36FFCD73" w14:textId="2DFC54F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61" w:type="dxa"/>
            <w:vAlign w:val="center"/>
          </w:tcPr>
          <w:p w14:paraId="0E798DCC" w14:textId="69630F3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841767E" w14:textId="6E1132FE" w:rsidR="00C9275B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326BA022" w14:textId="15BB750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65EB0274" w14:textId="18850D2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03CA0EA3" w14:textId="4492F5F7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79A0254E" w14:textId="091240B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FC413FB" w14:textId="6E47143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1A17E9DC" w14:textId="77777777" w:rsidTr="004D36F6">
        <w:tc>
          <w:tcPr>
            <w:tcW w:w="1549" w:type="dxa"/>
            <w:vAlign w:val="center"/>
          </w:tcPr>
          <w:p w14:paraId="43C2E604" w14:textId="3718587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ashir R</w:t>
            </w:r>
          </w:p>
        </w:tc>
        <w:tc>
          <w:tcPr>
            <w:tcW w:w="704" w:type="dxa"/>
            <w:vAlign w:val="center"/>
          </w:tcPr>
          <w:p w14:paraId="26FEFE99" w14:textId="0C67DF0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1105" w:type="dxa"/>
            <w:vAlign w:val="center"/>
          </w:tcPr>
          <w:p w14:paraId="1F79F093" w14:textId="0A1A4FB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656" w:type="dxa"/>
            <w:vAlign w:val="center"/>
          </w:tcPr>
          <w:p w14:paraId="240F0BB3" w14:textId="445426D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1" w:type="dxa"/>
            <w:vAlign w:val="center"/>
          </w:tcPr>
          <w:p w14:paraId="704092C3" w14:textId="1B155F5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84B40A4" w14:textId="67000F9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his Carinatus</w:t>
            </w:r>
          </w:p>
        </w:tc>
        <w:tc>
          <w:tcPr>
            <w:tcW w:w="1272" w:type="dxa"/>
            <w:vAlign w:val="center"/>
          </w:tcPr>
          <w:p w14:paraId="79FBD2E1" w14:textId="628DFB5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4CD5F2F4" w14:textId="07242FEF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46D6662A" w14:textId="28223D36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2A1A25D6" w14:textId="53978E8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82A4EA5" w14:textId="771E49F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0C3E4F2D" w14:textId="77777777" w:rsidTr="004D36F6">
        <w:tc>
          <w:tcPr>
            <w:tcW w:w="1549" w:type="dxa"/>
            <w:vAlign w:val="center"/>
          </w:tcPr>
          <w:p w14:paraId="22734F33" w14:textId="54BFF8F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ahoo Ak</w:t>
            </w:r>
          </w:p>
        </w:tc>
        <w:tc>
          <w:tcPr>
            <w:tcW w:w="704" w:type="dxa"/>
            <w:vAlign w:val="center"/>
          </w:tcPr>
          <w:p w14:paraId="3CB22CCC" w14:textId="07E471D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05" w:type="dxa"/>
            <w:vAlign w:val="center"/>
          </w:tcPr>
          <w:p w14:paraId="1A6D5CB6" w14:textId="65CEB64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708A7A58" w14:textId="6B62551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61" w:type="dxa"/>
            <w:vAlign w:val="center"/>
          </w:tcPr>
          <w:p w14:paraId="0B848612" w14:textId="1DF69F4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76181D01" w14:textId="78DFC559" w:rsidR="00C9275B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161D9F9C" w14:textId="69B3853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0980DAE6" w14:textId="124FA8FC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2F5A5803" w14:textId="33D25C0D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Imaging method not reported / unavailable</w:t>
            </w:r>
          </w:p>
        </w:tc>
        <w:tc>
          <w:tcPr>
            <w:tcW w:w="1483" w:type="dxa"/>
            <w:vAlign w:val="center"/>
          </w:tcPr>
          <w:p w14:paraId="37EF363E" w14:textId="70B329B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F00C97A" w14:textId="37CC774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46A02DF2" w14:textId="77777777" w:rsidTr="004D36F6">
        <w:tc>
          <w:tcPr>
            <w:tcW w:w="1549" w:type="dxa"/>
            <w:vAlign w:val="center"/>
          </w:tcPr>
          <w:p w14:paraId="4D701C95" w14:textId="27A1D2A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mith H</w:t>
            </w:r>
          </w:p>
        </w:tc>
        <w:tc>
          <w:tcPr>
            <w:tcW w:w="704" w:type="dxa"/>
            <w:vAlign w:val="center"/>
          </w:tcPr>
          <w:p w14:paraId="6105528C" w14:textId="61EF9AC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5" w:type="dxa"/>
            <w:vAlign w:val="center"/>
          </w:tcPr>
          <w:p w14:paraId="243CBD92" w14:textId="268F84F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656" w:type="dxa"/>
            <w:vAlign w:val="center"/>
          </w:tcPr>
          <w:p w14:paraId="4941556B" w14:textId="41AD948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1" w:type="dxa"/>
            <w:vAlign w:val="center"/>
          </w:tcPr>
          <w:p w14:paraId="6A76B95E" w14:textId="35ACB50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7B240A2" w14:textId="593A70A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naja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ili</w:t>
            </w:r>
            <w:proofErr w:type="spellEnd"/>
          </w:p>
        </w:tc>
        <w:tc>
          <w:tcPr>
            <w:tcW w:w="1272" w:type="dxa"/>
            <w:vAlign w:val="center"/>
          </w:tcPr>
          <w:p w14:paraId="3C667FDC" w14:textId="6727A8D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4344022C" w14:textId="15129820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2314375D" w14:textId="26E82B50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599CBB68" w14:textId="7AA2221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CCE6FB4" w14:textId="4F512ED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3E236EE8" w14:textId="77777777" w:rsidTr="004D36F6">
        <w:tc>
          <w:tcPr>
            <w:tcW w:w="1549" w:type="dxa"/>
            <w:vAlign w:val="center"/>
          </w:tcPr>
          <w:p w14:paraId="0A0F89CA" w14:textId="434A229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Jeevagan V</w:t>
            </w:r>
          </w:p>
        </w:tc>
        <w:tc>
          <w:tcPr>
            <w:tcW w:w="704" w:type="dxa"/>
            <w:vAlign w:val="center"/>
          </w:tcPr>
          <w:p w14:paraId="1125BAF1" w14:textId="40115FB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5" w:type="dxa"/>
            <w:vAlign w:val="center"/>
          </w:tcPr>
          <w:p w14:paraId="6F8157A3" w14:textId="15D551E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Sri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lanka</w:t>
            </w:r>
            <w:proofErr w:type="spellEnd"/>
          </w:p>
        </w:tc>
        <w:tc>
          <w:tcPr>
            <w:tcW w:w="656" w:type="dxa"/>
            <w:vAlign w:val="center"/>
          </w:tcPr>
          <w:p w14:paraId="500BE8DF" w14:textId="3B29037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61" w:type="dxa"/>
            <w:vAlign w:val="center"/>
          </w:tcPr>
          <w:p w14:paraId="73F198FC" w14:textId="285AD73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68703EB" w14:textId="44B441B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nale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pnale</w:t>
            </w:r>
            <w:proofErr w:type="spellEnd"/>
          </w:p>
        </w:tc>
        <w:tc>
          <w:tcPr>
            <w:tcW w:w="1272" w:type="dxa"/>
            <w:vAlign w:val="center"/>
          </w:tcPr>
          <w:p w14:paraId="54AE1853" w14:textId="7923BBB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35E80CB5" w14:textId="0562CF88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223C4C74" w14:textId="19E9517F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E4DC9AA" w14:textId="390A172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93E828F" w14:textId="5EF65AE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6AEF5E86" w14:textId="77777777" w:rsidTr="004D36F6">
        <w:tc>
          <w:tcPr>
            <w:tcW w:w="1549" w:type="dxa"/>
            <w:vAlign w:val="center"/>
          </w:tcPr>
          <w:p w14:paraId="706294A4" w14:textId="5784AFD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ouda S</w:t>
            </w:r>
          </w:p>
        </w:tc>
        <w:tc>
          <w:tcPr>
            <w:tcW w:w="704" w:type="dxa"/>
            <w:vAlign w:val="center"/>
          </w:tcPr>
          <w:p w14:paraId="10ED5A08" w14:textId="7591DBC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5" w:type="dxa"/>
            <w:vAlign w:val="center"/>
          </w:tcPr>
          <w:p w14:paraId="7CA3A185" w14:textId="0433D4C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2C78697F" w14:textId="2F77046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1" w:type="dxa"/>
            <w:vAlign w:val="center"/>
          </w:tcPr>
          <w:p w14:paraId="2274027B" w14:textId="3FFF8ED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578FFE40" w14:textId="3725854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</w:t>
            </w:r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iper</w:t>
            </w:r>
          </w:p>
        </w:tc>
        <w:tc>
          <w:tcPr>
            <w:tcW w:w="1272" w:type="dxa"/>
            <w:vAlign w:val="center"/>
          </w:tcPr>
          <w:p w14:paraId="4A19C7B9" w14:textId="1F874A5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5A0FE251" w14:textId="3AC047F5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asilar artery infarction</w:t>
            </w:r>
          </w:p>
        </w:tc>
        <w:tc>
          <w:tcPr>
            <w:tcW w:w="1376" w:type="dxa"/>
            <w:vAlign w:val="center"/>
          </w:tcPr>
          <w:p w14:paraId="2E6A1CA9" w14:textId="54F2EB28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37DA5410" w14:textId="3269373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DD7CD64" w14:textId="36CF9F2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2950B176" w14:textId="77777777" w:rsidTr="004D36F6">
        <w:tc>
          <w:tcPr>
            <w:tcW w:w="1549" w:type="dxa"/>
            <w:vAlign w:val="center"/>
          </w:tcPr>
          <w:p w14:paraId="7C0A3BC7" w14:textId="6A7092D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 Oliveira Pardal Pp</w:t>
            </w:r>
          </w:p>
        </w:tc>
        <w:tc>
          <w:tcPr>
            <w:tcW w:w="704" w:type="dxa"/>
            <w:vAlign w:val="center"/>
          </w:tcPr>
          <w:p w14:paraId="2FA4404C" w14:textId="77A840A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5" w:type="dxa"/>
            <w:vAlign w:val="center"/>
          </w:tcPr>
          <w:p w14:paraId="4B4378F4" w14:textId="0CBFC97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7683FE35" w14:textId="03F1069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1" w:type="dxa"/>
            <w:vAlign w:val="center"/>
          </w:tcPr>
          <w:p w14:paraId="40BC21BA" w14:textId="4A17552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0C66BAC2" w14:textId="2EF6AF6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joensis</w:t>
            </w:r>
            <w:proofErr w:type="spellEnd"/>
          </w:p>
        </w:tc>
        <w:tc>
          <w:tcPr>
            <w:tcW w:w="1272" w:type="dxa"/>
            <w:vAlign w:val="center"/>
          </w:tcPr>
          <w:p w14:paraId="5C176450" w14:textId="76AD841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087047FA" w14:textId="7D955AA4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Anterior cerebral artery infarction</w:t>
            </w:r>
          </w:p>
        </w:tc>
        <w:tc>
          <w:tcPr>
            <w:tcW w:w="1376" w:type="dxa"/>
            <w:vAlign w:val="center"/>
          </w:tcPr>
          <w:p w14:paraId="5685FF69" w14:textId="063442FD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Imaging method not reported / unavailable</w:t>
            </w:r>
          </w:p>
        </w:tc>
        <w:tc>
          <w:tcPr>
            <w:tcW w:w="1483" w:type="dxa"/>
            <w:vAlign w:val="center"/>
          </w:tcPr>
          <w:p w14:paraId="6DA444D2" w14:textId="4E48AE5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1F118C9" w14:textId="54B76F9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244B0518" w14:textId="77777777" w:rsidTr="004D36F6">
        <w:tc>
          <w:tcPr>
            <w:tcW w:w="1549" w:type="dxa"/>
            <w:vAlign w:val="center"/>
          </w:tcPr>
          <w:p w14:paraId="17B4B890" w14:textId="30BCA80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</w:p>
        </w:tc>
        <w:tc>
          <w:tcPr>
            <w:tcW w:w="704" w:type="dxa"/>
            <w:vAlign w:val="center"/>
          </w:tcPr>
          <w:p w14:paraId="0B1924BD" w14:textId="0CC4E95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105" w:type="dxa"/>
            <w:vAlign w:val="center"/>
          </w:tcPr>
          <w:p w14:paraId="5EA31185" w14:textId="78FA746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656" w:type="dxa"/>
            <w:vAlign w:val="center"/>
          </w:tcPr>
          <w:p w14:paraId="30E3F143" w14:textId="5097800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61" w:type="dxa"/>
            <w:vAlign w:val="center"/>
          </w:tcPr>
          <w:p w14:paraId="33AB57EE" w14:textId="7C2A6F7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F590EF7" w14:textId="486F66A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kistrodon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mhoffii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vicaudus</w:t>
            </w:r>
            <w:proofErr w:type="spellEnd"/>
          </w:p>
        </w:tc>
        <w:tc>
          <w:tcPr>
            <w:tcW w:w="1272" w:type="dxa"/>
            <w:vAlign w:val="center"/>
          </w:tcPr>
          <w:p w14:paraId="269FFAD7" w14:textId="4A8AB4F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6266CD2A" w14:textId="65C34135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asilar artery infarction</w:t>
            </w:r>
          </w:p>
        </w:tc>
        <w:tc>
          <w:tcPr>
            <w:tcW w:w="1376" w:type="dxa"/>
            <w:vAlign w:val="center"/>
          </w:tcPr>
          <w:p w14:paraId="1CD9B3E7" w14:textId="0ACEDD0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66D7711E" w14:textId="1EC0358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21B81AF" w14:textId="55A53E0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79A6751F" w14:textId="77777777" w:rsidTr="004D36F6">
        <w:tc>
          <w:tcPr>
            <w:tcW w:w="1549" w:type="dxa"/>
            <w:vAlign w:val="center"/>
          </w:tcPr>
          <w:p w14:paraId="6D0F408F" w14:textId="4F32609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Tibbals</w:t>
            </w:r>
          </w:p>
        </w:tc>
        <w:tc>
          <w:tcPr>
            <w:tcW w:w="704" w:type="dxa"/>
            <w:vAlign w:val="center"/>
          </w:tcPr>
          <w:p w14:paraId="7D2C9BCA" w14:textId="79394C2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105" w:type="dxa"/>
            <w:vAlign w:val="center"/>
          </w:tcPr>
          <w:p w14:paraId="33619F87" w14:textId="57D3708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656" w:type="dxa"/>
            <w:vAlign w:val="center"/>
          </w:tcPr>
          <w:p w14:paraId="4331BD5C" w14:textId="5F17D2A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1" w:type="dxa"/>
            <w:vAlign w:val="center"/>
          </w:tcPr>
          <w:p w14:paraId="663A388E" w14:textId="030402B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2987A06" w14:textId="73A51BB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chis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tatus</w:t>
            </w:r>
          </w:p>
        </w:tc>
        <w:tc>
          <w:tcPr>
            <w:tcW w:w="1272" w:type="dxa"/>
            <w:vAlign w:val="center"/>
          </w:tcPr>
          <w:p w14:paraId="0E8E1B3D" w14:textId="7F3BA9F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7CB7AB94" w14:textId="0EA98338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2D3E445A" w14:textId="1F805C7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8D106A3" w14:textId="30B876E8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5F8822B" w14:textId="1E57FE03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0E956B43" w14:textId="77777777" w:rsidTr="004D36F6">
        <w:tc>
          <w:tcPr>
            <w:tcW w:w="1549" w:type="dxa"/>
            <w:vAlign w:val="center"/>
          </w:tcPr>
          <w:p w14:paraId="01E82DBC" w14:textId="280D45B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enon</w:t>
            </w:r>
          </w:p>
        </w:tc>
        <w:tc>
          <w:tcPr>
            <w:tcW w:w="704" w:type="dxa"/>
            <w:vAlign w:val="center"/>
          </w:tcPr>
          <w:p w14:paraId="432F485C" w14:textId="262B7D4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05" w:type="dxa"/>
            <w:vAlign w:val="center"/>
          </w:tcPr>
          <w:p w14:paraId="07F7BAB5" w14:textId="5DDD945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45C26E98" w14:textId="2FF9346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61" w:type="dxa"/>
            <w:vAlign w:val="center"/>
          </w:tcPr>
          <w:p w14:paraId="4F19A9F0" w14:textId="6BAD736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26994B88" w14:textId="2F59CF8B" w:rsidR="00ED7148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61F37719" w14:textId="322446F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542CD9FD" w14:textId="181BC394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Anterior cerebral artery infarction</w:t>
            </w:r>
          </w:p>
        </w:tc>
        <w:tc>
          <w:tcPr>
            <w:tcW w:w="1376" w:type="dxa"/>
            <w:vAlign w:val="center"/>
          </w:tcPr>
          <w:p w14:paraId="57B3ABEE" w14:textId="216B723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22D7AE51" w14:textId="6E0063C9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Surgical</w:t>
            </w:r>
          </w:p>
        </w:tc>
        <w:tc>
          <w:tcPr>
            <w:tcW w:w="1182" w:type="dxa"/>
            <w:vAlign w:val="center"/>
          </w:tcPr>
          <w:p w14:paraId="47471FA2" w14:textId="2FB67681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697DC021" w14:textId="77777777" w:rsidTr="004D36F6">
        <w:tc>
          <w:tcPr>
            <w:tcW w:w="1549" w:type="dxa"/>
            <w:vAlign w:val="center"/>
          </w:tcPr>
          <w:p w14:paraId="1540A1EA" w14:textId="3953228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Hsaini</w:t>
            </w:r>
            <w:proofErr w:type="spellEnd"/>
          </w:p>
        </w:tc>
        <w:tc>
          <w:tcPr>
            <w:tcW w:w="704" w:type="dxa"/>
            <w:vAlign w:val="center"/>
          </w:tcPr>
          <w:p w14:paraId="6B9046CD" w14:textId="6D7242C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5" w:type="dxa"/>
            <w:vAlign w:val="center"/>
          </w:tcPr>
          <w:p w14:paraId="18F91A8A" w14:textId="1282C22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56" w:type="dxa"/>
            <w:vAlign w:val="center"/>
          </w:tcPr>
          <w:p w14:paraId="277BE18C" w14:textId="065BFDD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61" w:type="dxa"/>
            <w:vAlign w:val="center"/>
          </w:tcPr>
          <w:p w14:paraId="5688814A" w14:textId="794CBB3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DD4CE05" w14:textId="74D38BA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ste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astes</w:t>
            </w:r>
            <w:proofErr w:type="spellEnd"/>
          </w:p>
        </w:tc>
        <w:tc>
          <w:tcPr>
            <w:tcW w:w="1272" w:type="dxa"/>
            <w:vAlign w:val="center"/>
          </w:tcPr>
          <w:p w14:paraId="77F0835C" w14:textId="06FB4BB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60EC4FB0" w14:textId="7C2ABC22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64BA0919" w14:textId="1105403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FFBEF14" w14:textId="04CE542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F0FBACB" w14:textId="05ECECA3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598FDAA5" w14:textId="77777777" w:rsidTr="004D36F6">
        <w:tc>
          <w:tcPr>
            <w:tcW w:w="1549" w:type="dxa"/>
            <w:vAlign w:val="center"/>
          </w:tcPr>
          <w:p w14:paraId="1840AFA5" w14:textId="091B682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hezal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Hb</w:t>
            </w:r>
          </w:p>
        </w:tc>
        <w:tc>
          <w:tcPr>
            <w:tcW w:w="704" w:type="dxa"/>
            <w:vAlign w:val="center"/>
          </w:tcPr>
          <w:p w14:paraId="049F17E0" w14:textId="5379477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5" w:type="dxa"/>
            <w:vAlign w:val="center"/>
          </w:tcPr>
          <w:p w14:paraId="66639210" w14:textId="661F56E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656" w:type="dxa"/>
            <w:vAlign w:val="center"/>
          </w:tcPr>
          <w:p w14:paraId="14E757AB" w14:textId="1225808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61" w:type="dxa"/>
            <w:vAlign w:val="center"/>
          </w:tcPr>
          <w:p w14:paraId="0A1AE529" w14:textId="7A03A9A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4D6058D" w14:textId="60A06783" w:rsidR="00ED7148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619FB9C7" w14:textId="37C2934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47A6F30A" w14:textId="0E806D79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farctions with secondary hemorrhagic transformation</w:t>
            </w:r>
          </w:p>
        </w:tc>
        <w:tc>
          <w:tcPr>
            <w:tcW w:w="1376" w:type="dxa"/>
            <w:vAlign w:val="center"/>
          </w:tcPr>
          <w:p w14:paraId="6AC6A81D" w14:textId="277B367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622C4670" w14:textId="681D502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79711B9" w14:textId="6D3EDE69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5CAFB710" w14:textId="77777777" w:rsidTr="004D36F6">
        <w:tc>
          <w:tcPr>
            <w:tcW w:w="1549" w:type="dxa"/>
            <w:vAlign w:val="center"/>
          </w:tcPr>
          <w:p w14:paraId="7EC3D01E" w14:textId="465C00E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le M</w:t>
            </w:r>
          </w:p>
        </w:tc>
        <w:tc>
          <w:tcPr>
            <w:tcW w:w="704" w:type="dxa"/>
            <w:vAlign w:val="center"/>
          </w:tcPr>
          <w:p w14:paraId="3914097B" w14:textId="6EB7019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1105" w:type="dxa"/>
            <w:vAlign w:val="center"/>
          </w:tcPr>
          <w:p w14:paraId="50BC93D1" w14:textId="4768A6C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656" w:type="dxa"/>
            <w:vAlign w:val="center"/>
          </w:tcPr>
          <w:p w14:paraId="6D7F947C" w14:textId="43BFFAE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61" w:type="dxa"/>
            <w:vAlign w:val="center"/>
          </w:tcPr>
          <w:p w14:paraId="527057E6" w14:textId="7FAC1CA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3AE90053" w14:textId="4070BFB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otalu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idis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idis</w:t>
            </w:r>
            <w:proofErr w:type="spellEnd"/>
          </w:p>
        </w:tc>
        <w:tc>
          <w:tcPr>
            <w:tcW w:w="1272" w:type="dxa"/>
            <w:vAlign w:val="center"/>
          </w:tcPr>
          <w:p w14:paraId="17BE4DF7" w14:textId="5628501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7AC1C016" w14:textId="6FF47DDE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75F31781" w14:textId="4207318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09D9B850" w14:textId="6F992B4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0807FB3" w14:textId="1FE76100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5AEEA138" w14:textId="77777777" w:rsidTr="004D36F6">
        <w:tc>
          <w:tcPr>
            <w:tcW w:w="1549" w:type="dxa"/>
            <w:vAlign w:val="center"/>
          </w:tcPr>
          <w:p w14:paraId="5C0ED420" w14:textId="1A8E652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iaz J</w:t>
            </w:r>
          </w:p>
        </w:tc>
        <w:tc>
          <w:tcPr>
            <w:tcW w:w="704" w:type="dxa"/>
            <w:vAlign w:val="center"/>
          </w:tcPr>
          <w:p w14:paraId="3FECC9D5" w14:textId="7DC4A62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105" w:type="dxa"/>
            <w:vAlign w:val="center"/>
          </w:tcPr>
          <w:p w14:paraId="7A07D408" w14:textId="76F0441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656" w:type="dxa"/>
            <w:vAlign w:val="center"/>
          </w:tcPr>
          <w:p w14:paraId="195E2714" w14:textId="37095D8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1" w:type="dxa"/>
            <w:vAlign w:val="center"/>
          </w:tcPr>
          <w:p w14:paraId="4C0DDA98" w14:textId="5D82E77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A87D920" w14:textId="7AE5BAC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hrops</w:t>
            </w:r>
          </w:p>
        </w:tc>
        <w:tc>
          <w:tcPr>
            <w:tcW w:w="1272" w:type="dxa"/>
            <w:vAlign w:val="center"/>
          </w:tcPr>
          <w:p w14:paraId="58A18DA5" w14:textId="3EC536B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48C3D7CB" w14:textId="118D8F5C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1C3A7352" w14:textId="02E69D1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0966CBD6" w14:textId="5278167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7A68950" w14:textId="16DDCE0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1E191B31" w14:textId="77777777" w:rsidTr="004D36F6">
        <w:tc>
          <w:tcPr>
            <w:tcW w:w="1549" w:type="dxa"/>
            <w:vAlign w:val="center"/>
          </w:tcPr>
          <w:p w14:paraId="0FABD569" w14:textId="1BB9679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Viana Dc</w:t>
            </w:r>
          </w:p>
        </w:tc>
        <w:tc>
          <w:tcPr>
            <w:tcW w:w="704" w:type="dxa"/>
            <w:vAlign w:val="center"/>
          </w:tcPr>
          <w:p w14:paraId="4E26DE7B" w14:textId="7C278ED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4431FD82" w14:textId="762E23D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4CD7427C" w14:textId="7D56470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61" w:type="dxa"/>
            <w:vAlign w:val="center"/>
          </w:tcPr>
          <w:p w14:paraId="791E7C37" w14:textId="07D31B9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21903CC6" w14:textId="4DC5FFC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1272" w:type="dxa"/>
            <w:vAlign w:val="center"/>
          </w:tcPr>
          <w:p w14:paraId="357835E5" w14:textId="1C84ECE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5FB87459" w14:textId="7EC16A80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42545239" w14:textId="52D4AD4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37E33105" w14:textId="7F4A9E5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1DC5E44" w14:textId="0957BC5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29B2E1C9" w14:textId="77777777" w:rsidTr="004D36F6">
        <w:tc>
          <w:tcPr>
            <w:tcW w:w="1549" w:type="dxa"/>
            <w:vAlign w:val="center"/>
          </w:tcPr>
          <w:p w14:paraId="4434DB07" w14:textId="31CACB2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epu</w:t>
            </w:r>
          </w:p>
        </w:tc>
        <w:tc>
          <w:tcPr>
            <w:tcW w:w="704" w:type="dxa"/>
            <w:vAlign w:val="center"/>
          </w:tcPr>
          <w:p w14:paraId="3AC3662C" w14:textId="149EE7F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5" w:type="dxa"/>
            <w:vAlign w:val="center"/>
          </w:tcPr>
          <w:p w14:paraId="75337C86" w14:textId="559F6CD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533D1904" w14:textId="71EEE35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1" w:type="dxa"/>
            <w:vAlign w:val="center"/>
          </w:tcPr>
          <w:p w14:paraId="69F57D5A" w14:textId="3578A24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09D6C9CE" w14:textId="39317E0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selli</w:t>
            </w:r>
            <w:proofErr w:type="spellEnd"/>
          </w:p>
        </w:tc>
        <w:tc>
          <w:tcPr>
            <w:tcW w:w="1272" w:type="dxa"/>
            <w:vAlign w:val="center"/>
          </w:tcPr>
          <w:p w14:paraId="10088ABA" w14:textId="4AAB387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32BEBF76" w14:textId="5D1FA589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asilar artery infarction</w:t>
            </w:r>
          </w:p>
        </w:tc>
        <w:tc>
          <w:tcPr>
            <w:tcW w:w="1376" w:type="dxa"/>
            <w:vAlign w:val="center"/>
          </w:tcPr>
          <w:p w14:paraId="5AC3ED0E" w14:textId="1E49C5B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296A0E19" w14:textId="20010165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Surgical</w:t>
            </w:r>
          </w:p>
        </w:tc>
        <w:tc>
          <w:tcPr>
            <w:tcW w:w="1182" w:type="dxa"/>
            <w:vAlign w:val="center"/>
          </w:tcPr>
          <w:p w14:paraId="64ABB104" w14:textId="4D47AE1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688C4CBC" w14:textId="77777777" w:rsidTr="004D36F6">
        <w:tc>
          <w:tcPr>
            <w:tcW w:w="1549" w:type="dxa"/>
            <w:vAlign w:val="center"/>
          </w:tcPr>
          <w:p w14:paraId="4E8CB51C" w14:textId="0397581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Jalal M</w:t>
            </w:r>
          </w:p>
        </w:tc>
        <w:tc>
          <w:tcPr>
            <w:tcW w:w="704" w:type="dxa"/>
            <w:vAlign w:val="center"/>
          </w:tcPr>
          <w:p w14:paraId="070CCBE4" w14:textId="2F364BF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05" w:type="dxa"/>
            <w:vAlign w:val="center"/>
          </w:tcPr>
          <w:p w14:paraId="10F69FB4" w14:textId="1F0BC3B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605986DE" w14:textId="7493F1F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1" w:type="dxa"/>
            <w:vAlign w:val="center"/>
          </w:tcPr>
          <w:p w14:paraId="6597E19E" w14:textId="5692CA4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0EB7449E" w14:textId="661B1FB4" w:rsidR="00ED7148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27D00930" w14:textId="4A56D4F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72FD3B38" w14:textId="221E6E56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77D5C9CD" w14:textId="4A0BC1F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5FABC46B" w14:textId="619F3E68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Surgical</w:t>
            </w:r>
          </w:p>
        </w:tc>
        <w:tc>
          <w:tcPr>
            <w:tcW w:w="1182" w:type="dxa"/>
            <w:vAlign w:val="center"/>
          </w:tcPr>
          <w:p w14:paraId="5B9B1BF4" w14:textId="0A810469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5D01E5EE" w14:textId="77777777" w:rsidTr="004D36F6">
        <w:tc>
          <w:tcPr>
            <w:tcW w:w="1549" w:type="dxa"/>
            <w:vAlign w:val="center"/>
          </w:tcPr>
          <w:p w14:paraId="6968B41E" w14:textId="3278C339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inho F</w:t>
            </w:r>
          </w:p>
        </w:tc>
        <w:tc>
          <w:tcPr>
            <w:tcW w:w="704" w:type="dxa"/>
            <w:vAlign w:val="center"/>
          </w:tcPr>
          <w:p w14:paraId="70D2CB59" w14:textId="510E37DF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61CFF71D" w14:textId="676F9789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0247EF07" w14:textId="6AB78D70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61" w:type="dxa"/>
            <w:vAlign w:val="center"/>
          </w:tcPr>
          <w:p w14:paraId="1CA98AB4" w14:textId="58940E72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2F3AE6D9" w14:textId="185E50F3" w:rsidR="00B90217" w:rsidRPr="004D36F6" w:rsidRDefault="00170CDE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racussu</w:t>
            </w:r>
            <w:proofErr w:type="spellEnd"/>
          </w:p>
        </w:tc>
        <w:tc>
          <w:tcPr>
            <w:tcW w:w="1272" w:type="dxa"/>
            <w:vAlign w:val="center"/>
          </w:tcPr>
          <w:p w14:paraId="01B6D9F1" w14:textId="50B68038" w:rsidR="00B90217" w:rsidRPr="004D36F6" w:rsidRDefault="00170CDE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5ED3B47C" w14:textId="047B8C7F" w:rsidR="00B90217" w:rsidRPr="004D36F6" w:rsidRDefault="00864553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available / Not specified</w:t>
            </w:r>
          </w:p>
        </w:tc>
        <w:tc>
          <w:tcPr>
            <w:tcW w:w="1376" w:type="dxa"/>
            <w:vAlign w:val="center"/>
          </w:tcPr>
          <w:p w14:paraId="7ABFF341" w14:textId="1DFA9524" w:rsidR="00B90217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Imaging method not reported / unavailable</w:t>
            </w:r>
          </w:p>
        </w:tc>
        <w:tc>
          <w:tcPr>
            <w:tcW w:w="1483" w:type="dxa"/>
            <w:vAlign w:val="center"/>
          </w:tcPr>
          <w:p w14:paraId="30E3FF46" w14:textId="3529F6E5" w:rsidR="00B90217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5C4E13E" w14:textId="1292E798" w:rsidR="00B90217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7DFCBD03" w14:textId="77777777" w:rsidTr="004D36F6">
        <w:tc>
          <w:tcPr>
            <w:tcW w:w="1549" w:type="dxa"/>
            <w:vAlign w:val="center"/>
          </w:tcPr>
          <w:p w14:paraId="2CDED692" w14:textId="61BE5B9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handrashekar A</w:t>
            </w:r>
          </w:p>
        </w:tc>
        <w:tc>
          <w:tcPr>
            <w:tcW w:w="704" w:type="dxa"/>
            <w:vAlign w:val="center"/>
          </w:tcPr>
          <w:p w14:paraId="7BDA6338" w14:textId="298255B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041D66CA" w14:textId="2F7D7EE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76FD0834" w14:textId="1EB9FEB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1" w:type="dxa"/>
            <w:vAlign w:val="center"/>
          </w:tcPr>
          <w:p w14:paraId="6430B544" w14:textId="3669793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3BA6CDA4" w14:textId="2E293EA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iper</w:t>
            </w:r>
          </w:p>
        </w:tc>
        <w:tc>
          <w:tcPr>
            <w:tcW w:w="1272" w:type="dxa"/>
            <w:vAlign w:val="center"/>
          </w:tcPr>
          <w:p w14:paraId="092BE18D" w14:textId="2C8163D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737890F2" w14:textId="12C9A0E8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735D92FD" w14:textId="31384685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67DCF682" w14:textId="6842E42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2E9CA25" w14:textId="28CB7595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4A4F1289" w14:textId="77777777" w:rsidTr="004D36F6">
        <w:tc>
          <w:tcPr>
            <w:tcW w:w="1549" w:type="dxa"/>
            <w:vAlign w:val="center"/>
          </w:tcPr>
          <w:p w14:paraId="63EC188B" w14:textId="7CA8130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enjamin J</w:t>
            </w:r>
          </w:p>
        </w:tc>
        <w:tc>
          <w:tcPr>
            <w:tcW w:w="704" w:type="dxa"/>
            <w:vAlign w:val="center"/>
          </w:tcPr>
          <w:p w14:paraId="73768175" w14:textId="081FBA1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5" w:type="dxa"/>
            <w:vAlign w:val="center"/>
          </w:tcPr>
          <w:p w14:paraId="2451541A" w14:textId="0EF56BE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656" w:type="dxa"/>
            <w:vAlign w:val="center"/>
          </w:tcPr>
          <w:p w14:paraId="5F1420D1" w14:textId="606E9EE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61" w:type="dxa"/>
            <w:vAlign w:val="center"/>
          </w:tcPr>
          <w:p w14:paraId="223BD4AF" w14:textId="075C94E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6C5B007C" w14:textId="0D60D75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chi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llatus</w:t>
            </w:r>
          </w:p>
        </w:tc>
        <w:tc>
          <w:tcPr>
            <w:tcW w:w="1272" w:type="dxa"/>
            <w:vAlign w:val="center"/>
          </w:tcPr>
          <w:p w14:paraId="7A2E76C0" w14:textId="6E3582D4" w:rsidR="00ED7148" w:rsidRPr="004D36F6" w:rsidRDefault="00824092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638E9E8E" w14:textId="5C2EA3AB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 xml:space="preserve">Not available / </w:t>
            </w:r>
            <w:r w:rsidRPr="004D36F6">
              <w:rPr>
                <w:sz w:val="18"/>
                <w:szCs w:val="18"/>
              </w:rPr>
              <w:lastRenderedPageBreak/>
              <w:t>Not specified</w:t>
            </w:r>
          </w:p>
        </w:tc>
        <w:tc>
          <w:tcPr>
            <w:tcW w:w="1376" w:type="dxa"/>
            <w:vAlign w:val="center"/>
          </w:tcPr>
          <w:p w14:paraId="7165A2B2" w14:textId="56F617E2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lastRenderedPageBreak/>
              <w:t xml:space="preserve">Imaging </w:t>
            </w:r>
            <w:r w:rsidRPr="004D36F6">
              <w:rPr>
                <w:sz w:val="18"/>
                <w:szCs w:val="18"/>
              </w:rPr>
              <w:lastRenderedPageBreak/>
              <w:t>method not reported / unavailable</w:t>
            </w:r>
          </w:p>
        </w:tc>
        <w:tc>
          <w:tcPr>
            <w:tcW w:w="1483" w:type="dxa"/>
            <w:vAlign w:val="center"/>
          </w:tcPr>
          <w:p w14:paraId="631F8331" w14:textId="2C6E9D4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ervative</w:t>
            </w:r>
          </w:p>
        </w:tc>
        <w:tc>
          <w:tcPr>
            <w:tcW w:w="1182" w:type="dxa"/>
            <w:vAlign w:val="center"/>
          </w:tcPr>
          <w:p w14:paraId="4AF8EAA8" w14:textId="206A93EC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 xml:space="preserve">Complete </w:t>
            </w:r>
            <w:r w:rsidRPr="004D36F6">
              <w:rPr>
                <w:sz w:val="18"/>
                <w:szCs w:val="18"/>
              </w:rPr>
              <w:lastRenderedPageBreak/>
              <w:t>recovery</w:t>
            </w:r>
          </w:p>
        </w:tc>
      </w:tr>
      <w:tr w:rsidR="00824092" w:rsidRPr="004D36F6" w14:paraId="37C61FCD" w14:textId="77777777" w:rsidTr="004D36F6">
        <w:tc>
          <w:tcPr>
            <w:tcW w:w="1549" w:type="dxa"/>
            <w:vAlign w:val="center"/>
          </w:tcPr>
          <w:p w14:paraId="5686F400" w14:textId="415314E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njamin J</w:t>
            </w:r>
          </w:p>
        </w:tc>
        <w:tc>
          <w:tcPr>
            <w:tcW w:w="704" w:type="dxa"/>
            <w:vAlign w:val="center"/>
          </w:tcPr>
          <w:p w14:paraId="124B82DD" w14:textId="4433691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5" w:type="dxa"/>
            <w:vAlign w:val="center"/>
          </w:tcPr>
          <w:p w14:paraId="75E80A1C" w14:textId="63A4038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656" w:type="dxa"/>
            <w:vAlign w:val="center"/>
          </w:tcPr>
          <w:p w14:paraId="61D8CC5B" w14:textId="0ED3FD7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1" w:type="dxa"/>
            <w:vAlign w:val="center"/>
          </w:tcPr>
          <w:p w14:paraId="5524A662" w14:textId="00BED13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7A0FE9F2" w14:textId="23D0B8E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chi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llatus</w:t>
            </w:r>
          </w:p>
        </w:tc>
        <w:tc>
          <w:tcPr>
            <w:tcW w:w="1272" w:type="dxa"/>
            <w:vAlign w:val="center"/>
          </w:tcPr>
          <w:p w14:paraId="4F8EDBC7" w14:textId="2B42D26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36924CAB" w14:textId="0449CA97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available / Not specified</w:t>
            </w:r>
          </w:p>
        </w:tc>
        <w:tc>
          <w:tcPr>
            <w:tcW w:w="1376" w:type="dxa"/>
            <w:vAlign w:val="center"/>
          </w:tcPr>
          <w:p w14:paraId="2593FAC3" w14:textId="39FF2274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Imaging method not reported / unavailable</w:t>
            </w:r>
          </w:p>
        </w:tc>
        <w:tc>
          <w:tcPr>
            <w:tcW w:w="1483" w:type="dxa"/>
            <w:vAlign w:val="center"/>
          </w:tcPr>
          <w:p w14:paraId="3907DEFC" w14:textId="0358C4E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E0242B5" w14:textId="649CC657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46078A5A" w14:textId="77777777" w:rsidTr="004D36F6">
        <w:tc>
          <w:tcPr>
            <w:tcW w:w="1549" w:type="dxa"/>
            <w:vAlign w:val="center"/>
          </w:tcPr>
          <w:p w14:paraId="46BED3AA" w14:textId="034A28DB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Lizarazo J</w:t>
            </w:r>
          </w:p>
        </w:tc>
        <w:tc>
          <w:tcPr>
            <w:tcW w:w="704" w:type="dxa"/>
            <w:vAlign w:val="center"/>
          </w:tcPr>
          <w:p w14:paraId="21CAF295" w14:textId="03544612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05" w:type="dxa"/>
            <w:vAlign w:val="center"/>
          </w:tcPr>
          <w:p w14:paraId="01C8FF19" w14:textId="218FBEB9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656" w:type="dxa"/>
            <w:vAlign w:val="center"/>
          </w:tcPr>
          <w:p w14:paraId="16EF01B4" w14:textId="75B03C89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61" w:type="dxa"/>
            <w:vAlign w:val="center"/>
          </w:tcPr>
          <w:p w14:paraId="6A2122E4" w14:textId="63DB0A3D" w:rsidR="00B90217" w:rsidRPr="004D36F6" w:rsidRDefault="00507C5A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4448722" w14:textId="09374FB5" w:rsidR="00B90217" w:rsidRPr="004D36F6" w:rsidRDefault="00170CDE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r</w:t>
            </w:r>
          </w:p>
        </w:tc>
        <w:tc>
          <w:tcPr>
            <w:tcW w:w="1272" w:type="dxa"/>
            <w:vAlign w:val="center"/>
          </w:tcPr>
          <w:p w14:paraId="2400D1F6" w14:textId="10956DB4" w:rsidR="00B90217" w:rsidRPr="004D36F6" w:rsidRDefault="00170CDE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4E837D18" w14:textId="1DEDB2D0" w:rsidR="00B90217" w:rsidRPr="004D36F6" w:rsidRDefault="00864553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2562DA70" w14:textId="0BD97E75" w:rsidR="00B90217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5C62B08F" w14:textId="25F1843D" w:rsidR="00B90217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Surgical</w:t>
            </w:r>
          </w:p>
        </w:tc>
        <w:tc>
          <w:tcPr>
            <w:tcW w:w="1182" w:type="dxa"/>
            <w:vAlign w:val="center"/>
          </w:tcPr>
          <w:p w14:paraId="511C4ECA" w14:textId="33B98074" w:rsidR="00B90217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1F3E14E7" w14:textId="77777777" w:rsidTr="004D36F6">
        <w:tc>
          <w:tcPr>
            <w:tcW w:w="1549" w:type="dxa"/>
            <w:vAlign w:val="center"/>
          </w:tcPr>
          <w:p w14:paraId="2A5378E9" w14:textId="689B498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hojarar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704" w:type="dxa"/>
            <w:vAlign w:val="center"/>
          </w:tcPr>
          <w:p w14:paraId="5F5250CB" w14:textId="5310CD6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05" w:type="dxa"/>
            <w:vAlign w:val="center"/>
          </w:tcPr>
          <w:p w14:paraId="73F266E4" w14:textId="3536E74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35622F4A" w14:textId="050F405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61" w:type="dxa"/>
            <w:vAlign w:val="center"/>
          </w:tcPr>
          <w:p w14:paraId="12BD0A78" w14:textId="6125716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947563D" w14:textId="6BCC639E" w:rsidR="00C9275B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40C4484A" w14:textId="42C806B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4516088A" w14:textId="02FADF7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79525ECF" w14:textId="31D4F877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680C32BE" w14:textId="43AC972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703937E" w14:textId="069C372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1EE58AC9" w14:textId="77777777" w:rsidTr="004D36F6">
        <w:tc>
          <w:tcPr>
            <w:tcW w:w="1549" w:type="dxa"/>
            <w:vAlign w:val="center"/>
          </w:tcPr>
          <w:p w14:paraId="2BB4AA60" w14:textId="7BAE845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opalan S</w:t>
            </w:r>
          </w:p>
        </w:tc>
        <w:tc>
          <w:tcPr>
            <w:tcW w:w="704" w:type="dxa"/>
            <w:vAlign w:val="center"/>
          </w:tcPr>
          <w:p w14:paraId="4CF8F127" w14:textId="46A57A8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05483B90" w14:textId="1B1B06E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3F21C759" w14:textId="35242B1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61" w:type="dxa"/>
            <w:vAlign w:val="center"/>
          </w:tcPr>
          <w:p w14:paraId="0DE9787A" w14:textId="7D23AFD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50BF9D50" w14:textId="0D3A65C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iper</w:t>
            </w:r>
          </w:p>
        </w:tc>
        <w:tc>
          <w:tcPr>
            <w:tcW w:w="1272" w:type="dxa"/>
            <w:vAlign w:val="center"/>
          </w:tcPr>
          <w:p w14:paraId="6202DA5B" w14:textId="3A3784A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27FBC29" w14:textId="5A98796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19624857" w14:textId="3F2C0D9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6A7DE41B" w14:textId="001BC9C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AA4C9FB" w14:textId="4612D11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08D0676D" w14:textId="77777777" w:rsidTr="004D36F6">
        <w:tc>
          <w:tcPr>
            <w:tcW w:w="1549" w:type="dxa"/>
            <w:vAlign w:val="center"/>
          </w:tcPr>
          <w:p w14:paraId="670A0A5F" w14:textId="4F6593A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Ajit D</w:t>
            </w:r>
          </w:p>
        </w:tc>
        <w:tc>
          <w:tcPr>
            <w:tcW w:w="704" w:type="dxa"/>
            <w:vAlign w:val="center"/>
          </w:tcPr>
          <w:p w14:paraId="073CD80D" w14:textId="5559A8A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5" w:type="dxa"/>
            <w:vAlign w:val="center"/>
          </w:tcPr>
          <w:p w14:paraId="44390FAA" w14:textId="5218DEE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5C1AB549" w14:textId="4795D0E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1" w:type="dxa"/>
            <w:vAlign w:val="center"/>
          </w:tcPr>
          <w:p w14:paraId="07A9AB22" w14:textId="32D4F6B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1316E343" w14:textId="6ABD806A" w:rsidR="00C9275B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701945BF" w14:textId="60699AF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1495AA5F" w14:textId="42F192A1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4CB5CD43" w14:textId="253DD20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5905981" w14:textId="416A3A6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DC6A5B8" w14:textId="0987869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429E4B6A" w14:textId="77777777" w:rsidTr="004D36F6">
        <w:tc>
          <w:tcPr>
            <w:tcW w:w="1549" w:type="dxa"/>
            <w:vAlign w:val="center"/>
          </w:tcPr>
          <w:p w14:paraId="3E1C836F" w14:textId="46E6807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Janardanaaithal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4" w:type="dxa"/>
            <w:vAlign w:val="center"/>
          </w:tcPr>
          <w:p w14:paraId="66EB140F" w14:textId="6BA7662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05" w:type="dxa"/>
            <w:vAlign w:val="center"/>
          </w:tcPr>
          <w:p w14:paraId="636D8260" w14:textId="089E8A7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7B2F9189" w14:textId="597BBC3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61" w:type="dxa"/>
            <w:vAlign w:val="center"/>
          </w:tcPr>
          <w:p w14:paraId="6AEF2DDA" w14:textId="2F08BC6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4BEF269" w14:textId="145F136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5C66ADD7" w14:textId="7985C34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6A27E925" w14:textId="62E3632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18281AB1" w14:textId="524CBC47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5594C181" w14:textId="2D15304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6D05D76" w14:textId="2844664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497864C1" w14:textId="77777777" w:rsidTr="004D36F6">
        <w:tc>
          <w:tcPr>
            <w:tcW w:w="1549" w:type="dxa"/>
            <w:vAlign w:val="center"/>
          </w:tcPr>
          <w:p w14:paraId="4DBFE94A" w14:textId="7EA9389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Jeyaraj M</w:t>
            </w:r>
          </w:p>
        </w:tc>
        <w:tc>
          <w:tcPr>
            <w:tcW w:w="704" w:type="dxa"/>
            <w:vAlign w:val="center"/>
          </w:tcPr>
          <w:p w14:paraId="5665962C" w14:textId="1005F5E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05" w:type="dxa"/>
            <w:vAlign w:val="center"/>
          </w:tcPr>
          <w:p w14:paraId="123EEB1B" w14:textId="3D317F7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12CE2B7A" w14:textId="7AF0F18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61" w:type="dxa"/>
            <w:vAlign w:val="center"/>
          </w:tcPr>
          <w:p w14:paraId="0A66916F" w14:textId="609AE7A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1BE605F3" w14:textId="50609AD1" w:rsidR="00ED7148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627EFEB6" w14:textId="753AD19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3CFE783D" w14:textId="1922C08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09579A20" w14:textId="64DFE1D5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00C06890" w14:textId="1D66EB3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07812DC" w14:textId="6E81B310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5542CA78" w14:textId="77777777" w:rsidTr="004D36F6">
        <w:tc>
          <w:tcPr>
            <w:tcW w:w="1549" w:type="dxa"/>
            <w:vAlign w:val="center"/>
          </w:tcPr>
          <w:p w14:paraId="2ABE1575" w14:textId="67C5A11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ahoo Lk</w:t>
            </w:r>
          </w:p>
        </w:tc>
        <w:tc>
          <w:tcPr>
            <w:tcW w:w="704" w:type="dxa"/>
            <w:vAlign w:val="center"/>
          </w:tcPr>
          <w:p w14:paraId="5949FF12" w14:textId="4FB85B3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05" w:type="dxa"/>
            <w:vAlign w:val="center"/>
          </w:tcPr>
          <w:p w14:paraId="06CB4004" w14:textId="616EC1E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3E639133" w14:textId="086DEC6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61" w:type="dxa"/>
            <w:vAlign w:val="center"/>
          </w:tcPr>
          <w:p w14:paraId="0CC630C4" w14:textId="335E697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2A497D83" w14:textId="5D8A09B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selli</w:t>
            </w:r>
            <w:proofErr w:type="spellEnd"/>
          </w:p>
        </w:tc>
        <w:tc>
          <w:tcPr>
            <w:tcW w:w="1272" w:type="dxa"/>
            <w:vAlign w:val="center"/>
          </w:tcPr>
          <w:p w14:paraId="6060C7CE" w14:textId="68802E2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7BDE1308" w14:textId="2949FD1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118D1B03" w14:textId="42C6F0E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6D51F45D" w14:textId="515A76F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C188F6A" w14:textId="00BF4D40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47BB93E5" w14:textId="77777777" w:rsidTr="004D36F6">
        <w:tc>
          <w:tcPr>
            <w:tcW w:w="1549" w:type="dxa"/>
            <w:vAlign w:val="center"/>
          </w:tcPr>
          <w:p w14:paraId="7E5E4C42" w14:textId="6504109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ul R</w:t>
            </w:r>
          </w:p>
        </w:tc>
        <w:tc>
          <w:tcPr>
            <w:tcW w:w="704" w:type="dxa"/>
            <w:vAlign w:val="center"/>
          </w:tcPr>
          <w:p w14:paraId="02A08B0C" w14:textId="6E8F355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05" w:type="dxa"/>
            <w:vAlign w:val="center"/>
          </w:tcPr>
          <w:p w14:paraId="640303A1" w14:textId="53C53D9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62AF2123" w14:textId="7C13261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61" w:type="dxa"/>
            <w:vAlign w:val="center"/>
          </w:tcPr>
          <w:p w14:paraId="739730E6" w14:textId="7FEC592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0A3BEB0F" w14:textId="06A3CBE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37B54989" w14:textId="7171AAB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40D2D141" w14:textId="382EA3C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72B28533" w14:textId="78404B2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5ACE685" w14:textId="7CAA07C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51452DD" w14:textId="30E8752F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0549670C" w14:textId="77777777" w:rsidTr="004D36F6">
        <w:tc>
          <w:tcPr>
            <w:tcW w:w="1549" w:type="dxa"/>
            <w:vAlign w:val="center"/>
          </w:tcPr>
          <w:p w14:paraId="02258718" w14:textId="166206B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upta S</w:t>
            </w:r>
          </w:p>
        </w:tc>
        <w:tc>
          <w:tcPr>
            <w:tcW w:w="704" w:type="dxa"/>
            <w:vAlign w:val="center"/>
          </w:tcPr>
          <w:p w14:paraId="74BC6175" w14:textId="06FD98C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5" w:type="dxa"/>
            <w:vAlign w:val="center"/>
          </w:tcPr>
          <w:p w14:paraId="79F3B91E" w14:textId="1944DA7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1611AF29" w14:textId="05A88E0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1" w:type="dxa"/>
            <w:vAlign w:val="center"/>
          </w:tcPr>
          <w:p w14:paraId="3F7963BA" w14:textId="0F78747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2EF3BA60" w14:textId="0C553F6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5741CC9D" w14:textId="4C2DFD1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125397C7" w14:textId="489305C0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asilar artery infarction</w:t>
            </w:r>
          </w:p>
        </w:tc>
        <w:tc>
          <w:tcPr>
            <w:tcW w:w="1376" w:type="dxa"/>
            <w:vAlign w:val="center"/>
          </w:tcPr>
          <w:p w14:paraId="2BF2609F" w14:textId="061667D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0C717780" w14:textId="3D6AD1DB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Surgical</w:t>
            </w:r>
          </w:p>
        </w:tc>
        <w:tc>
          <w:tcPr>
            <w:tcW w:w="1182" w:type="dxa"/>
            <w:vAlign w:val="center"/>
          </w:tcPr>
          <w:p w14:paraId="780224C4" w14:textId="166666F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1817EA76" w14:textId="77777777" w:rsidTr="004D36F6">
        <w:tc>
          <w:tcPr>
            <w:tcW w:w="1549" w:type="dxa"/>
            <w:vAlign w:val="center"/>
          </w:tcPr>
          <w:p w14:paraId="6C02E3CA" w14:textId="67147CC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Hung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z</w:t>
            </w:r>
            <w:proofErr w:type="spellEnd"/>
          </w:p>
        </w:tc>
        <w:tc>
          <w:tcPr>
            <w:tcW w:w="704" w:type="dxa"/>
            <w:vAlign w:val="center"/>
          </w:tcPr>
          <w:p w14:paraId="45E9B192" w14:textId="49DAEC3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05" w:type="dxa"/>
            <w:vAlign w:val="center"/>
          </w:tcPr>
          <w:p w14:paraId="314E0B2D" w14:textId="5AE47F8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656" w:type="dxa"/>
            <w:vAlign w:val="center"/>
          </w:tcPr>
          <w:p w14:paraId="1A0F8EB9" w14:textId="2E5C93C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61" w:type="dxa"/>
            <w:vAlign w:val="center"/>
          </w:tcPr>
          <w:p w14:paraId="61E30CB9" w14:textId="1C952E3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5E6BF3EA" w14:textId="67E9D27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6E79489F" w14:textId="6FBEFBA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3DE3FC30" w14:textId="2613C3B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6E4EA403" w14:textId="7CC87FA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59F6FA7A" w14:textId="3EBCBF3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2F41008" w14:textId="2EF2987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2E3247F5" w14:textId="77777777" w:rsidTr="004D36F6">
        <w:tc>
          <w:tcPr>
            <w:tcW w:w="1549" w:type="dxa"/>
            <w:vAlign w:val="center"/>
          </w:tcPr>
          <w:p w14:paraId="688A6564" w14:textId="6D609BE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Hung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z</w:t>
            </w:r>
            <w:proofErr w:type="spellEnd"/>
          </w:p>
        </w:tc>
        <w:tc>
          <w:tcPr>
            <w:tcW w:w="704" w:type="dxa"/>
            <w:vAlign w:val="center"/>
          </w:tcPr>
          <w:p w14:paraId="206093D5" w14:textId="6EA5300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05" w:type="dxa"/>
            <w:vAlign w:val="center"/>
          </w:tcPr>
          <w:p w14:paraId="34141870" w14:textId="1ABDE36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656" w:type="dxa"/>
            <w:vAlign w:val="center"/>
          </w:tcPr>
          <w:p w14:paraId="01FA5429" w14:textId="309F1EB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61" w:type="dxa"/>
            <w:vAlign w:val="center"/>
          </w:tcPr>
          <w:p w14:paraId="7B7B69B4" w14:textId="65FB21E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4893232A" w14:textId="5A91F1A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4FB8EDEE" w14:textId="7B19ACF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048C9DFA" w14:textId="420B4E9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2195437C" w14:textId="645AADC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64AA058" w14:textId="06D78FB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7F647EE" w14:textId="2AD85BC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5AD3CF47" w14:textId="77777777" w:rsidTr="004D36F6">
        <w:tc>
          <w:tcPr>
            <w:tcW w:w="1549" w:type="dxa"/>
            <w:vAlign w:val="center"/>
          </w:tcPr>
          <w:p w14:paraId="59FF5B51" w14:textId="6E41468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idyett Fa</w:t>
            </w:r>
          </w:p>
        </w:tc>
        <w:tc>
          <w:tcPr>
            <w:tcW w:w="704" w:type="dxa"/>
            <w:vAlign w:val="center"/>
          </w:tcPr>
          <w:p w14:paraId="345F200C" w14:textId="523171C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105" w:type="dxa"/>
            <w:vAlign w:val="center"/>
          </w:tcPr>
          <w:p w14:paraId="405D3C3C" w14:textId="4F6C986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656" w:type="dxa"/>
            <w:vAlign w:val="center"/>
          </w:tcPr>
          <w:p w14:paraId="53DC9566" w14:textId="6369A33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61" w:type="dxa"/>
            <w:vAlign w:val="center"/>
          </w:tcPr>
          <w:p w14:paraId="505C4E75" w14:textId="711B74F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003AC7A2" w14:textId="042DC22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naja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ili</w:t>
            </w:r>
            <w:proofErr w:type="spellEnd"/>
          </w:p>
        </w:tc>
        <w:tc>
          <w:tcPr>
            <w:tcW w:w="1272" w:type="dxa"/>
            <w:vAlign w:val="center"/>
          </w:tcPr>
          <w:p w14:paraId="6A093F42" w14:textId="28450A8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7FCCA3A9" w14:textId="4B5079BB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 xml:space="preserve">Multiple intracerebral </w:t>
            </w:r>
            <w:r w:rsidRPr="004D36F6">
              <w:rPr>
                <w:sz w:val="18"/>
                <w:szCs w:val="18"/>
              </w:rPr>
              <w:lastRenderedPageBreak/>
              <w:t>hemorrhages</w:t>
            </w:r>
          </w:p>
        </w:tc>
        <w:tc>
          <w:tcPr>
            <w:tcW w:w="1376" w:type="dxa"/>
            <w:vAlign w:val="center"/>
          </w:tcPr>
          <w:p w14:paraId="68AF8D11" w14:textId="7856988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rain computed tomography </w:t>
            </w: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CT)</w:t>
            </w:r>
          </w:p>
        </w:tc>
        <w:tc>
          <w:tcPr>
            <w:tcW w:w="1483" w:type="dxa"/>
            <w:vAlign w:val="center"/>
          </w:tcPr>
          <w:p w14:paraId="31C3BCFD" w14:textId="4200844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ervative</w:t>
            </w:r>
          </w:p>
        </w:tc>
        <w:tc>
          <w:tcPr>
            <w:tcW w:w="1182" w:type="dxa"/>
            <w:vAlign w:val="center"/>
          </w:tcPr>
          <w:p w14:paraId="3D35FA65" w14:textId="6F6594E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4CE9A7CD" w14:textId="77777777" w:rsidTr="004D36F6">
        <w:tc>
          <w:tcPr>
            <w:tcW w:w="1549" w:type="dxa"/>
            <w:vAlign w:val="center"/>
          </w:tcPr>
          <w:p w14:paraId="0AC3C7CA" w14:textId="635F6A7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ubasinghe C</w:t>
            </w:r>
          </w:p>
        </w:tc>
        <w:tc>
          <w:tcPr>
            <w:tcW w:w="704" w:type="dxa"/>
            <w:vAlign w:val="center"/>
          </w:tcPr>
          <w:p w14:paraId="13D44091" w14:textId="4DE6163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50BDA649" w14:textId="25F4254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Sri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lanka</w:t>
            </w:r>
            <w:proofErr w:type="spellEnd"/>
          </w:p>
        </w:tc>
        <w:tc>
          <w:tcPr>
            <w:tcW w:w="656" w:type="dxa"/>
            <w:vAlign w:val="center"/>
          </w:tcPr>
          <w:p w14:paraId="16A10D6C" w14:textId="66A6C42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61" w:type="dxa"/>
            <w:vAlign w:val="center"/>
          </w:tcPr>
          <w:p w14:paraId="3B8CA5FA" w14:textId="7916563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1DC83513" w14:textId="734FC9E3" w:rsidR="00C9275B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24A8D7CC" w14:textId="11BAD92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7C6B61EE" w14:textId="695AD2BF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osterior cerebral artery infarction</w:t>
            </w:r>
          </w:p>
        </w:tc>
        <w:tc>
          <w:tcPr>
            <w:tcW w:w="1376" w:type="dxa"/>
            <w:vAlign w:val="center"/>
          </w:tcPr>
          <w:p w14:paraId="3E98E9D6" w14:textId="54321AB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0B4F92AF" w14:textId="39E490D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6BAF22F" w14:textId="4080BC4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16F31C28" w14:textId="77777777" w:rsidTr="004D36F6">
        <w:tc>
          <w:tcPr>
            <w:tcW w:w="1549" w:type="dxa"/>
            <w:vAlign w:val="center"/>
          </w:tcPr>
          <w:p w14:paraId="3AD73C30" w14:textId="09903F7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erle H</w:t>
            </w:r>
          </w:p>
        </w:tc>
        <w:tc>
          <w:tcPr>
            <w:tcW w:w="704" w:type="dxa"/>
            <w:vAlign w:val="center"/>
          </w:tcPr>
          <w:p w14:paraId="6E2CD9AC" w14:textId="0EEFF82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105" w:type="dxa"/>
            <w:vAlign w:val="center"/>
          </w:tcPr>
          <w:p w14:paraId="49A78C53" w14:textId="177F800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artinique</w:t>
            </w:r>
          </w:p>
        </w:tc>
        <w:tc>
          <w:tcPr>
            <w:tcW w:w="656" w:type="dxa"/>
            <w:vAlign w:val="center"/>
          </w:tcPr>
          <w:p w14:paraId="3BBF3B1F" w14:textId="26BEEF5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61" w:type="dxa"/>
            <w:vAlign w:val="center"/>
          </w:tcPr>
          <w:p w14:paraId="324BEE7A" w14:textId="68F5DA0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26088C79" w14:textId="0BAC325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eolatus</w:t>
            </w:r>
          </w:p>
        </w:tc>
        <w:tc>
          <w:tcPr>
            <w:tcW w:w="1272" w:type="dxa"/>
            <w:vAlign w:val="center"/>
          </w:tcPr>
          <w:p w14:paraId="3101C2BE" w14:textId="125E942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B98C320" w14:textId="5C53E518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osterior cerebral artery infarction</w:t>
            </w:r>
          </w:p>
        </w:tc>
        <w:tc>
          <w:tcPr>
            <w:tcW w:w="1376" w:type="dxa"/>
            <w:vAlign w:val="center"/>
          </w:tcPr>
          <w:p w14:paraId="1E825CC6" w14:textId="7BE793BF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0A2DC99C" w14:textId="3466D7C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99C298F" w14:textId="4B3BF07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4E6231ED" w14:textId="77777777" w:rsidTr="004D36F6">
        <w:tc>
          <w:tcPr>
            <w:tcW w:w="1549" w:type="dxa"/>
            <w:vAlign w:val="center"/>
          </w:tcPr>
          <w:p w14:paraId="078BEFC5" w14:textId="7394B64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elhachmi</w:t>
            </w:r>
            <w:proofErr w:type="spellEnd"/>
          </w:p>
        </w:tc>
        <w:tc>
          <w:tcPr>
            <w:tcW w:w="704" w:type="dxa"/>
            <w:vAlign w:val="center"/>
          </w:tcPr>
          <w:p w14:paraId="1E7A05C0" w14:textId="2710C44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05" w:type="dxa"/>
            <w:vAlign w:val="center"/>
          </w:tcPr>
          <w:p w14:paraId="4A3B5E88" w14:textId="24E78B7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56" w:type="dxa"/>
            <w:vAlign w:val="center"/>
          </w:tcPr>
          <w:p w14:paraId="62A661B1" w14:textId="05F0D62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61" w:type="dxa"/>
            <w:vAlign w:val="center"/>
          </w:tcPr>
          <w:p w14:paraId="23FEBEC9" w14:textId="3ABA80A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EE9E5AE" w14:textId="07B6289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ste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astes</w:t>
            </w:r>
            <w:proofErr w:type="spellEnd"/>
          </w:p>
        </w:tc>
        <w:tc>
          <w:tcPr>
            <w:tcW w:w="1272" w:type="dxa"/>
            <w:vAlign w:val="center"/>
          </w:tcPr>
          <w:p w14:paraId="6E1D3B0B" w14:textId="41C5683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726F1858" w14:textId="19889F4A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2B05D1D8" w14:textId="7E1C11C0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9501846" w14:textId="3B48F9A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0BFEFE0" w14:textId="46033B09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2341B134" w14:textId="77777777" w:rsidTr="004D36F6">
        <w:tc>
          <w:tcPr>
            <w:tcW w:w="1549" w:type="dxa"/>
            <w:vAlign w:val="center"/>
          </w:tcPr>
          <w:p w14:paraId="28222ADD" w14:textId="44595C3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Kumar R</w:t>
            </w:r>
          </w:p>
        </w:tc>
        <w:tc>
          <w:tcPr>
            <w:tcW w:w="704" w:type="dxa"/>
            <w:vAlign w:val="center"/>
          </w:tcPr>
          <w:p w14:paraId="41D32AFD" w14:textId="4946507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5" w:type="dxa"/>
            <w:vAlign w:val="center"/>
          </w:tcPr>
          <w:p w14:paraId="5D25096B" w14:textId="311F1E8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70E74215" w14:textId="0353EE6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61" w:type="dxa"/>
            <w:vAlign w:val="center"/>
          </w:tcPr>
          <w:p w14:paraId="72DF1543" w14:textId="7E965FC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733FB248" w14:textId="5D109FF9" w:rsidR="00C9275B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6DA7799A" w14:textId="6398130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4CF0F61E" w14:textId="61E7088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531EA966" w14:textId="024D667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5A55995A" w14:textId="4E7EDD2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0E8EFBC" w14:textId="1C49ED0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082B5F80" w14:textId="77777777" w:rsidTr="004D36F6">
        <w:tc>
          <w:tcPr>
            <w:tcW w:w="1549" w:type="dxa"/>
            <w:vAlign w:val="center"/>
          </w:tcPr>
          <w:p w14:paraId="2A37CA52" w14:textId="5E73D17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umeric P</w:t>
            </w:r>
          </w:p>
        </w:tc>
        <w:tc>
          <w:tcPr>
            <w:tcW w:w="704" w:type="dxa"/>
            <w:vAlign w:val="center"/>
          </w:tcPr>
          <w:p w14:paraId="395968A2" w14:textId="29892D4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05" w:type="dxa"/>
            <w:vAlign w:val="center"/>
          </w:tcPr>
          <w:p w14:paraId="360FD536" w14:textId="2741661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artinique</w:t>
            </w:r>
          </w:p>
        </w:tc>
        <w:tc>
          <w:tcPr>
            <w:tcW w:w="656" w:type="dxa"/>
            <w:vAlign w:val="center"/>
          </w:tcPr>
          <w:p w14:paraId="1873419A" w14:textId="45ECEE2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61" w:type="dxa"/>
            <w:vAlign w:val="center"/>
          </w:tcPr>
          <w:p w14:paraId="18A86147" w14:textId="06344D9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0EA89A57" w14:textId="0E57BDB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eolatus</w:t>
            </w:r>
          </w:p>
        </w:tc>
        <w:tc>
          <w:tcPr>
            <w:tcW w:w="1272" w:type="dxa"/>
            <w:vAlign w:val="center"/>
          </w:tcPr>
          <w:p w14:paraId="7535C243" w14:textId="43AB952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A6A6932" w14:textId="3CE44A1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4F52695F" w14:textId="7B4E5E8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27A142EC" w14:textId="569D737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091104D" w14:textId="30555DB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28514839" w14:textId="77777777" w:rsidTr="004D36F6">
        <w:tc>
          <w:tcPr>
            <w:tcW w:w="1549" w:type="dxa"/>
            <w:vAlign w:val="center"/>
          </w:tcPr>
          <w:p w14:paraId="02FB58D7" w14:textId="4DA7D91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l J</w:t>
            </w:r>
          </w:p>
        </w:tc>
        <w:tc>
          <w:tcPr>
            <w:tcW w:w="704" w:type="dxa"/>
            <w:vAlign w:val="center"/>
          </w:tcPr>
          <w:p w14:paraId="7F8BF170" w14:textId="0E9A22E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36BA64E1" w14:textId="05107F0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27BCDAA4" w14:textId="2D78619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61" w:type="dxa"/>
            <w:vAlign w:val="center"/>
          </w:tcPr>
          <w:p w14:paraId="131C8352" w14:textId="0F3D1A4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7E6AE0A" w14:textId="1A1AA658" w:rsidR="00C9275B" w:rsidRPr="004D36F6" w:rsidRDefault="00824092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77AF99E2" w14:textId="3CE6E9D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6AF74A8" w14:textId="29539DFF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341B06C2" w14:textId="15E1ED43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0BDEFD06" w14:textId="7DFD6E4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49D79AB" w14:textId="236D620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5A03411C" w14:textId="77777777" w:rsidTr="004D36F6">
        <w:tc>
          <w:tcPr>
            <w:tcW w:w="1549" w:type="dxa"/>
            <w:vAlign w:val="center"/>
          </w:tcPr>
          <w:p w14:paraId="514C87E6" w14:textId="4E31211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Kodiatte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Abraham A</w:t>
            </w:r>
          </w:p>
        </w:tc>
        <w:tc>
          <w:tcPr>
            <w:tcW w:w="704" w:type="dxa"/>
            <w:vAlign w:val="center"/>
          </w:tcPr>
          <w:p w14:paraId="0006708E" w14:textId="4A38ECC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5" w:type="dxa"/>
            <w:vAlign w:val="center"/>
          </w:tcPr>
          <w:p w14:paraId="12189D94" w14:textId="621ACA4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5561EDC3" w14:textId="7E4513D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61" w:type="dxa"/>
            <w:vAlign w:val="center"/>
          </w:tcPr>
          <w:p w14:paraId="28EB45C6" w14:textId="3626A0D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4E08ED3" w14:textId="420AEC23" w:rsidR="00C9275B" w:rsidRPr="004D36F6" w:rsidRDefault="00824092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15D422F3" w14:textId="7F291C8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064D8625" w14:textId="07E0F763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671FDFF4" w14:textId="1757D638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Imaging method not reported / unavailable</w:t>
            </w:r>
          </w:p>
        </w:tc>
        <w:tc>
          <w:tcPr>
            <w:tcW w:w="1483" w:type="dxa"/>
            <w:vAlign w:val="center"/>
          </w:tcPr>
          <w:p w14:paraId="4CDF7B6A" w14:textId="21084BA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48E814D" w14:textId="4C0A58E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7C5D9439" w14:textId="77777777" w:rsidTr="004D36F6">
        <w:tc>
          <w:tcPr>
            <w:tcW w:w="1549" w:type="dxa"/>
            <w:vAlign w:val="center"/>
          </w:tcPr>
          <w:p w14:paraId="49E5BCB7" w14:textId="1950B26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k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Das</w:t>
            </w:r>
          </w:p>
        </w:tc>
        <w:tc>
          <w:tcPr>
            <w:tcW w:w="704" w:type="dxa"/>
            <w:vAlign w:val="center"/>
          </w:tcPr>
          <w:p w14:paraId="0D85A7C1" w14:textId="04E05C5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5" w:type="dxa"/>
            <w:vAlign w:val="center"/>
          </w:tcPr>
          <w:p w14:paraId="5B814079" w14:textId="12F92FD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089345FD" w14:textId="3B179A4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61" w:type="dxa"/>
            <w:vAlign w:val="center"/>
          </w:tcPr>
          <w:p w14:paraId="14F0C132" w14:textId="0FE68C7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3305D2C" w14:textId="6A86C58B" w:rsidR="00ED7148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sselli</w:t>
            </w:r>
            <w:proofErr w:type="spellEnd"/>
          </w:p>
        </w:tc>
        <w:tc>
          <w:tcPr>
            <w:tcW w:w="1272" w:type="dxa"/>
            <w:vAlign w:val="center"/>
          </w:tcPr>
          <w:p w14:paraId="2173622A" w14:textId="1F0572A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62899E6D" w14:textId="5C7F49D6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548FAC24" w14:textId="58F7768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26CBB42D" w14:textId="18E8283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FCBE6AE" w14:textId="04FC9740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22C415D9" w14:textId="77777777" w:rsidTr="004D36F6">
        <w:tc>
          <w:tcPr>
            <w:tcW w:w="1549" w:type="dxa"/>
            <w:vAlign w:val="center"/>
          </w:tcPr>
          <w:p w14:paraId="2D0C4804" w14:textId="762A84B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albranque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704" w:type="dxa"/>
            <w:vAlign w:val="center"/>
          </w:tcPr>
          <w:p w14:paraId="4B339E4A" w14:textId="2E44665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5" w:type="dxa"/>
            <w:vAlign w:val="center"/>
          </w:tcPr>
          <w:p w14:paraId="164C58BF" w14:textId="35B523F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artinique</w:t>
            </w:r>
          </w:p>
        </w:tc>
        <w:tc>
          <w:tcPr>
            <w:tcW w:w="656" w:type="dxa"/>
            <w:vAlign w:val="center"/>
          </w:tcPr>
          <w:p w14:paraId="09F56564" w14:textId="1385F72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61" w:type="dxa"/>
            <w:vAlign w:val="center"/>
          </w:tcPr>
          <w:p w14:paraId="263F642D" w14:textId="49DCDAA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8F2EAB0" w14:textId="1D22D3A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eolatus</w:t>
            </w:r>
          </w:p>
        </w:tc>
        <w:tc>
          <w:tcPr>
            <w:tcW w:w="1272" w:type="dxa"/>
            <w:vAlign w:val="center"/>
          </w:tcPr>
          <w:p w14:paraId="4A2241B2" w14:textId="1349483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1F3F28C0" w14:textId="1A406B6A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550B147B" w14:textId="636F6AC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251D9E82" w14:textId="5A5D830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C56A34F" w14:textId="7201C3C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60D98B8B" w14:textId="77777777" w:rsidTr="004D36F6">
        <w:tc>
          <w:tcPr>
            <w:tcW w:w="1549" w:type="dxa"/>
            <w:vAlign w:val="center"/>
          </w:tcPr>
          <w:p w14:paraId="5786DAF5" w14:textId="761FAA2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Kitchens C</w:t>
            </w:r>
          </w:p>
        </w:tc>
        <w:tc>
          <w:tcPr>
            <w:tcW w:w="704" w:type="dxa"/>
            <w:vAlign w:val="center"/>
          </w:tcPr>
          <w:p w14:paraId="6B8ABA86" w14:textId="111678B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5" w:type="dxa"/>
            <w:vAlign w:val="center"/>
          </w:tcPr>
          <w:p w14:paraId="4422987F" w14:textId="6410792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656" w:type="dxa"/>
            <w:vAlign w:val="center"/>
          </w:tcPr>
          <w:p w14:paraId="7E4116AD" w14:textId="15673B7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61" w:type="dxa"/>
            <w:vAlign w:val="center"/>
          </w:tcPr>
          <w:p w14:paraId="220FE32F" w14:textId="2754851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568B50F9" w14:textId="7B0D1F4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otalu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manteus</w:t>
            </w:r>
          </w:p>
        </w:tc>
        <w:tc>
          <w:tcPr>
            <w:tcW w:w="1272" w:type="dxa"/>
            <w:vAlign w:val="center"/>
          </w:tcPr>
          <w:p w14:paraId="39AE4490" w14:textId="119CE00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6D891590" w14:textId="21C06A6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3F0D1991" w14:textId="1FC1E2A2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49AAADC" w14:textId="2D4E75F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C99BC4B" w14:textId="3295222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2FEAB0EB" w14:textId="77777777" w:rsidTr="004D36F6">
        <w:tc>
          <w:tcPr>
            <w:tcW w:w="1549" w:type="dxa"/>
            <w:vAlign w:val="center"/>
          </w:tcPr>
          <w:p w14:paraId="14CB4EE8" w14:textId="1A12B82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onseka C</w:t>
            </w:r>
          </w:p>
        </w:tc>
        <w:tc>
          <w:tcPr>
            <w:tcW w:w="704" w:type="dxa"/>
            <w:vAlign w:val="center"/>
          </w:tcPr>
          <w:p w14:paraId="569ED3FA" w14:textId="2622A46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5" w:type="dxa"/>
            <w:vAlign w:val="center"/>
          </w:tcPr>
          <w:p w14:paraId="2636F26B" w14:textId="6B6DDF2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24FEA91F" w14:textId="3461ACE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61" w:type="dxa"/>
            <w:vAlign w:val="center"/>
          </w:tcPr>
          <w:p w14:paraId="58AAD138" w14:textId="6A190D3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2C292BB5" w14:textId="775ECDA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chi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inatus</w:t>
            </w:r>
          </w:p>
        </w:tc>
        <w:tc>
          <w:tcPr>
            <w:tcW w:w="1272" w:type="dxa"/>
            <w:vAlign w:val="center"/>
          </w:tcPr>
          <w:p w14:paraId="427E9AD7" w14:textId="4FC8B56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0E070D04" w14:textId="4E3A559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3F8AFCF0" w14:textId="07F783B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52165CA7" w14:textId="104FE38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EED47DD" w14:textId="3985D5C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375A750C" w14:textId="77777777" w:rsidTr="004D36F6">
        <w:tc>
          <w:tcPr>
            <w:tcW w:w="1549" w:type="dxa"/>
            <w:vAlign w:val="center"/>
          </w:tcPr>
          <w:p w14:paraId="5991F3B9" w14:textId="69C0307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inzon R</w:t>
            </w:r>
          </w:p>
        </w:tc>
        <w:tc>
          <w:tcPr>
            <w:tcW w:w="704" w:type="dxa"/>
            <w:vAlign w:val="center"/>
          </w:tcPr>
          <w:p w14:paraId="4F3FDD91" w14:textId="1A0AEB8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6023E9F4" w14:textId="71CF08E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656" w:type="dxa"/>
            <w:vAlign w:val="center"/>
          </w:tcPr>
          <w:p w14:paraId="5CD30D28" w14:textId="223233B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61" w:type="dxa"/>
            <w:vAlign w:val="center"/>
          </w:tcPr>
          <w:p w14:paraId="27AC975E" w14:textId="728CD96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2337B0D7" w14:textId="14183FC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loselasma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dostoma</w:t>
            </w:r>
            <w:proofErr w:type="spellEnd"/>
          </w:p>
        </w:tc>
        <w:tc>
          <w:tcPr>
            <w:tcW w:w="1272" w:type="dxa"/>
            <w:vAlign w:val="center"/>
          </w:tcPr>
          <w:p w14:paraId="2A87EAB8" w14:textId="443AD54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3B445AAD" w14:textId="54679267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Anterior cerebral artery infarction</w:t>
            </w:r>
          </w:p>
        </w:tc>
        <w:tc>
          <w:tcPr>
            <w:tcW w:w="1376" w:type="dxa"/>
            <w:vAlign w:val="center"/>
          </w:tcPr>
          <w:p w14:paraId="485783C7" w14:textId="37B3AB2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60673678" w14:textId="042DBDC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2A176E0" w14:textId="4FF4AF0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61BEB656" w14:textId="77777777" w:rsidTr="004D36F6">
        <w:tc>
          <w:tcPr>
            <w:tcW w:w="1549" w:type="dxa"/>
            <w:vAlign w:val="center"/>
          </w:tcPr>
          <w:p w14:paraId="24492900" w14:textId="40A9CE8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Krishna P</w:t>
            </w:r>
          </w:p>
        </w:tc>
        <w:tc>
          <w:tcPr>
            <w:tcW w:w="704" w:type="dxa"/>
            <w:vAlign w:val="center"/>
          </w:tcPr>
          <w:p w14:paraId="25B69E19" w14:textId="2FFA4C2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05" w:type="dxa"/>
            <w:vAlign w:val="center"/>
          </w:tcPr>
          <w:p w14:paraId="69DBE84A" w14:textId="348CFB6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346B5C77" w14:textId="7AF6D69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1" w:type="dxa"/>
            <w:vAlign w:val="center"/>
          </w:tcPr>
          <w:p w14:paraId="15C70531" w14:textId="63B4E7F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0F1EF8FA" w14:textId="3386EDD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32424FEF" w14:textId="7DC87E7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350157BF" w14:textId="24684C24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0F8FFEA6" w14:textId="2EE17C6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2228EBFD" w14:textId="1A79B67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6F21FE8" w14:textId="7A2CB25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2428032E" w14:textId="77777777" w:rsidTr="004D36F6">
        <w:tc>
          <w:tcPr>
            <w:tcW w:w="1549" w:type="dxa"/>
            <w:vAlign w:val="center"/>
          </w:tcPr>
          <w:p w14:paraId="6C65DDC7" w14:textId="1989BDA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abilgou A</w:t>
            </w:r>
          </w:p>
        </w:tc>
        <w:tc>
          <w:tcPr>
            <w:tcW w:w="704" w:type="dxa"/>
            <w:vAlign w:val="center"/>
          </w:tcPr>
          <w:p w14:paraId="1AFA01A6" w14:textId="3048FB5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05" w:type="dxa"/>
            <w:vAlign w:val="center"/>
          </w:tcPr>
          <w:p w14:paraId="041DF56E" w14:textId="20AC35C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656" w:type="dxa"/>
            <w:vAlign w:val="center"/>
          </w:tcPr>
          <w:p w14:paraId="0C5D3250" w14:textId="6A94046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61" w:type="dxa"/>
            <w:vAlign w:val="center"/>
          </w:tcPr>
          <w:p w14:paraId="6E5FE720" w14:textId="76AD083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0329C13" w14:textId="7074E2D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609A82DB" w14:textId="12CD3FA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229AF270" w14:textId="503DC8EF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2D53753A" w14:textId="6A524F2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5C4F0EF" w14:textId="17E889E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F5BE9E0" w14:textId="69431C0F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7F857FCA" w14:textId="77777777" w:rsidTr="004D36F6">
        <w:tc>
          <w:tcPr>
            <w:tcW w:w="1549" w:type="dxa"/>
            <w:vAlign w:val="center"/>
          </w:tcPr>
          <w:p w14:paraId="2E0EB628" w14:textId="00A1DBC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bilgou A</w:t>
            </w:r>
          </w:p>
        </w:tc>
        <w:tc>
          <w:tcPr>
            <w:tcW w:w="704" w:type="dxa"/>
            <w:vAlign w:val="center"/>
          </w:tcPr>
          <w:p w14:paraId="056EEA16" w14:textId="7ADE294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05" w:type="dxa"/>
            <w:vAlign w:val="center"/>
          </w:tcPr>
          <w:p w14:paraId="0B170166" w14:textId="7071C4B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656" w:type="dxa"/>
            <w:vAlign w:val="center"/>
          </w:tcPr>
          <w:p w14:paraId="0C9D4A66" w14:textId="4B7A96B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1" w:type="dxa"/>
            <w:vAlign w:val="center"/>
          </w:tcPr>
          <w:p w14:paraId="093BE235" w14:textId="67220D7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5961B2BD" w14:textId="6997A92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1412F24D" w14:textId="076CED0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35E62E31" w14:textId="7101AE70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osterior cerebral artery infarction</w:t>
            </w:r>
          </w:p>
        </w:tc>
        <w:tc>
          <w:tcPr>
            <w:tcW w:w="1376" w:type="dxa"/>
            <w:vAlign w:val="center"/>
          </w:tcPr>
          <w:p w14:paraId="5A86ECCF" w14:textId="7703396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0537A755" w14:textId="2D60D77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31B0B18" w14:textId="4E3782A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378F8C93" w14:textId="77777777" w:rsidTr="004D36F6">
        <w:tc>
          <w:tcPr>
            <w:tcW w:w="1549" w:type="dxa"/>
            <w:vAlign w:val="center"/>
          </w:tcPr>
          <w:p w14:paraId="3F84740D" w14:textId="518B4C3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abilgou A</w:t>
            </w:r>
          </w:p>
        </w:tc>
        <w:tc>
          <w:tcPr>
            <w:tcW w:w="704" w:type="dxa"/>
            <w:vAlign w:val="center"/>
          </w:tcPr>
          <w:p w14:paraId="5764E060" w14:textId="37E2038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05" w:type="dxa"/>
            <w:vAlign w:val="center"/>
          </w:tcPr>
          <w:p w14:paraId="5400B1EB" w14:textId="2B28622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656" w:type="dxa"/>
            <w:vAlign w:val="center"/>
          </w:tcPr>
          <w:p w14:paraId="39B6658E" w14:textId="38F4275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1" w:type="dxa"/>
            <w:vAlign w:val="center"/>
          </w:tcPr>
          <w:p w14:paraId="2562C29E" w14:textId="73341F4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58D0EC8E" w14:textId="26C48DF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620FF686" w14:textId="0EB24B4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197164F3" w14:textId="688DF54C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2E3A71D4" w14:textId="33AD71E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32DAAA9" w14:textId="0CA5EC7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9F8C44C" w14:textId="520907A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5E21D1F4" w14:textId="77777777" w:rsidTr="004D36F6">
        <w:tc>
          <w:tcPr>
            <w:tcW w:w="1549" w:type="dxa"/>
            <w:vAlign w:val="center"/>
          </w:tcPr>
          <w:p w14:paraId="1910ABA3" w14:textId="096B8B7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asher A</w:t>
            </w:r>
          </w:p>
        </w:tc>
        <w:tc>
          <w:tcPr>
            <w:tcW w:w="704" w:type="dxa"/>
            <w:vAlign w:val="center"/>
          </w:tcPr>
          <w:p w14:paraId="2F954397" w14:textId="74AEF6A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05" w:type="dxa"/>
            <w:vAlign w:val="center"/>
          </w:tcPr>
          <w:p w14:paraId="0C4EB440" w14:textId="7DE0F5A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4265BE29" w14:textId="09963E6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61" w:type="dxa"/>
            <w:vAlign w:val="center"/>
          </w:tcPr>
          <w:p w14:paraId="543D0C9A" w14:textId="1B2C7E9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5194464" w14:textId="351D5A0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75617F00" w14:textId="699DC2E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38521890" w14:textId="29085321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Anterior cerebral artery infarction</w:t>
            </w:r>
          </w:p>
        </w:tc>
        <w:tc>
          <w:tcPr>
            <w:tcW w:w="1376" w:type="dxa"/>
            <w:vAlign w:val="center"/>
          </w:tcPr>
          <w:p w14:paraId="40852601" w14:textId="25B6E08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F0FB819" w14:textId="603067A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91678B7" w14:textId="52B4E95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62BC402D" w14:textId="77777777" w:rsidTr="004D36F6">
        <w:tc>
          <w:tcPr>
            <w:tcW w:w="1549" w:type="dxa"/>
            <w:vAlign w:val="center"/>
          </w:tcPr>
          <w:p w14:paraId="528076CD" w14:textId="1B9BE19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oswami S</w:t>
            </w:r>
          </w:p>
        </w:tc>
        <w:tc>
          <w:tcPr>
            <w:tcW w:w="704" w:type="dxa"/>
            <w:vAlign w:val="center"/>
          </w:tcPr>
          <w:p w14:paraId="255A654D" w14:textId="7738B0D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5" w:type="dxa"/>
            <w:vAlign w:val="center"/>
          </w:tcPr>
          <w:p w14:paraId="17ECF1BF" w14:textId="5ED7984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7802FDC1" w14:textId="63E4AA5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61" w:type="dxa"/>
            <w:vAlign w:val="center"/>
          </w:tcPr>
          <w:p w14:paraId="25CDDF5C" w14:textId="1500798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5FE84D7" w14:textId="08A0CD0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703B23B0" w14:textId="18B1198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27D5133F" w14:textId="3F69EFC1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3450188D" w14:textId="42F5571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FCAA9B1" w14:textId="2DADDFC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CDCEEA7" w14:textId="49DBE73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2E98BAAF" w14:textId="77777777" w:rsidTr="004D36F6">
        <w:tc>
          <w:tcPr>
            <w:tcW w:w="1549" w:type="dxa"/>
            <w:vAlign w:val="center"/>
          </w:tcPr>
          <w:p w14:paraId="6AF6F16F" w14:textId="44FC09F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athishkumar J</w:t>
            </w:r>
          </w:p>
        </w:tc>
        <w:tc>
          <w:tcPr>
            <w:tcW w:w="704" w:type="dxa"/>
            <w:vAlign w:val="center"/>
          </w:tcPr>
          <w:p w14:paraId="1E992F87" w14:textId="54E4277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05" w:type="dxa"/>
            <w:vAlign w:val="center"/>
          </w:tcPr>
          <w:p w14:paraId="75C11FC9" w14:textId="61E90BD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0CED68BE" w14:textId="5666C86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61" w:type="dxa"/>
            <w:vAlign w:val="center"/>
          </w:tcPr>
          <w:p w14:paraId="0AD80B22" w14:textId="084A514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D2FBD1E" w14:textId="0854EAD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4B76F05B" w14:textId="7BD2899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CEF9F56" w14:textId="5E1FA5FD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7FC07CA2" w14:textId="7F14AAE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67A3D41" w14:textId="4EE1A3D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A8C9764" w14:textId="3F935C0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76ACD92D" w14:textId="77777777" w:rsidTr="004D36F6">
        <w:tc>
          <w:tcPr>
            <w:tcW w:w="1549" w:type="dxa"/>
            <w:vAlign w:val="center"/>
          </w:tcPr>
          <w:p w14:paraId="343E9FDF" w14:textId="47D4F6A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Kumar N</w:t>
            </w:r>
          </w:p>
        </w:tc>
        <w:tc>
          <w:tcPr>
            <w:tcW w:w="704" w:type="dxa"/>
            <w:vAlign w:val="center"/>
          </w:tcPr>
          <w:p w14:paraId="6187EEBF" w14:textId="4FCA6BC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36DF1331" w14:textId="3535D9B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26F017AB" w14:textId="4023159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61" w:type="dxa"/>
            <w:vAlign w:val="center"/>
          </w:tcPr>
          <w:p w14:paraId="63C8BEEE" w14:textId="261BD42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27519910" w14:textId="6C8D01F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chi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inatus</w:t>
            </w:r>
          </w:p>
        </w:tc>
        <w:tc>
          <w:tcPr>
            <w:tcW w:w="1272" w:type="dxa"/>
            <w:vAlign w:val="center"/>
          </w:tcPr>
          <w:p w14:paraId="0069C42C" w14:textId="2BED26A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749778CA" w14:textId="7F2FC3CE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7201CF0C" w14:textId="6C2034D8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A70FC90" w14:textId="3DE39DE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B960E3B" w14:textId="4E9852ED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561A5001" w14:textId="77777777" w:rsidTr="004D36F6">
        <w:tc>
          <w:tcPr>
            <w:tcW w:w="1549" w:type="dxa"/>
            <w:vAlign w:val="center"/>
          </w:tcPr>
          <w:p w14:paraId="60149B31" w14:textId="36454E0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ahale R</w:t>
            </w:r>
          </w:p>
        </w:tc>
        <w:tc>
          <w:tcPr>
            <w:tcW w:w="704" w:type="dxa"/>
            <w:vAlign w:val="center"/>
          </w:tcPr>
          <w:p w14:paraId="11928CC8" w14:textId="2395749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3E2F904D" w14:textId="47C7BF6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41BFA3ED" w14:textId="1D0063E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61" w:type="dxa"/>
            <w:vAlign w:val="center"/>
          </w:tcPr>
          <w:p w14:paraId="70009FA6" w14:textId="3040E47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2F99A5D" w14:textId="16A67DF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rimeresuru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mineus</w:t>
            </w:r>
            <w:proofErr w:type="spellEnd"/>
          </w:p>
        </w:tc>
        <w:tc>
          <w:tcPr>
            <w:tcW w:w="1272" w:type="dxa"/>
            <w:vAlign w:val="center"/>
          </w:tcPr>
          <w:p w14:paraId="1CA3D3C1" w14:textId="0A9FB19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53FF5127" w14:textId="6677C16D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04D92E4C" w14:textId="2A983410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1AD1C705" w14:textId="268F9B5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CCCC123" w14:textId="44B22204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4A3687A3" w14:textId="77777777" w:rsidTr="004D36F6">
        <w:tc>
          <w:tcPr>
            <w:tcW w:w="1549" w:type="dxa"/>
            <w:vAlign w:val="center"/>
          </w:tcPr>
          <w:p w14:paraId="4A7C0C9B" w14:textId="6882C31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ingh S</w:t>
            </w:r>
          </w:p>
        </w:tc>
        <w:tc>
          <w:tcPr>
            <w:tcW w:w="704" w:type="dxa"/>
            <w:vAlign w:val="center"/>
          </w:tcPr>
          <w:p w14:paraId="13FC72C6" w14:textId="37A62FF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1105" w:type="dxa"/>
            <w:vAlign w:val="center"/>
          </w:tcPr>
          <w:p w14:paraId="56CBCEF3" w14:textId="169C3FA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63CF22E2" w14:textId="330650A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61" w:type="dxa"/>
            <w:vAlign w:val="center"/>
          </w:tcPr>
          <w:p w14:paraId="1C7A1371" w14:textId="783FFC6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24899A4" w14:textId="0D44CA0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063AD5EA" w14:textId="5F943B8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1A2D215D" w14:textId="1B445BBA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farctions with secondary hemorrhagic transformation</w:t>
            </w:r>
          </w:p>
        </w:tc>
        <w:tc>
          <w:tcPr>
            <w:tcW w:w="1376" w:type="dxa"/>
            <w:vAlign w:val="center"/>
          </w:tcPr>
          <w:p w14:paraId="5065BED5" w14:textId="2C120B60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6A56C73F" w14:textId="04FCF54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E269BDF" w14:textId="00CFDE15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6F2FE9EE" w14:textId="77777777" w:rsidTr="004D36F6">
        <w:tc>
          <w:tcPr>
            <w:tcW w:w="1549" w:type="dxa"/>
            <w:vAlign w:val="center"/>
          </w:tcPr>
          <w:p w14:paraId="28FE58F3" w14:textId="080B7C6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ul G</w:t>
            </w:r>
          </w:p>
        </w:tc>
        <w:tc>
          <w:tcPr>
            <w:tcW w:w="704" w:type="dxa"/>
            <w:vAlign w:val="center"/>
          </w:tcPr>
          <w:p w14:paraId="40A728DC" w14:textId="7D8A637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67D75DCE" w14:textId="439568A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4C369887" w14:textId="1451743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61" w:type="dxa"/>
            <w:vAlign w:val="center"/>
          </w:tcPr>
          <w:p w14:paraId="65865413" w14:textId="4F20876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D543F5B" w14:textId="67823F8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540F79D2" w14:textId="254F49E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70C15F8D" w14:textId="287F9BFB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asilar artery infarction</w:t>
            </w:r>
          </w:p>
        </w:tc>
        <w:tc>
          <w:tcPr>
            <w:tcW w:w="1376" w:type="dxa"/>
            <w:vAlign w:val="center"/>
          </w:tcPr>
          <w:p w14:paraId="457BA480" w14:textId="5F41B21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33629B24" w14:textId="7C3F6FD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68E68958" w14:textId="41876AF3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01373F92" w14:textId="77777777" w:rsidTr="004D36F6">
        <w:tc>
          <w:tcPr>
            <w:tcW w:w="1549" w:type="dxa"/>
            <w:vAlign w:val="center"/>
          </w:tcPr>
          <w:p w14:paraId="1C2E3E0F" w14:textId="17875D4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ul G</w:t>
            </w:r>
          </w:p>
        </w:tc>
        <w:tc>
          <w:tcPr>
            <w:tcW w:w="704" w:type="dxa"/>
            <w:vAlign w:val="center"/>
          </w:tcPr>
          <w:p w14:paraId="350F7CD2" w14:textId="4117363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5" w:type="dxa"/>
            <w:vAlign w:val="center"/>
          </w:tcPr>
          <w:p w14:paraId="2E34670C" w14:textId="730459B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2B61FA46" w14:textId="13E4D98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1" w:type="dxa"/>
            <w:vAlign w:val="center"/>
          </w:tcPr>
          <w:p w14:paraId="68CB0AC5" w14:textId="72EF82E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50692260" w14:textId="3F5E52A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6C588B8C" w14:textId="6467A1A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1BEE6F6D" w14:textId="6C036568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25355BED" w14:textId="55C78D1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0B1456D6" w14:textId="40D3E34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6540B03" w14:textId="031EC346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61427E57" w14:textId="77777777" w:rsidTr="004D36F6">
        <w:tc>
          <w:tcPr>
            <w:tcW w:w="1549" w:type="dxa"/>
            <w:vAlign w:val="center"/>
          </w:tcPr>
          <w:p w14:paraId="3F8E7079" w14:textId="387AA59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Ghosh R</w:t>
            </w:r>
          </w:p>
        </w:tc>
        <w:tc>
          <w:tcPr>
            <w:tcW w:w="704" w:type="dxa"/>
            <w:vAlign w:val="center"/>
          </w:tcPr>
          <w:p w14:paraId="567DA0C8" w14:textId="3288597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2C8E0142" w14:textId="0EF5D95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5ED30A54" w14:textId="4D7A88B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1" w:type="dxa"/>
            <w:vAlign w:val="center"/>
          </w:tcPr>
          <w:p w14:paraId="6140320C" w14:textId="697CD0D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6CCE806" w14:textId="7DEEF80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boia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sellii</w:t>
            </w:r>
            <w:proofErr w:type="spellEnd"/>
          </w:p>
        </w:tc>
        <w:tc>
          <w:tcPr>
            <w:tcW w:w="1272" w:type="dxa"/>
            <w:vAlign w:val="center"/>
          </w:tcPr>
          <w:p w14:paraId="2DEE1D13" w14:textId="7124928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2DE3526" w14:textId="57A83746" w:rsidR="00ED7148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available / Not specified</w:t>
            </w:r>
          </w:p>
        </w:tc>
        <w:tc>
          <w:tcPr>
            <w:tcW w:w="1376" w:type="dxa"/>
            <w:vAlign w:val="center"/>
          </w:tcPr>
          <w:p w14:paraId="41A9C514" w14:textId="33D933D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28FA54AD" w14:textId="1C2AD65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68F4478" w14:textId="2F22D751" w:rsidR="00ED7148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6B8437D7" w14:textId="77777777" w:rsidTr="004D36F6">
        <w:tc>
          <w:tcPr>
            <w:tcW w:w="1549" w:type="dxa"/>
            <w:vAlign w:val="center"/>
          </w:tcPr>
          <w:p w14:paraId="4EF5CC23" w14:textId="10B1FC1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Rmmk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Nr</w:t>
            </w:r>
          </w:p>
        </w:tc>
        <w:tc>
          <w:tcPr>
            <w:tcW w:w="704" w:type="dxa"/>
            <w:vAlign w:val="center"/>
          </w:tcPr>
          <w:p w14:paraId="46A53035" w14:textId="33DCF08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4A3744C2" w14:textId="48118C3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56" w:type="dxa"/>
            <w:vAlign w:val="center"/>
          </w:tcPr>
          <w:p w14:paraId="4555A8B5" w14:textId="70DC429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61" w:type="dxa"/>
            <w:vAlign w:val="center"/>
          </w:tcPr>
          <w:p w14:paraId="0236069E" w14:textId="39CC7C4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DA88D39" w14:textId="33C2866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nale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pnale</w:t>
            </w:r>
            <w:proofErr w:type="spellEnd"/>
          </w:p>
        </w:tc>
        <w:tc>
          <w:tcPr>
            <w:tcW w:w="1272" w:type="dxa"/>
            <w:vAlign w:val="center"/>
          </w:tcPr>
          <w:p w14:paraId="763EBBE4" w14:textId="1A4EAF3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5FBB1815" w14:textId="5956499B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2797BA04" w14:textId="515EC89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02C803DF" w14:textId="2760882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E494260" w14:textId="0EA2CAA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75F7E369" w14:textId="77777777" w:rsidTr="004D36F6">
        <w:tc>
          <w:tcPr>
            <w:tcW w:w="1549" w:type="dxa"/>
            <w:vAlign w:val="center"/>
          </w:tcPr>
          <w:p w14:paraId="4A5F1137" w14:textId="7163976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bajyoti D</w:t>
            </w:r>
          </w:p>
        </w:tc>
        <w:tc>
          <w:tcPr>
            <w:tcW w:w="704" w:type="dxa"/>
            <w:vAlign w:val="center"/>
          </w:tcPr>
          <w:p w14:paraId="3C244A37" w14:textId="3E03B9F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05" w:type="dxa"/>
            <w:vAlign w:val="center"/>
          </w:tcPr>
          <w:p w14:paraId="573FF4A6" w14:textId="5101FAF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4B9967E2" w14:textId="4CF3F18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61" w:type="dxa"/>
            <w:vAlign w:val="center"/>
          </w:tcPr>
          <w:p w14:paraId="5733324D" w14:textId="64E6428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621D8EB6" w14:textId="10E9F4B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22F8B4AF" w14:textId="0C281C0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3A386BE0" w14:textId="5E529EB1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218F4319" w14:textId="75C627D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00DDDF1" w14:textId="46019327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Surgical</w:t>
            </w:r>
          </w:p>
        </w:tc>
        <w:tc>
          <w:tcPr>
            <w:tcW w:w="1182" w:type="dxa"/>
            <w:vAlign w:val="center"/>
          </w:tcPr>
          <w:p w14:paraId="7F082171" w14:textId="602AF16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4E42C004" w14:textId="77777777" w:rsidTr="004D36F6">
        <w:tc>
          <w:tcPr>
            <w:tcW w:w="1549" w:type="dxa"/>
            <w:vAlign w:val="center"/>
          </w:tcPr>
          <w:p w14:paraId="41DC1A9F" w14:textId="0E89D93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wuozo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Eu</w:t>
            </w:r>
          </w:p>
        </w:tc>
        <w:tc>
          <w:tcPr>
            <w:tcW w:w="704" w:type="dxa"/>
            <w:vAlign w:val="center"/>
          </w:tcPr>
          <w:p w14:paraId="33F619C2" w14:textId="3002138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0346F2B5" w14:textId="7975227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56" w:type="dxa"/>
            <w:vAlign w:val="center"/>
          </w:tcPr>
          <w:p w14:paraId="53D9CB51" w14:textId="45858AF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1" w:type="dxa"/>
            <w:vAlign w:val="center"/>
          </w:tcPr>
          <w:p w14:paraId="6559B9CB" w14:textId="035D955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3E3989A5" w14:textId="51EF6F7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4062642B" w14:textId="31EE448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19A9AEAC" w14:textId="1EC7322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Multiple </w:t>
            </w: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racerebral hemorrhages</w:t>
            </w:r>
          </w:p>
        </w:tc>
        <w:tc>
          <w:tcPr>
            <w:tcW w:w="1376" w:type="dxa"/>
            <w:vAlign w:val="center"/>
          </w:tcPr>
          <w:p w14:paraId="1D9EC94A" w14:textId="34209F3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rain computed </w:t>
            </w: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mography (CT)</w:t>
            </w:r>
          </w:p>
        </w:tc>
        <w:tc>
          <w:tcPr>
            <w:tcW w:w="1483" w:type="dxa"/>
            <w:vAlign w:val="center"/>
          </w:tcPr>
          <w:p w14:paraId="6F9CD653" w14:textId="70F6963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ervative</w:t>
            </w:r>
          </w:p>
        </w:tc>
        <w:tc>
          <w:tcPr>
            <w:tcW w:w="1182" w:type="dxa"/>
            <w:vAlign w:val="center"/>
          </w:tcPr>
          <w:p w14:paraId="6ED72210" w14:textId="4E360EF3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 xml:space="preserve">Partial </w:t>
            </w:r>
            <w:r w:rsidRPr="004D36F6">
              <w:rPr>
                <w:sz w:val="18"/>
                <w:szCs w:val="18"/>
              </w:rPr>
              <w:lastRenderedPageBreak/>
              <w:t>recovery</w:t>
            </w:r>
          </w:p>
        </w:tc>
      </w:tr>
      <w:tr w:rsidR="00824092" w:rsidRPr="004D36F6" w14:paraId="3A219C24" w14:textId="77777777" w:rsidTr="004D36F6">
        <w:tc>
          <w:tcPr>
            <w:tcW w:w="1549" w:type="dxa"/>
            <w:vAlign w:val="center"/>
          </w:tcPr>
          <w:p w14:paraId="71CD2B32" w14:textId="38A7B99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wa Ka</w:t>
            </w:r>
          </w:p>
        </w:tc>
        <w:tc>
          <w:tcPr>
            <w:tcW w:w="704" w:type="dxa"/>
            <w:vAlign w:val="center"/>
          </w:tcPr>
          <w:p w14:paraId="66FF23E2" w14:textId="5AB49B0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65108591" w14:textId="4B3D8E8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56" w:type="dxa"/>
            <w:vAlign w:val="center"/>
          </w:tcPr>
          <w:p w14:paraId="45E0FE2B" w14:textId="2F30945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61" w:type="dxa"/>
            <w:vAlign w:val="center"/>
          </w:tcPr>
          <w:p w14:paraId="63838013" w14:textId="11C0820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46D54B8B" w14:textId="02EF47F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</w:t>
            </w:r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per</w:t>
            </w:r>
          </w:p>
        </w:tc>
        <w:tc>
          <w:tcPr>
            <w:tcW w:w="1272" w:type="dxa"/>
            <w:vAlign w:val="center"/>
          </w:tcPr>
          <w:p w14:paraId="7FBFE9E3" w14:textId="6A7CA02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007C93DE" w14:textId="2D0D1FC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46415C6D" w14:textId="251D2CD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5483A4F4" w14:textId="4E56F31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95C0466" w14:textId="2A47784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261DA849" w14:textId="77777777" w:rsidTr="004D36F6">
        <w:tc>
          <w:tcPr>
            <w:tcW w:w="1549" w:type="dxa"/>
            <w:vAlign w:val="center"/>
          </w:tcPr>
          <w:p w14:paraId="366FD7D0" w14:textId="737F89F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uhssine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704" w:type="dxa"/>
            <w:vAlign w:val="center"/>
          </w:tcPr>
          <w:p w14:paraId="7BB70C05" w14:textId="5DAC4C1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38550444" w14:textId="4CC73FD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56" w:type="dxa"/>
            <w:vAlign w:val="center"/>
          </w:tcPr>
          <w:p w14:paraId="3091867C" w14:textId="2C5016F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1" w:type="dxa"/>
            <w:vAlign w:val="center"/>
          </w:tcPr>
          <w:p w14:paraId="59E11E75" w14:textId="6D718E5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2C5A5F6C" w14:textId="313AAC9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stes </w:t>
            </w:r>
            <w:proofErr w:type="spellStart"/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astes</w:t>
            </w:r>
            <w:proofErr w:type="spellEnd"/>
          </w:p>
        </w:tc>
        <w:tc>
          <w:tcPr>
            <w:tcW w:w="1272" w:type="dxa"/>
            <w:vAlign w:val="center"/>
          </w:tcPr>
          <w:p w14:paraId="220B81CF" w14:textId="0F52C05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E7FB84B" w14:textId="229ECEE9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farctions with secondary hemorrhagic transformation</w:t>
            </w:r>
          </w:p>
        </w:tc>
        <w:tc>
          <w:tcPr>
            <w:tcW w:w="1376" w:type="dxa"/>
            <w:vAlign w:val="center"/>
          </w:tcPr>
          <w:p w14:paraId="74CDE3C5" w14:textId="1B3D990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9A7E432" w14:textId="027A1B1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8EA0DBB" w14:textId="7023F4A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0CE51107" w14:textId="77777777" w:rsidTr="004D36F6">
        <w:tc>
          <w:tcPr>
            <w:tcW w:w="1549" w:type="dxa"/>
            <w:vAlign w:val="center"/>
          </w:tcPr>
          <w:p w14:paraId="5ACDBAD4" w14:textId="155DCDB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Yalcouyé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704" w:type="dxa"/>
            <w:vAlign w:val="center"/>
          </w:tcPr>
          <w:p w14:paraId="21854DB4" w14:textId="35EFBB1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05" w:type="dxa"/>
            <w:vAlign w:val="center"/>
          </w:tcPr>
          <w:p w14:paraId="1202C171" w14:textId="7F1D857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656" w:type="dxa"/>
            <w:vAlign w:val="center"/>
          </w:tcPr>
          <w:p w14:paraId="0EC3D7BB" w14:textId="3C54D1D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1" w:type="dxa"/>
            <w:vAlign w:val="center"/>
          </w:tcPr>
          <w:p w14:paraId="0A37E5F2" w14:textId="21853B2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D7D338E" w14:textId="4390995A" w:rsidR="00C9275B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672FA2BA" w14:textId="7BB3BAB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2982B91A" w14:textId="4174759E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Anterior cerebral artery infarction</w:t>
            </w:r>
          </w:p>
        </w:tc>
        <w:tc>
          <w:tcPr>
            <w:tcW w:w="1376" w:type="dxa"/>
            <w:vAlign w:val="center"/>
          </w:tcPr>
          <w:p w14:paraId="1703D3C5" w14:textId="1D3DC92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08DFDE53" w14:textId="6E5384C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F60BAA5" w14:textId="61C227C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4B245A39" w14:textId="77777777" w:rsidTr="004D36F6">
        <w:tc>
          <w:tcPr>
            <w:tcW w:w="1549" w:type="dxa"/>
            <w:vAlign w:val="center"/>
          </w:tcPr>
          <w:p w14:paraId="4ACAFF27" w14:textId="5D70B30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Ouedraogo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v</w:t>
            </w:r>
            <w:proofErr w:type="spellEnd"/>
          </w:p>
        </w:tc>
        <w:tc>
          <w:tcPr>
            <w:tcW w:w="704" w:type="dxa"/>
            <w:vAlign w:val="center"/>
          </w:tcPr>
          <w:p w14:paraId="68AB4B30" w14:textId="48E925B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0E707058" w14:textId="0317559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656" w:type="dxa"/>
            <w:vAlign w:val="center"/>
          </w:tcPr>
          <w:p w14:paraId="0A9295C5" w14:textId="1D03C80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1" w:type="dxa"/>
            <w:vAlign w:val="center"/>
          </w:tcPr>
          <w:p w14:paraId="34886A14" w14:textId="0F3B2BF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05A4DFD" w14:textId="38749E7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</w:t>
            </w:r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per</w:t>
            </w:r>
          </w:p>
        </w:tc>
        <w:tc>
          <w:tcPr>
            <w:tcW w:w="1272" w:type="dxa"/>
            <w:vAlign w:val="center"/>
          </w:tcPr>
          <w:p w14:paraId="536EE31D" w14:textId="1055AE4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600BA148" w14:textId="2F3107C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39372784" w14:textId="4051233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3F3BD0F" w14:textId="6C5E488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8A8B494" w14:textId="33223BF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526FFB29" w14:textId="77777777" w:rsidTr="004D36F6">
        <w:tc>
          <w:tcPr>
            <w:tcW w:w="1549" w:type="dxa"/>
            <w:vAlign w:val="center"/>
          </w:tcPr>
          <w:p w14:paraId="4CA608FC" w14:textId="7566AD2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Ouedraogo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v</w:t>
            </w:r>
            <w:proofErr w:type="spellEnd"/>
          </w:p>
        </w:tc>
        <w:tc>
          <w:tcPr>
            <w:tcW w:w="704" w:type="dxa"/>
            <w:vAlign w:val="center"/>
          </w:tcPr>
          <w:p w14:paraId="18B381F1" w14:textId="3357C3F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398CBE96" w14:textId="19A1FD6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656" w:type="dxa"/>
            <w:vAlign w:val="center"/>
          </w:tcPr>
          <w:p w14:paraId="677857A2" w14:textId="351E807A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1" w:type="dxa"/>
            <w:vAlign w:val="center"/>
          </w:tcPr>
          <w:p w14:paraId="0EC6C536" w14:textId="0146557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A88568C" w14:textId="0AF51BF5" w:rsidR="00C9275B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per</w:t>
            </w:r>
          </w:p>
        </w:tc>
        <w:tc>
          <w:tcPr>
            <w:tcW w:w="1272" w:type="dxa"/>
            <w:vAlign w:val="center"/>
          </w:tcPr>
          <w:p w14:paraId="5B6D1FF6" w14:textId="4672250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046FF7D0" w14:textId="737D2D6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56829910" w14:textId="28EA8F3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6B36E4FC" w14:textId="4E0ADA3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3FB8026" w14:textId="424F549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2F80351A" w14:textId="77777777" w:rsidTr="004D36F6">
        <w:tc>
          <w:tcPr>
            <w:tcW w:w="1549" w:type="dxa"/>
            <w:vAlign w:val="center"/>
          </w:tcPr>
          <w:p w14:paraId="2D032711" w14:textId="3319729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Villota Vam</w:t>
            </w:r>
          </w:p>
        </w:tc>
        <w:tc>
          <w:tcPr>
            <w:tcW w:w="704" w:type="dxa"/>
            <w:vAlign w:val="center"/>
          </w:tcPr>
          <w:p w14:paraId="6CFE827A" w14:textId="49053A8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7AE07136" w14:textId="59423C7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656" w:type="dxa"/>
            <w:vAlign w:val="center"/>
          </w:tcPr>
          <w:p w14:paraId="0F641E3B" w14:textId="6E33956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1" w:type="dxa"/>
            <w:vAlign w:val="center"/>
          </w:tcPr>
          <w:p w14:paraId="0EE8696B" w14:textId="72DFC31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0520F941" w14:textId="6F6434C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.</w:t>
            </w:r>
          </w:p>
        </w:tc>
        <w:tc>
          <w:tcPr>
            <w:tcW w:w="1272" w:type="dxa"/>
            <w:vAlign w:val="center"/>
          </w:tcPr>
          <w:p w14:paraId="5D06DBBF" w14:textId="2D8B669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6B2923DF" w14:textId="75F13AD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24521B06" w14:textId="4B4B393E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7CE37624" w14:textId="747FB2A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D382F6D" w14:textId="0AE854CD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1F8E5963" w14:textId="77777777" w:rsidTr="004D36F6">
        <w:tc>
          <w:tcPr>
            <w:tcW w:w="1549" w:type="dxa"/>
            <w:vAlign w:val="center"/>
          </w:tcPr>
          <w:p w14:paraId="6481EB61" w14:textId="43B57E3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Yahaya,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nb</w:t>
            </w:r>
            <w:proofErr w:type="spellEnd"/>
          </w:p>
        </w:tc>
        <w:tc>
          <w:tcPr>
            <w:tcW w:w="704" w:type="dxa"/>
            <w:vAlign w:val="center"/>
          </w:tcPr>
          <w:p w14:paraId="672FC645" w14:textId="68A2896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05" w:type="dxa"/>
            <w:vAlign w:val="center"/>
          </w:tcPr>
          <w:p w14:paraId="2ED643B2" w14:textId="3125FAE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656" w:type="dxa"/>
            <w:vAlign w:val="center"/>
          </w:tcPr>
          <w:p w14:paraId="6CEFDC74" w14:textId="4BF8268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61" w:type="dxa"/>
            <w:vAlign w:val="center"/>
          </w:tcPr>
          <w:p w14:paraId="48E93158" w14:textId="284FED61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3516E9B1" w14:textId="7375935E" w:rsidR="00C9275B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4B0FF448" w14:textId="67A9E3E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3E1B44D9" w14:textId="281475A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372D18BE" w14:textId="0C3ADAE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581AF7AE" w14:textId="57761C13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D9CB311" w14:textId="7D35C31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4B35A1BA" w14:textId="77777777" w:rsidTr="004D36F6">
        <w:tc>
          <w:tcPr>
            <w:tcW w:w="1549" w:type="dxa"/>
            <w:vAlign w:val="center"/>
          </w:tcPr>
          <w:p w14:paraId="3307E602" w14:textId="63F58F9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achett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Jag</w:t>
            </w:r>
          </w:p>
        </w:tc>
        <w:tc>
          <w:tcPr>
            <w:tcW w:w="704" w:type="dxa"/>
            <w:vAlign w:val="center"/>
          </w:tcPr>
          <w:p w14:paraId="510FB9A9" w14:textId="3E7D4D9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105" w:type="dxa"/>
            <w:vAlign w:val="center"/>
          </w:tcPr>
          <w:p w14:paraId="6352678D" w14:textId="1B55F9E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6B5B8049" w14:textId="09EBD2A8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61" w:type="dxa"/>
            <w:vAlign w:val="center"/>
          </w:tcPr>
          <w:p w14:paraId="30555839" w14:textId="0D2F1D37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5526452B" w14:textId="3C4B243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ox</w:t>
            </w:r>
            <w:proofErr w:type="spellEnd"/>
          </w:p>
        </w:tc>
        <w:tc>
          <w:tcPr>
            <w:tcW w:w="1272" w:type="dxa"/>
            <w:vAlign w:val="center"/>
          </w:tcPr>
          <w:p w14:paraId="383860E2" w14:textId="0F6AD4D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65E984E8" w14:textId="2BD11859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4A9CAB12" w14:textId="2F8E840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75BB5DD" w14:textId="06DC0EC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145CE7CF" w14:textId="6866CF44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27F5F747" w14:textId="77777777" w:rsidTr="004D36F6">
        <w:tc>
          <w:tcPr>
            <w:tcW w:w="1549" w:type="dxa"/>
            <w:vAlign w:val="center"/>
          </w:tcPr>
          <w:p w14:paraId="638A38E1" w14:textId="5584045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uad L</w:t>
            </w:r>
          </w:p>
        </w:tc>
        <w:tc>
          <w:tcPr>
            <w:tcW w:w="704" w:type="dxa"/>
            <w:vAlign w:val="center"/>
          </w:tcPr>
          <w:p w14:paraId="48B5078C" w14:textId="6817782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105" w:type="dxa"/>
            <w:vAlign w:val="center"/>
          </w:tcPr>
          <w:p w14:paraId="63EF70B5" w14:textId="1D059520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56" w:type="dxa"/>
            <w:vAlign w:val="center"/>
          </w:tcPr>
          <w:p w14:paraId="73C3AA57" w14:textId="36FD2BE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61" w:type="dxa"/>
            <w:vAlign w:val="center"/>
          </w:tcPr>
          <w:p w14:paraId="346ABC99" w14:textId="74BF69E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7DD2101F" w14:textId="40A7D654" w:rsidR="00C9275B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7EC16D98" w14:textId="5EE2F89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5D96557B" w14:textId="0F9FE208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farctions with secondary hemorrhagic transformation</w:t>
            </w:r>
          </w:p>
        </w:tc>
        <w:tc>
          <w:tcPr>
            <w:tcW w:w="1376" w:type="dxa"/>
            <w:vAlign w:val="center"/>
          </w:tcPr>
          <w:p w14:paraId="6B5A33DC" w14:textId="6D207BC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E847980" w14:textId="79E3B859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B3629FF" w14:textId="32284566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28A3D91F" w14:textId="77777777" w:rsidTr="004D36F6">
        <w:tc>
          <w:tcPr>
            <w:tcW w:w="1549" w:type="dxa"/>
            <w:vAlign w:val="center"/>
          </w:tcPr>
          <w:p w14:paraId="221C17E4" w14:textId="7B52A7E5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Freston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04" w:type="dxa"/>
            <w:vAlign w:val="center"/>
          </w:tcPr>
          <w:p w14:paraId="2ACD490A" w14:textId="676903CC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2077DBDA" w14:textId="2137E29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3139FE28" w14:textId="5B34C2D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1" w:type="dxa"/>
            <w:vAlign w:val="center"/>
          </w:tcPr>
          <w:p w14:paraId="18D814B5" w14:textId="5371DCE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349F24DE" w14:textId="4B6F233D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nale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pnale</w:t>
            </w:r>
            <w:proofErr w:type="spellEnd"/>
          </w:p>
        </w:tc>
        <w:tc>
          <w:tcPr>
            <w:tcW w:w="1272" w:type="dxa"/>
            <w:vAlign w:val="center"/>
          </w:tcPr>
          <w:p w14:paraId="58562C91" w14:textId="7F73FBEB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7CF8A14C" w14:textId="03AEFC44" w:rsidR="00C9275B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asilar artery infarction</w:t>
            </w:r>
          </w:p>
        </w:tc>
        <w:tc>
          <w:tcPr>
            <w:tcW w:w="1376" w:type="dxa"/>
            <w:vAlign w:val="center"/>
          </w:tcPr>
          <w:p w14:paraId="6950CCA7" w14:textId="3F1A924E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5BC82006" w14:textId="54C6CF62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7815B9A" w14:textId="34EF38CF" w:rsidR="00C9275B" w:rsidRPr="004D36F6" w:rsidRDefault="00C9275B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24A25286" w14:textId="77777777" w:rsidTr="004D36F6">
        <w:tc>
          <w:tcPr>
            <w:tcW w:w="1549" w:type="dxa"/>
            <w:vAlign w:val="center"/>
          </w:tcPr>
          <w:p w14:paraId="30CD3A40" w14:textId="712C9B5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Freston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704" w:type="dxa"/>
            <w:vAlign w:val="center"/>
          </w:tcPr>
          <w:p w14:paraId="4C4087BC" w14:textId="42C3999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05" w:type="dxa"/>
            <w:vAlign w:val="center"/>
          </w:tcPr>
          <w:p w14:paraId="62A41302" w14:textId="4EC7DE6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4B7A1A27" w14:textId="122493F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61" w:type="dxa"/>
            <w:vAlign w:val="center"/>
          </w:tcPr>
          <w:p w14:paraId="264A2F9F" w14:textId="62E09CA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0711BE5B" w14:textId="1959185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nale</w:t>
            </w:r>
            <w:proofErr w:type="spellEnd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40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pnale</w:t>
            </w:r>
            <w:proofErr w:type="spellEnd"/>
          </w:p>
        </w:tc>
        <w:tc>
          <w:tcPr>
            <w:tcW w:w="1272" w:type="dxa"/>
            <w:vAlign w:val="center"/>
          </w:tcPr>
          <w:p w14:paraId="4EC0697F" w14:textId="51D6DB2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469C0F11" w14:textId="6B106862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6BFAE886" w14:textId="2CF2AD1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3B7455C" w14:textId="513AD9E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78EC8474" w14:textId="55A05A3A" w:rsidR="00ED7148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Outcome not reported / unavailable</w:t>
            </w:r>
          </w:p>
        </w:tc>
      </w:tr>
      <w:tr w:rsidR="00824092" w:rsidRPr="004D36F6" w14:paraId="286EF967" w14:textId="77777777" w:rsidTr="004D36F6">
        <w:tc>
          <w:tcPr>
            <w:tcW w:w="1549" w:type="dxa"/>
            <w:vAlign w:val="center"/>
          </w:tcPr>
          <w:p w14:paraId="0244A63E" w14:textId="37E0514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Sharath P</w:t>
            </w:r>
          </w:p>
        </w:tc>
        <w:tc>
          <w:tcPr>
            <w:tcW w:w="704" w:type="dxa"/>
            <w:vAlign w:val="center"/>
          </w:tcPr>
          <w:p w14:paraId="1EAA378C" w14:textId="64E78EE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05" w:type="dxa"/>
            <w:vAlign w:val="center"/>
          </w:tcPr>
          <w:p w14:paraId="0321B0FC" w14:textId="5D5B611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3E8F63BA" w14:textId="204E4CD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61" w:type="dxa"/>
            <w:vAlign w:val="center"/>
          </w:tcPr>
          <w:p w14:paraId="1DF1A88C" w14:textId="5DE6CDC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5ADBC266" w14:textId="024EEC7D" w:rsidR="00ED7148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3BBD9E18" w14:textId="0F9D5D6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7466CCCB" w14:textId="098462E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26CB6BED" w14:textId="7E4C812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64F83764" w14:textId="386A3D2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171DE6F" w14:textId="0E0A02C2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3104FABF" w14:textId="77777777" w:rsidTr="004D36F6">
        <w:tc>
          <w:tcPr>
            <w:tcW w:w="1549" w:type="dxa"/>
            <w:vAlign w:val="center"/>
          </w:tcPr>
          <w:p w14:paraId="4462BD48" w14:textId="68E3455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ddy Sn</w:t>
            </w:r>
          </w:p>
        </w:tc>
        <w:tc>
          <w:tcPr>
            <w:tcW w:w="704" w:type="dxa"/>
            <w:vAlign w:val="center"/>
          </w:tcPr>
          <w:p w14:paraId="1B045D55" w14:textId="2261AFA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05" w:type="dxa"/>
            <w:vAlign w:val="center"/>
          </w:tcPr>
          <w:p w14:paraId="117D481E" w14:textId="7DAF945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0E447042" w14:textId="76E6BE9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61" w:type="dxa"/>
            <w:vAlign w:val="center"/>
          </w:tcPr>
          <w:p w14:paraId="729340C8" w14:textId="693E6AB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6292A53" w14:textId="3289DEA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44497AC2" w14:textId="477DD6F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51F73EB1" w14:textId="66B702E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152CDA74" w14:textId="1FDFD16C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74C558EC" w14:textId="4C72BD2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1F14C32" w14:textId="31188E7D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Outcome not reported / unavailable</w:t>
            </w:r>
          </w:p>
        </w:tc>
      </w:tr>
      <w:tr w:rsidR="00824092" w:rsidRPr="004D36F6" w14:paraId="0DADA271" w14:textId="77777777" w:rsidTr="004D36F6">
        <w:tc>
          <w:tcPr>
            <w:tcW w:w="1549" w:type="dxa"/>
            <w:vAlign w:val="center"/>
          </w:tcPr>
          <w:p w14:paraId="27145066" w14:textId="67AB4CD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akipuri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704" w:type="dxa"/>
            <w:vAlign w:val="center"/>
          </w:tcPr>
          <w:p w14:paraId="515D18D1" w14:textId="189C3F9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05" w:type="dxa"/>
            <w:vAlign w:val="center"/>
          </w:tcPr>
          <w:p w14:paraId="7B8DF9DE" w14:textId="670E3A7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10B7A1BA" w14:textId="0D2A11E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1" w:type="dxa"/>
            <w:vAlign w:val="center"/>
          </w:tcPr>
          <w:p w14:paraId="6FC41B95" w14:textId="714524D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51631A1D" w14:textId="30D1F4B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61EDB575" w14:textId="7074B5F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77572B0F" w14:textId="6F8173D5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osterior cerebral artery infarction</w:t>
            </w:r>
          </w:p>
        </w:tc>
        <w:tc>
          <w:tcPr>
            <w:tcW w:w="1376" w:type="dxa"/>
            <w:vAlign w:val="center"/>
          </w:tcPr>
          <w:p w14:paraId="661BCB51" w14:textId="6871E42A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5353DFC8" w14:textId="028D9B8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3BCD113" w14:textId="161F2C3A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123E13CC" w14:textId="77777777" w:rsidTr="004D36F6">
        <w:tc>
          <w:tcPr>
            <w:tcW w:w="1549" w:type="dxa"/>
            <w:vAlign w:val="center"/>
          </w:tcPr>
          <w:p w14:paraId="593D890A" w14:textId="3BD92CC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akipuri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704" w:type="dxa"/>
            <w:vAlign w:val="center"/>
          </w:tcPr>
          <w:p w14:paraId="28BF231E" w14:textId="3D400D8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05" w:type="dxa"/>
            <w:vAlign w:val="center"/>
          </w:tcPr>
          <w:p w14:paraId="47B3119C" w14:textId="30FF25D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3BB77419" w14:textId="21FC9D9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61" w:type="dxa"/>
            <w:vAlign w:val="center"/>
          </w:tcPr>
          <w:p w14:paraId="07EDC88A" w14:textId="288B2A1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4833075C" w14:textId="31A575E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68AE3B39" w14:textId="6679050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7F22DBA3" w14:textId="5445925C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asilar artery infarction</w:t>
            </w:r>
          </w:p>
        </w:tc>
        <w:tc>
          <w:tcPr>
            <w:tcW w:w="1376" w:type="dxa"/>
            <w:vAlign w:val="center"/>
          </w:tcPr>
          <w:p w14:paraId="7750E590" w14:textId="744B077B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583ADFC" w14:textId="45771BC8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Surgical</w:t>
            </w:r>
          </w:p>
        </w:tc>
        <w:tc>
          <w:tcPr>
            <w:tcW w:w="1182" w:type="dxa"/>
            <w:vAlign w:val="center"/>
          </w:tcPr>
          <w:p w14:paraId="57B6934F" w14:textId="3BA1EF7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4D701C99" w14:textId="77777777" w:rsidTr="004D36F6">
        <w:tc>
          <w:tcPr>
            <w:tcW w:w="1549" w:type="dxa"/>
            <w:vAlign w:val="center"/>
          </w:tcPr>
          <w:p w14:paraId="728A2145" w14:textId="7323142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akipuri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704" w:type="dxa"/>
            <w:vAlign w:val="center"/>
          </w:tcPr>
          <w:p w14:paraId="382B3BB1" w14:textId="5D5391B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05" w:type="dxa"/>
            <w:vAlign w:val="center"/>
          </w:tcPr>
          <w:p w14:paraId="6D9DD73B" w14:textId="70F9679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5B56DBC8" w14:textId="73373E5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61" w:type="dxa"/>
            <w:vAlign w:val="center"/>
          </w:tcPr>
          <w:p w14:paraId="2E3A7055" w14:textId="7276269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2F43D35" w14:textId="47AB8A5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3EDCC2F1" w14:textId="7450DFA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362F633B" w14:textId="2690D9DC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52FE9371" w14:textId="3257295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0B6B3B0F" w14:textId="4CE2F93F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Treatment not reported / unavailable</w:t>
            </w:r>
          </w:p>
        </w:tc>
        <w:tc>
          <w:tcPr>
            <w:tcW w:w="1182" w:type="dxa"/>
            <w:vAlign w:val="center"/>
          </w:tcPr>
          <w:p w14:paraId="2BC55C3B" w14:textId="2D13B08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69F927E2" w14:textId="77777777" w:rsidTr="004D36F6">
        <w:tc>
          <w:tcPr>
            <w:tcW w:w="1549" w:type="dxa"/>
            <w:vAlign w:val="center"/>
          </w:tcPr>
          <w:p w14:paraId="6105F944" w14:textId="02D15ED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akipuri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704" w:type="dxa"/>
            <w:vAlign w:val="center"/>
          </w:tcPr>
          <w:p w14:paraId="3D387DD2" w14:textId="6A09F09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05" w:type="dxa"/>
            <w:vAlign w:val="center"/>
          </w:tcPr>
          <w:p w14:paraId="3B3FAC25" w14:textId="4A08F42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14BBCC87" w14:textId="295F733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61" w:type="dxa"/>
            <w:vAlign w:val="center"/>
          </w:tcPr>
          <w:p w14:paraId="03A21CA8" w14:textId="212E99A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7D3202B0" w14:textId="53813EA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029E19D8" w14:textId="73BE9DF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06522959" w14:textId="616C161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1908DF74" w14:textId="3A62C5D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04711E63" w14:textId="1787DF2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2A75F21" w14:textId="0DF18C2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Partial recovery</w:t>
            </w:r>
          </w:p>
        </w:tc>
      </w:tr>
      <w:tr w:rsidR="00824092" w:rsidRPr="004D36F6" w14:paraId="65BB3529" w14:textId="77777777" w:rsidTr="004D36F6">
        <w:tc>
          <w:tcPr>
            <w:tcW w:w="1549" w:type="dxa"/>
            <w:vAlign w:val="center"/>
          </w:tcPr>
          <w:p w14:paraId="167BE7E9" w14:textId="6828FF1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akipuri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704" w:type="dxa"/>
            <w:vAlign w:val="center"/>
          </w:tcPr>
          <w:p w14:paraId="2A7C8FA4" w14:textId="1A60E71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05" w:type="dxa"/>
            <w:vAlign w:val="center"/>
          </w:tcPr>
          <w:p w14:paraId="079F50B0" w14:textId="770968A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05E715B5" w14:textId="4DD2BB59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61" w:type="dxa"/>
            <w:vAlign w:val="center"/>
          </w:tcPr>
          <w:p w14:paraId="0D3862DA" w14:textId="1DA5E02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4734EB1C" w14:textId="3810E10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542C6790" w14:textId="2ADEEBF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468DE9B6" w14:textId="7356B4E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4D4BC242" w14:textId="0BF6FDC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magnetic resonance imaging (MRI)</w:t>
            </w:r>
          </w:p>
        </w:tc>
        <w:tc>
          <w:tcPr>
            <w:tcW w:w="1483" w:type="dxa"/>
            <w:vAlign w:val="center"/>
          </w:tcPr>
          <w:p w14:paraId="6E684154" w14:textId="699C22E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309F2E2D" w14:textId="213379E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7B4C20DB" w14:textId="77777777" w:rsidTr="004D36F6">
        <w:tc>
          <w:tcPr>
            <w:tcW w:w="1549" w:type="dxa"/>
            <w:vAlign w:val="center"/>
          </w:tcPr>
          <w:p w14:paraId="59F3444E" w14:textId="112C722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Sahu </w:t>
            </w: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r</w:t>
            </w:r>
            <w:proofErr w:type="spellEnd"/>
          </w:p>
        </w:tc>
        <w:tc>
          <w:tcPr>
            <w:tcW w:w="704" w:type="dxa"/>
            <w:vAlign w:val="center"/>
          </w:tcPr>
          <w:p w14:paraId="64903914" w14:textId="128F3E32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05" w:type="dxa"/>
            <w:vAlign w:val="center"/>
          </w:tcPr>
          <w:p w14:paraId="0BEA9ED1" w14:textId="0B3B3FE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42DB76A4" w14:textId="286A270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61" w:type="dxa"/>
            <w:vAlign w:val="center"/>
          </w:tcPr>
          <w:p w14:paraId="78634CB0" w14:textId="788CD1C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481F759" w14:textId="071DACC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58FACB1A" w14:textId="687737F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284E8002" w14:textId="0C0CC77D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6691A537" w14:textId="7D6AECEB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7C7C1CAC" w14:textId="3F0C559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064EFB1" w14:textId="393C5C8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824092" w:rsidRPr="004D36F6" w14:paraId="18DC0300" w14:textId="77777777" w:rsidTr="004D36F6">
        <w:tc>
          <w:tcPr>
            <w:tcW w:w="1549" w:type="dxa"/>
            <w:vAlign w:val="center"/>
          </w:tcPr>
          <w:p w14:paraId="32955D4E" w14:textId="1EE3AE2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as Ds</w:t>
            </w:r>
          </w:p>
        </w:tc>
        <w:tc>
          <w:tcPr>
            <w:tcW w:w="704" w:type="dxa"/>
            <w:vAlign w:val="center"/>
          </w:tcPr>
          <w:p w14:paraId="27295AD2" w14:textId="1C51C4E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105" w:type="dxa"/>
            <w:vAlign w:val="center"/>
          </w:tcPr>
          <w:p w14:paraId="788DE9D3" w14:textId="36874C2B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56" w:type="dxa"/>
            <w:vAlign w:val="center"/>
          </w:tcPr>
          <w:p w14:paraId="7750450D" w14:textId="0B687F15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1" w:type="dxa"/>
            <w:vAlign w:val="center"/>
          </w:tcPr>
          <w:p w14:paraId="5D75F83C" w14:textId="7B9F5C0F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11C10106" w14:textId="0B38315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3450F3E2" w14:textId="6D9BBE58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0A9017E" w14:textId="3161B1E9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osterior cerebral artery infarction</w:t>
            </w:r>
          </w:p>
        </w:tc>
        <w:tc>
          <w:tcPr>
            <w:tcW w:w="1376" w:type="dxa"/>
            <w:vAlign w:val="center"/>
          </w:tcPr>
          <w:p w14:paraId="0EAAF0D4" w14:textId="0A100184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4EE5B561" w14:textId="69D1DDF6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5D6C2533" w14:textId="36B1E7B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mplete recovery</w:t>
            </w:r>
          </w:p>
        </w:tc>
      </w:tr>
      <w:tr w:rsidR="00824092" w:rsidRPr="004D36F6" w14:paraId="114D1338" w14:textId="77777777" w:rsidTr="004D36F6">
        <w:tc>
          <w:tcPr>
            <w:tcW w:w="1549" w:type="dxa"/>
            <w:vAlign w:val="center"/>
          </w:tcPr>
          <w:p w14:paraId="4B6BD8F0" w14:textId="7F83CC9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entes Ko</w:t>
            </w:r>
          </w:p>
        </w:tc>
        <w:tc>
          <w:tcPr>
            <w:tcW w:w="704" w:type="dxa"/>
            <w:vAlign w:val="center"/>
          </w:tcPr>
          <w:p w14:paraId="036E4309" w14:textId="07FBA95D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105" w:type="dxa"/>
            <w:vAlign w:val="center"/>
          </w:tcPr>
          <w:p w14:paraId="380E6D90" w14:textId="31AB58CE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1C8DF71F" w14:textId="42DFF0F1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61" w:type="dxa"/>
            <w:vAlign w:val="center"/>
          </w:tcPr>
          <w:p w14:paraId="0D4E1085" w14:textId="0C88494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06DC70E6" w14:textId="7D7E2400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51E3CBF8" w14:textId="41A2ACD4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2B14CD93" w14:textId="614DC7BF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581F4A21" w14:textId="0AA38F33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436BCA00" w14:textId="0B214577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3C7320A" w14:textId="77777777" w:rsidR="004D36F6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  <w:p w14:paraId="19313F10" w14:textId="698EBBCA" w:rsidR="004D36F6" w:rsidRPr="004D36F6" w:rsidRDefault="004D36F6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4092" w:rsidRPr="004D36F6" w14:paraId="637266AA" w14:textId="77777777" w:rsidTr="004D36F6">
        <w:tc>
          <w:tcPr>
            <w:tcW w:w="1549" w:type="dxa"/>
            <w:vAlign w:val="center"/>
          </w:tcPr>
          <w:p w14:paraId="54E70CFB" w14:textId="4E4311E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Kouyoumdjian Aj</w:t>
            </w:r>
          </w:p>
        </w:tc>
        <w:tc>
          <w:tcPr>
            <w:tcW w:w="704" w:type="dxa"/>
            <w:vAlign w:val="center"/>
          </w:tcPr>
          <w:p w14:paraId="3EE9D785" w14:textId="5C9D074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1105" w:type="dxa"/>
            <w:vAlign w:val="center"/>
          </w:tcPr>
          <w:p w14:paraId="2BFDD718" w14:textId="1C7749F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44317C06" w14:textId="242B1CC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1" w:type="dxa"/>
            <w:vAlign w:val="center"/>
          </w:tcPr>
          <w:p w14:paraId="396FD6E2" w14:textId="2D915C2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2937ABD" w14:textId="08FE950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ojeni</w:t>
            </w:r>
            <w:proofErr w:type="spellEnd"/>
          </w:p>
        </w:tc>
        <w:tc>
          <w:tcPr>
            <w:tcW w:w="1272" w:type="dxa"/>
            <w:vAlign w:val="center"/>
          </w:tcPr>
          <w:p w14:paraId="3ED867F2" w14:textId="79D1CEB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0F188D1A" w14:textId="7FF4D335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Anterior cerebral artery infarction</w:t>
            </w:r>
          </w:p>
        </w:tc>
        <w:tc>
          <w:tcPr>
            <w:tcW w:w="1376" w:type="dxa"/>
            <w:vAlign w:val="center"/>
          </w:tcPr>
          <w:p w14:paraId="3BE9DE49" w14:textId="42F231DD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16016712" w14:textId="4576E6D0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4EDBDB21" w14:textId="44F0663E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69FEBE62" w14:textId="77777777" w:rsidTr="004D36F6">
        <w:tc>
          <w:tcPr>
            <w:tcW w:w="1549" w:type="dxa"/>
            <w:vAlign w:val="center"/>
          </w:tcPr>
          <w:p w14:paraId="36D97441" w14:textId="39CC5C7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Kenny Mejías Md</w:t>
            </w:r>
          </w:p>
        </w:tc>
        <w:tc>
          <w:tcPr>
            <w:tcW w:w="704" w:type="dxa"/>
            <w:vAlign w:val="center"/>
          </w:tcPr>
          <w:p w14:paraId="4F4DBC0D" w14:textId="0F2D65B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105" w:type="dxa"/>
            <w:vAlign w:val="center"/>
          </w:tcPr>
          <w:p w14:paraId="743421C6" w14:textId="636F68F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656" w:type="dxa"/>
            <w:vAlign w:val="center"/>
          </w:tcPr>
          <w:p w14:paraId="0F00AE15" w14:textId="24FACB5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1" w:type="dxa"/>
            <w:vAlign w:val="center"/>
          </w:tcPr>
          <w:p w14:paraId="28230691" w14:textId="4EDE683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561" w:type="dxa"/>
            <w:vAlign w:val="center"/>
          </w:tcPr>
          <w:p w14:paraId="62BF9F39" w14:textId="139D3CD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272" w:type="dxa"/>
            <w:vAlign w:val="center"/>
          </w:tcPr>
          <w:p w14:paraId="6C4C3089" w14:textId="1A6E07A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41EEE803" w14:textId="6E579CE0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iddle cerebral artery infarction</w:t>
            </w:r>
          </w:p>
        </w:tc>
        <w:tc>
          <w:tcPr>
            <w:tcW w:w="1376" w:type="dxa"/>
            <w:vAlign w:val="center"/>
          </w:tcPr>
          <w:p w14:paraId="054798AE" w14:textId="392402B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26B8F9AB" w14:textId="05718E9E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Surgical</w:t>
            </w:r>
          </w:p>
        </w:tc>
        <w:tc>
          <w:tcPr>
            <w:tcW w:w="1182" w:type="dxa"/>
            <w:vAlign w:val="center"/>
          </w:tcPr>
          <w:p w14:paraId="214EE047" w14:textId="558F22B4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Partial recovery</w:t>
            </w:r>
          </w:p>
        </w:tc>
      </w:tr>
      <w:tr w:rsidR="00824092" w:rsidRPr="004D36F6" w14:paraId="399FB890" w14:textId="77777777" w:rsidTr="004D36F6">
        <w:tc>
          <w:tcPr>
            <w:tcW w:w="1549" w:type="dxa"/>
            <w:vAlign w:val="center"/>
          </w:tcPr>
          <w:p w14:paraId="6CDAB773" w14:textId="44113785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Dellandrea</w:t>
            </w:r>
            <w:proofErr w:type="spellEnd"/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704" w:type="dxa"/>
            <w:vAlign w:val="center"/>
          </w:tcPr>
          <w:p w14:paraId="1DBCAEAA" w14:textId="5BA31FE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105" w:type="dxa"/>
            <w:vAlign w:val="center"/>
          </w:tcPr>
          <w:p w14:paraId="6A857B35" w14:textId="679728F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6" w:type="dxa"/>
            <w:vAlign w:val="center"/>
          </w:tcPr>
          <w:p w14:paraId="1DD49D16" w14:textId="445891EA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1" w:type="dxa"/>
            <w:vAlign w:val="center"/>
          </w:tcPr>
          <w:p w14:paraId="009B2000" w14:textId="26516F7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5A274CA8" w14:textId="49633FD9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proofErr w:type="spellStart"/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272" w:type="dxa"/>
            <w:vAlign w:val="center"/>
          </w:tcPr>
          <w:p w14:paraId="30B4ACC3" w14:textId="7EED150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1E549114" w14:textId="322A2A8C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2D4E76BF" w14:textId="7AA3952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(CT)</w:t>
            </w:r>
          </w:p>
        </w:tc>
        <w:tc>
          <w:tcPr>
            <w:tcW w:w="1483" w:type="dxa"/>
            <w:vAlign w:val="center"/>
          </w:tcPr>
          <w:p w14:paraId="362E45FE" w14:textId="7078F765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283FFB7D" w14:textId="6F33267C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Death</w:t>
            </w:r>
          </w:p>
        </w:tc>
      </w:tr>
      <w:tr w:rsidR="00824092" w:rsidRPr="004D36F6" w14:paraId="6FA24E79" w14:textId="77777777" w:rsidTr="004D36F6">
        <w:tc>
          <w:tcPr>
            <w:tcW w:w="1549" w:type="dxa"/>
            <w:vAlign w:val="center"/>
          </w:tcPr>
          <w:p w14:paraId="3F783119" w14:textId="046B9FF7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lorentin J</w:t>
            </w:r>
          </w:p>
        </w:tc>
        <w:tc>
          <w:tcPr>
            <w:tcW w:w="704" w:type="dxa"/>
            <w:vAlign w:val="center"/>
          </w:tcPr>
          <w:p w14:paraId="01005C2F" w14:textId="1C0BAA4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105" w:type="dxa"/>
            <w:vAlign w:val="center"/>
          </w:tcPr>
          <w:p w14:paraId="05DD3139" w14:textId="5C0ADAE6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56" w:type="dxa"/>
            <w:vAlign w:val="center"/>
          </w:tcPr>
          <w:p w14:paraId="11B60964" w14:textId="14E2A3C3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61" w:type="dxa"/>
            <w:vAlign w:val="center"/>
          </w:tcPr>
          <w:p w14:paraId="0F92EA5B" w14:textId="010DDA8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1235568D" w14:textId="2933C5B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throps </w:t>
            </w:r>
            <w:r w:rsidR="004D36F6"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4D3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eolatus</w:t>
            </w:r>
          </w:p>
        </w:tc>
        <w:tc>
          <w:tcPr>
            <w:tcW w:w="1272" w:type="dxa"/>
            <w:vAlign w:val="center"/>
          </w:tcPr>
          <w:p w14:paraId="234624DF" w14:textId="570AAB3F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Ischemic</w:t>
            </w:r>
          </w:p>
        </w:tc>
        <w:tc>
          <w:tcPr>
            <w:tcW w:w="1427" w:type="dxa"/>
            <w:vAlign w:val="center"/>
          </w:tcPr>
          <w:p w14:paraId="55013F56" w14:textId="16AF095D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cerebral infarctions</w:t>
            </w:r>
          </w:p>
        </w:tc>
        <w:tc>
          <w:tcPr>
            <w:tcW w:w="1376" w:type="dxa"/>
            <w:vAlign w:val="center"/>
          </w:tcPr>
          <w:p w14:paraId="2BE7B0E7" w14:textId="795715F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 xml:space="preserve">Brain computed tomography and magnetic </w:t>
            </w: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sonance imaging</w:t>
            </w:r>
          </w:p>
        </w:tc>
        <w:tc>
          <w:tcPr>
            <w:tcW w:w="1483" w:type="dxa"/>
            <w:vAlign w:val="center"/>
          </w:tcPr>
          <w:p w14:paraId="727A6A4D" w14:textId="79D70A52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ervative</w:t>
            </w:r>
          </w:p>
        </w:tc>
        <w:tc>
          <w:tcPr>
            <w:tcW w:w="1182" w:type="dxa"/>
            <w:vAlign w:val="center"/>
          </w:tcPr>
          <w:p w14:paraId="5D4D0AC0" w14:textId="18584DBF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  <w:tr w:rsidR="00824092" w:rsidRPr="004D36F6" w14:paraId="5A741C0F" w14:textId="77777777" w:rsidTr="004D36F6">
        <w:tc>
          <w:tcPr>
            <w:tcW w:w="1549" w:type="dxa"/>
            <w:vAlign w:val="center"/>
          </w:tcPr>
          <w:p w14:paraId="40A97949" w14:textId="6B08D6B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lorentin J</w:t>
            </w:r>
          </w:p>
        </w:tc>
        <w:tc>
          <w:tcPr>
            <w:tcW w:w="704" w:type="dxa"/>
            <w:vAlign w:val="center"/>
          </w:tcPr>
          <w:p w14:paraId="409EACA0" w14:textId="0690129B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105" w:type="dxa"/>
            <w:vAlign w:val="center"/>
          </w:tcPr>
          <w:p w14:paraId="22515E6D" w14:textId="7016FC5C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56" w:type="dxa"/>
            <w:vAlign w:val="center"/>
          </w:tcPr>
          <w:p w14:paraId="26A04F72" w14:textId="55B13CF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61" w:type="dxa"/>
            <w:vAlign w:val="center"/>
          </w:tcPr>
          <w:p w14:paraId="6F1485B4" w14:textId="33AFA52E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61" w:type="dxa"/>
            <w:vAlign w:val="center"/>
          </w:tcPr>
          <w:p w14:paraId="015A3A90" w14:textId="676DCE44" w:rsidR="00ED7148" w:rsidRPr="004D36F6" w:rsidRDefault="004D36F6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Not reported</w:t>
            </w:r>
          </w:p>
        </w:tc>
        <w:tc>
          <w:tcPr>
            <w:tcW w:w="1272" w:type="dxa"/>
            <w:vAlign w:val="center"/>
          </w:tcPr>
          <w:p w14:paraId="7D8556A3" w14:textId="61B057F4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bCs/>
                <w:sz w:val="18"/>
                <w:szCs w:val="18"/>
              </w:rPr>
              <w:t>Hemorrhagic</w:t>
            </w:r>
          </w:p>
        </w:tc>
        <w:tc>
          <w:tcPr>
            <w:tcW w:w="1427" w:type="dxa"/>
            <w:vAlign w:val="center"/>
          </w:tcPr>
          <w:p w14:paraId="7F59B17C" w14:textId="5406F9B8" w:rsidR="00ED7148" w:rsidRPr="004D36F6" w:rsidRDefault="00ED7148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Multiple intracerebral hemorrhages</w:t>
            </w:r>
          </w:p>
        </w:tc>
        <w:tc>
          <w:tcPr>
            <w:tcW w:w="1376" w:type="dxa"/>
            <w:vAlign w:val="center"/>
          </w:tcPr>
          <w:p w14:paraId="2EFADA9C" w14:textId="39098098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Brain computed tomography and magnetic resonance imaging</w:t>
            </w:r>
          </w:p>
        </w:tc>
        <w:tc>
          <w:tcPr>
            <w:tcW w:w="1483" w:type="dxa"/>
            <w:vAlign w:val="center"/>
          </w:tcPr>
          <w:p w14:paraId="68A15030" w14:textId="129A2D41" w:rsidR="00ED7148" w:rsidRPr="004D36F6" w:rsidRDefault="00ED7148" w:rsidP="004D36F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6F6">
              <w:rPr>
                <w:rFonts w:ascii="Times New Roman" w:hAnsi="Times New Roman" w:cs="Times New Roman"/>
                <w:sz w:val="18"/>
                <w:szCs w:val="18"/>
              </w:rPr>
              <w:t>Conservative</w:t>
            </w:r>
          </w:p>
        </w:tc>
        <w:tc>
          <w:tcPr>
            <w:tcW w:w="1182" w:type="dxa"/>
            <w:vAlign w:val="center"/>
          </w:tcPr>
          <w:p w14:paraId="0F8E2026" w14:textId="06E8F31E" w:rsidR="00ED7148" w:rsidRPr="004D36F6" w:rsidRDefault="00C9275B" w:rsidP="004D36F6">
            <w:pPr>
              <w:pStyle w:val="p1"/>
              <w:jc w:val="center"/>
              <w:rPr>
                <w:sz w:val="18"/>
                <w:szCs w:val="18"/>
              </w:rPr>
            </w:pPr>
            <w:r w:rsidRPr="004D36F6">
              <w:rPr>
                <w:sz w:val="18"/>
                <w:szCs w:val="18"/>
              </w:rPr>
              <w:t>Complete recovery</w:t>
            </w:r>
          </w:p>
        </w:tc>
      </w:tr>
    </w:tbl>
    <w:p w14:paraId="33654584" w14:textId="77777777" w:rsidR="007A44E0" w:rsidRPr="001906DE" w:rsidRDefault="007A44E0" w:rsidP="001906DE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7A44E0" w:rsidRPr="001906DE" w:rsidSect="00507C5A">
      <w:pgSz w:w="15840" w:h="12240" w:orient="landscape"/>
      <w:pgMar w:top="11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25773626">
    <w:abstractNumId w:val="8"/>
  </w:num>
  <w:num w:numId="2" w16cid:durableId="1947806773">
    <w:abstractNumId w:val="6"/>
  </w:num>
  <w:num w:numId="3" w16cid:durableId="720861048">
    <w:abstractNumId w:val="5"/>
  </w:num>
  <w:num w:numId="4" w16cid:durableId="2141993444">
    <w:abstractNumId w:val="4"/>
  </w:num>
  <w:num w:numId="5" w16cid:durableId="1628731667">
    <w:abstractNumId w:val="7"/>
  </w:num>
  <w:num w:numId="6" w16cid:durableId="1918901086">
    <w:abstractNumId w:val="3"/>
  </w:num>
  <w:num w:numId="7" w16cid:durableId="274754777">
    <w:abstractNumId w:val="2"/>
  </w:num>
  <w:num w:numId="8" w16cid:durableId="748431259">
    <w:abstractNumId w:val="1"/>
  </w:num>
  <w:num w:numId="9" w16cid:durableId="201016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0CDE"/>
    <w:rsid w:val="001906DE"/>
    <w:rsid w:val="001975A0"/>
    <w:rsid w:val="0029639D"/>
    <w:rsid w:val="00326F90"/>
    <w:rsid w:val="004704B2"/>
    <w:rsid w:val="004B28AD"/>
    <w:rsid w:val="004D36F6"/>
    <w:rsid w:val="00507C5A"/>
    <w:rsid w:val="0067529A"/>
    <w:rsid w:val="007A44E0"/>
    <w:rsid w:val="00824092"/>
    <w:rsid w:val="00864553"/>
    <w:rsid w:val="00AA1D8D"/>
    <w:rsid w:val="00B47730"/>
    <w:rsid w:val="00B90217"/>
    <w:rsid w:val="00C037E8"/>
    <w:rsid w:val="00C9275B"/>
    <w:rsid w:val="00CB0664"/>
    <w:rsid w:val="00DF61E4"/>
    <w:rsid w:val="00ED714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7052C39"/>
  <w14:defaultImageDpi w14:val="300"/>
  <w15:docId w15:val="{D585B45C-D8B5-C644-ADE5-58E7F7B45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1">
    <w:name w:val="p1"/>
    <w:basedOn w:val="Normal"/>
    <w:rsid w:val="008645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1</Pages>
  <Words>2987</Words>
  <Characters>17030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ernando Val</cp:lastModifiedBy>
  <cp:revision>9</cp:revision>
  <dcterms:created xsi:type="dcterms:W3CDTF">2013-12-23T23:15:00Z</dcterms:created>
  <dcterms:modified xsi:type="dcterms:W3CDTF">2025-08-12T20:14:00Z</dcterms:modified>
  <cp:category/>
</cp:coreProperties>
</file>